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DE57A" w14:textId="025A75BD" w:rsidR="00551231" w:rsidRPr="00A95358" w:rsidRDefault="00551231" w:rsidP="00551231">
      <w:pPr>
        <w:spacing w:afterLines="50" w:after="156"/>
        <w:rPr>
          <w:rFonts w:cs="Times New Roman"/>
          <w:b/>
          <w:bCs/>
          <w:sz w:val="22"/>
        </w:rPr>
      </w:pPr>
      <w:bookmarkStart w:id="0" w:name="_GoBack"/>
      <w:bookmarkEnd w:id="0"/>
      <w:r w:rsidRPr="00A95358">
        <w:rPr>
          <w:rFonts w:cs="Times New Roman"/>
          <w:b/>
          <w:bCs/>
          <w:sz w:val="22"/>
        </w:rPr>
        <w:t xml:space="preserve">Table S1 </w:t>
      </w:r>
      <w:proofErr w:type="gramStart"/>
      <w:r w:rsidR="00CD6456" w:rsidRPr="00A95358">
        <w:rPr>
          <w:rFonts w:cs="Times New Roman"/>
          <w:b/>
          <w:bCs/>
          <w:sz w:val="22"/>
        </w:rPr>
        <w:t>The</w:t>
      </w:r>
      <w:proofErr w:type="gramEnd"/>
      <w:r w:rsidR="0020239E" w:rsidRPr="00A95358">
        <w:rPr>
          <w:rFonts w:cs="Times New Roman"/>
          <w:b/>
          <w:bCs/>
          <w:sz w:val="22"/>
        </w:rPr>
        <w:t xml:space="preserve"> </w:t>
      </w:r>
      <w:r w:rsidR="00CD6456" w:rsidRPr="00A95358">
        <w:rPr>
          <w:rFonts w:cs="Times New Roman"/>
          <w:b/>
          <w:bCs/>
          <w:sz w:val="22"/>
        </w:rPr>
        <w:t xml:space="preserve">detail </w:t>
      </w:r>
      <w:r w:rsidR="0020239E" w:rsidRPr="00A95358">
        <w:rPr>
          <w:rFonts w:cs="Times New Roman"/>
          <w:b/>
          <w:bCs/>
          <w:sz w:val="22"/>
        </w:rPr>
        <w:t xml:space="preserve">information of </w:t>
      </w:r>
      <w:r w:rsidR="00CD6456" w:rsidRPr="00A95358">
        <w:rPr>
          <w:rFonts w:cs="Times New Roman"/>
          <w:b/>
          <w:bCs/>
          <w:sz w:val="22"/>
        </w:rPr>
        <w:t>breeding sites, wintering areas, and 45 tracked cranes</w:t>
      </w:r>
      <w:r w:rsidR="0020239E" w:rsidRPr="00A95358">
        <w:rPr>
          <w:rFonts w:cs="Times New Roman"/>
          <w:b/>
          <w:bCs/>
          <w:sz w:val="22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26"/>
        <w:gridCol w:w="457"/>
        <w:gridCol w:w="2361"/>
        <w:gridCol w:w="1182"/>
        <w:gridCol w:w="858"/>
        <w:gridCol w:w="1060"/>
        <w:gridCol w:w="876"/>
        <w:gridCol w:w="839"/>
        <w:gridCol w:w="656"/>
        <w:gridCol w:w="656"/>
        <w:gridCol w:w="656"/>
        <w:gridCol w:w="656"/>
        <w:gridCol w:w="656"/>
        <w:gridCol w:w="656"/>
        <w:gridCol w:w="656"/>
        <w:gridCol w:w="785"/>
      </w:tblGrid>
      <w:tr w:rsidR="007D66BC" w:rsidRPr="00A95358" w14:paraId="0EAA7D94" w14:textId="77777777" w:rsidTr="00A25FBD">
        <w:trPr>
          <w:trHeight w:val="250"/>
          <w:jc w:val="center"/>
        </w:trPr>
        <w:tc>
          <w:tcPr>
            <w:tcW w:w="329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E29656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Routes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</w:tcBorders>
            <w:vAlign w:val="center"/>
          </w:tcPr>
          <w:p w14:paraId="05247B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Breeding</w:t>
            </w:r>
          </w:p>
          <w:p w14:paraId="6397891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Sites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</w:tcBorders>
            <w:vAlign w:val="center"/>
          </w:tcPr>
          <w:p w14:paraId="4772A28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Wintering</w:t>
            </w:r>
          </w:p>
          <w:p w14:paraId="13D1DBD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Areas</w:t>
            </w:r>
          </w:p>
        </w:tc>
        <w:tc>
          <w:tcPr>
            <w:tcW w:w="320" w:type="pct"/>
            <w:vMerge w:val="restart"/>
            <w:tcBorders>
              <w:top w:val="single" w:sz="12" w:space="0" w:color="auto"/>
            </w:tcBorders>
            <w:vAlign w:val="center"/>
          </w:tcPr>
          <w:p w14:paraId="74EC069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</w:tcBorders>
            <w:vAlign w:val="center"/>
          </w:tcPr>
          <w:p w14:paraId="1DC6E61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Adult/</w:t>
            </w:r>
          </w:p>
          <w:p w14:paraId="7275E29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proofErr w:type="spellStart"/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Juvenule</w:t>
            </w:r>
            <w:proofErr w:type="spellEnd"/>
          </w:p>
        </w:tc>
        <w:tc>
          <w:tcPr>
            <w:tcW w:w="235" w:type="pct"/>
            <w:vMerge w:val="restart"/>
            <w:tcBorders>
              <w:top w:val="single" w:sz="12" w:space="0" w:color="auto"/>
            </w:tcBorders>
            <w:vAlign w:val="center"/>
          </w:tcPr>
          <w:p w14:paraId="1029A44D" w14:textId="3BAB19DC" w:rsidR="000656E8" w:rsidRPr="00A95358" w:rsidRDefault="00085E7F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Family</w:t>
            </w:r>
          </w:p>
          <w:p w14:paraId="2F82735A" w14:textId="37DD8322" w:rsidR="00085E7F" w:rsidRPr="00A95358" w:rsidRDefault="00085E7F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266" w:type="pct"/>
            <w:vMerge w:val="restart"/>
            <w:tcBorders>
              <w:top w:val="single" w:sz="12" w:space="0" w:color="auto"/>
            </w:tcBorders>
            <w:vAlign w:val="center"/>
          </w:tcPr>
          <w:p w14:paraId="3A901C09" w14:textId="354F569D" w:rsidR="000656E8" w:rsidRPr="00A95358" w:rsidRDefault="00085E7F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  <w:vertAlign w:val="subscript"/>
              </w:rPr>
            </w:pPr>
            <w:proofErr w:type="spellStart"/>
            <w:r w:rsidRPr="00A95358">
              <w:rPr>
                <w:rFonts w:eastAsia="DengXian" w:cs="Times New Roman"/>
                <w:b/>
                <w:bCs/>
                <w:kern w:val="0"/>
                <w:sz w:val="32"/>
                <w:szCs w:val="32"/>
              </w:rPr>
              <w:t>N</w:t>
            </w:r>
            <w:r w:rsidRPr="00A95358">
              <w:rPr>
                <w:rFonts w:eastAsia="DengXian" w:cs="Times New Roman"/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group</w:t>
            </w:r>
            <w:proofErr w:type="spellEnd"/>
          </w:p>
        </w:tc>
        <w:tc>
          <w:tcPr>
            <w:tcW w:w="1759" w:type="pct"/>
            <w:gridSpan w:val="7"/>
            <w:tcBorders>
              <w:top w:val="single" w:sz="12" w:space="0" w:color="auto"/>
            </w:tcBorders>
            <w:vAlign w:val="center"/>
          </w:tcPr>
          <w:p w14:paraId="4590650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292" w:type="pct"/>
            <w:vMerge w:val="restart"/>
            <w:tcBorders>
              <w:top w:val="single" w:sz="12" w:space="0" w:color="auto"/>
            </w:tcBorders>
            <w:vAlign w:val="center"/>
          </w:tcPr>
          <w:p w14:paraId="4F809CA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  <w:vertAlign w:val="subscript"/>
              </w:rPr>
            </w:pPr>
            <w:proofErr w:type="spellStart"/>
            <w:r w:rsidRPr="00A95358">
              <w:rPr>
                <w:rFonts w:eastAsia="DengXian" w:cs="Times New Roman"/>
                <w:b/>
                <w:bCs/>
                <w:kern w:val="0"/>
                <w:sz w:val="32"/>
                <w:szCs w:val="32"/>
              </w:rPr>
              <w:t>N</w:t>
            </w:r>
            <w:r w:rsidRPr="00A95358">
              <w:rPr>
                <w:rFonts w:eastAsia="DengXian" w:cs="Times New Roman"/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track</w:t>
            </w:r>
            <w:proofErr w:type="spellEnd"/>
          </w:p>
        </w:tc>
      </w:tr>
      <w:tr w:rsidR="007D66BC" w:rsidRPr="00A95358" w14:paraId="19DCDA4C" w14:textId="77777777" w:rsidTr="00A25FBD">
        <w:trPr>
          <w:trHeight w:val="257"/>
          <w:jc w:val="center"/>
        </w:trPr>
        <w:tc>
          <w:tcPr>
            <w:tcW w:w="329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4EDB72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12" w:space="0" w:color="auto"/>
            </w:tcBorders>
            <w:vAlign w:val="center"/>
          </w:tcPr>
          <w:p w14:paraId="1E98AEB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70" w:type="pct"/>
            <w:vMerge/>
            <w:tcBorders>
              <w:bottom w:val="single" w:sz="12" w:space="0" w:color="auto"/>
            </w:tcBorders>
            <w:vAlign w:val="center"/>
          </w:tcPr>
          <w:p w14:paraId="6273378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79265E2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95" w:type="pct"/>
            <w:vMerge/>
            <w:tcBorders>
              <w:bottom w:val="single" w:sz="12" w:space="0" w:color="auto"/>
            </w:tcBorders>
            <w:vAlign w:val="center"/>
          </w:tcPr>
          <w:p w14:paraId="4FF7FBA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5" w:type="pct"/>
            <w:vMerge/>
            <w:tcBorders>
              <w:bottom w:val="single" w:sz="12" w:space="0" w:color="auto"/>
            </w:tcBorders>
            <w:vAlign w:val="center"/>
          </w:tcPr>
          <w:p w14:paraId="777D1F2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" w:type="pct"/>
            <w:vMerge/>
            <w:tcBorders>
              <w:bottom w:val="single" w:sz="12" w:space="0" w:color="auto"/>
            </w:tcBorders>
            <w:vAlign w:val="center"/>
          </w:tcPr>
          <w:p w14:paraId="16205EC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1" w:type="pct"/>
            <w:tcBorders>
              <w:bottom w:val="single" w:sz="12" w:space="0" w:color="auto"/>
            </w:tcBorders>
            <w:vAlign w:val="center"/>
          </w:tcPr>
          <w:p w14:paraId="72E0C2D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15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39FCE6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16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14BE420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17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61F7BCA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18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780CBEF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19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1C06C5F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20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4AE5BCC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2021</w:t>
            </w:r>
          </w:p>
        </w:tc>
        <w:tc>
          <w:tcPr>
            <w:tcW w:w="292" w:type="pct"/>
            <w:vMerge/>
            <w:tcBorders>
              <w:bottom w:val="single" w:sz="12" w:space="0" w:color="auto"/>
            </w:tcBorders>
            <w:vAlign w:val="center"/>
          </w:tcPr>
          <w:p w14:paraId="6A88A1B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D66BC" w:rsidRPr="00A95358" w14:paraId="7886C290" w14:textId="77777777" w:rsidTr="00A25FBD">
        <w:trPr>
          <w:trHeight w:val="278"/>
          <w:jc w:val="center"/>
        </w:trPr>
        <w:tc>
          <w:tcPr>
            <w:tcW w:w="159" w:type="pct"/>
            <w:vMerge w:val="restart"/>
            <w:tcBorders>
              <w:top w:val="single" w:sz="12" w:space="0" w:color="auto"/>
            </w:tcBorders>
            <w:vAlign w:val="center"/>
          </w:tcPr>
          <w:p w14:paraId="7897882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170" w:type="pct"/>
            <w:vMerge w:val="restart"/>
            <w:tcBorders>
              <w:top w:val="single" w:sz="12" w:space="0" w:color="auto"/>
            </w:tcBorders>
            <w:vAlign w:val="center"/>
          </w:tcPr>
          <w:p w14:paraId="684E9F1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①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</w:tcBorders>
            <w:vAlign w:val="center"/>
          </w:tcPr>
          <w:p w14:paraId="2B3B649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REG</w:t>
            </w:r>
          </w:p>
          <w:p w14:paraId="208DF5A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Ruoergai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NNR, Sichuan)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</w:tcBorders>
            <w:vAlign w:val="center"/>
          </w:tcPr>
          <w:p w14:paraId="0114EAF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DSB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Dashanbao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NNR, Yunnan)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vAlign w:val="center"/>
          </w:tcPr>
          <w:p w14:paraId="1A87F36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1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vAlign w:val="center"/>
          </w:tcPr>
          <w:p w14:paraId="6C90B9A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A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vAlign w:val="center"/>
          </w:tcPr>
          <w:p w14:paraId="072F83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12" w:space="0" w:color="auto"/>
            </w:tcBorders>
            <w:vAlign w:val="center"/>
          </w:tcPr>
          <w:p w14:paraId="44D6200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51" w:type="pct"/>
            <w:tcBorders>
              <w:top w:val="single" w:sz="12" w:space="0" w:color="auto"/>
            </w:tcBorders>
            <w:vAlign w:val="center"/>
          </w:tcPr>
          <w:p w14:paraId="6597465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77717DD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57F5C1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12" w:space="0" w:color="auto"/>
            </w:tcBorders>
            <w:vAlign w:val="center"/>
          </w:tcPr>
          <w:p w14:paraId="0A058E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12" w:space="0" w:color="auto"/>
            </w:tcBorders>
            <w:vAlign w:val="center"/>
          </w:tcPr>
          <w:p w14:paraId="1230E5F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12" w:space="0" w:color="auto"/>
            </w:tcBorders>
            <w:vAlign w:val="center"/>
          </w:tcPr>
          <w:p w14:paraId="78F2B48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1203A42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12" w:space="0" w:color="auto"/>
            </w:tcBorders>
            <w:vAlign w:val="center"/>
          </w:tcPr>
          <w:p w14:paraId="30BD96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</w:tr>
      <w:tr w:rsidR="007D66BC" w:rsidRPr="00A95358" w14:paraId="2C44B8DE" w14:textId="77777777" w:rsidTr="00A25FBD">
        <w:trPr>
          <w:trHeight w:val="127"/>
          <w:jc w:val="center"/>
        </w:trPr>
        <w:tc>
          <w:tcPr>
            <w:tcW w:w="159" w:type="pct"/>
            <w:vMerge/>
            <w:vAlign w:val="center"/>
          </w:tcPr>
          <w:p w14:paraId="55ACB85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5E2984B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79D4BAB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710BE9B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7111758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5D6C5D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A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B707E1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05A1AF3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26CBA4A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6D7956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62FACAB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A3FF12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21325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39C4CF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1E421A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68F7724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E37AB2D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4230AE6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609EDB7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②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4956335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YCW</w:t>
            </w:r>
          </w:p>
          <w:p w14:paraId="0AFCFCB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Yanchiwan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NNR, Gansu)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  <w:vAlign w:val="center"/>
          </w:tcPr>
          <w:p w14:paraId="26776C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PVLR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bookmarkStart w:id="1" w:name="_Hlk142201465"/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Pengbo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Valley in the upper reaches of Lhasa River, Tibet</w:t>
            </w:r>
            <w:bookmarkEnd w:id="1"/>
            <w:r w:rsidRPr="00A95358">
              <w:rPr>
                <w:rFonts w:cs="Times New Roman"/>
                <w:kern w:val="0"/>
                <w:sz w:val="15"/>
                <w:szCs w:val="15"/>
              </w:rPr>
              <w:t>)</w:t>
            </w:r>
          </w:p>
          <w:p w14:paraId="4E8FB4F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7A1DEBA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8E5440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E7061F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786C1AB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664B0A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7E06B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2792D59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718826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24EA77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E7C67F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5AD246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4E59792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7</w:t>
            </w:r>
          </w:p>
        </w:tc>
      </w:tr>
      <w:tr w:rsidR="007D66BC" w:rsidRPr="00A95358" w14:paraId="7CF57EEF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329C648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4C8F4A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1C5F205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086933E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6F8ED8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6</w:t>
            </w:r>
          </w:p>
        </w:tc>
        <w:tc>
          <w:tcPr>
            <w:tcW w:w="395" w:type="pct"/>
            <w:vAlign w:val="center"/>
          </w:tcPr>
          <w:p w14:paraId="56BD07E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2CE4AA5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5B67B6C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4DADA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AF22A2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746E5A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5E5950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44" w:type="pct"/>
            <w:vAlign w:val="center"/>
          </w:tcPr>
          <w:p w14:paraId="539236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B5234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0BA3F6F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2C475C6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1AE873B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5536AD0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2D98331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42EDD65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3945D78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7690CE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7</w:t>
            </w:r>
          </w:p>
        </w:tc>
        <w:tc>
          <w:tcPr>
            <w:tcW w:w="395" w:type="pct"/>
            <w:vAlign w:val="center"/>
          </w:tcPr>
          <w:p w14:paraId="242218F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4B23D9E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396A37A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AE69E6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3C576B8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0C4BD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6A8F48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ABA009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44" w:type="pct"/>
            <w:vAlign w:val="center"/>
          </w:tcPr>
          <w:p w14:paraId="7CB5778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58B6A5D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7206285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071646CA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589A52D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369F42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02C940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7DCBE6F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12684DA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8</w:t>
            </w:r>
          </w:p>
        </w:tc>
        <w:tc>
          <w:tcPr>
            <w:tcW w:w="395" w:type="pct"/>
            <w:vAlign w:val="center"/>
          </w:tcPr>
          <w:p w14:paraId="4678BC6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20E01A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vAlign w:val="center"/>
          </w:tcPr>
          <w:p w14:paraId="505DCAD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93CB11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863992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FF72B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83BB9A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64D7E3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44" w:type="pct"/>
            <w:vAlign w:val="center"/>
          </w:tcPr>
          <w:p w14:paraId="65F0530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4FAD48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45CAADC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18134239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2D4BAA4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4ACF4A1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0D5A435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5AD5A15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509C614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1</w:t>
            </w:r>
          </w:p>
        </w:tc>
        <w:tc>
          <w:tcPr>
            <w:tcW w:w="395" w:type="pct"/>
            <w:vAlign w:val="center"/>
          </w:tcPr>
          <w:p w14:paraId="1A4D8B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2BF7619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</w:t>
            </w:r>
          </w:p>
        </w:tc>
        <w:tc>
          <w:tcPr>
            <w:tcW w:w="266" w:type="pct"/>
            <w:vMerge/>
            <w:vAlign w:val="center"/>
          </w:tcPr>
          <w:p w14:paraId="4C6724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2BFFD6B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10DBE1D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E7324D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259D12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AB9BF1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2E42A0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162DFFA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7DB575B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3A1767F2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70D1AC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6C8779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43A001D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6C7475B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AD4E60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2</w:t>
            </w:r>
          </w:p>
        </w:tc>
        <w:tc>
          <w:tcPr>
            <w:tcW w:w="395" w:type="pct"/>
            <w:vAlign w:val="center"/>
          </w:tcPr>
          <w:p w14:paraId="6489F18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1B030D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</w:t>
            </w:r>
          </w:p>
        </w:tc>
        <w:tc>
          <w:tcPr>
            <w:tcW w:w="266" w:type="pct"/>
            <w:vMerge/>
            <w:vAlign w:val="center"/>
          </w:tcPr>
          <w:p w14:paraId="5F220D3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862442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CDCB2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9C9217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41687C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F6305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4C4B86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69E43A7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73A3AD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2FAA2910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34C23B0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1A5F1B2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4DA1E6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571E8BC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49E508F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295C3F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68CE66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1670C6E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7F8A732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7D6FF7E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B86523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B0D57E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9F23B2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CD3C89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13C3340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42AEDA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37DA944" w14:textId="77777777" w:rsidTr="00A25FBD">
        <w:trPr>
          <w:trHeight w:val="316"/>
          <w:jc w:val="center"/>
        </w:trPr>
        <w:tc>
          <w:tcPr>
            <w:tcW w:w="159" w:type="pct"/>
            <w:vMerge/>
            <w:vAlign w:val="center"/>
          </w:tcPr>
          <w:p w14:paraId="73372B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269436A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③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1F01D9EC" w14:textId="77777777" w:rsidR="000656E8" w:rsidRPr="00A95358" w:rsidRDefault="000656E8" w:rsidP="00A25FBD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EKAM</w:t>
            </w:r>
          </w:p>
          <w:p w14:paraId="2511F51F" w14:textId="77777777" w:rsidR="000656E8" w:rsidRPr="00A95358" w:rsidRDefault="000656E8" w:rsidP="00A25FBD">
            <w:pPr>
              <w:jc w:val="center"/>
              <w:rPr>
                <w:rFonts w:cs="Times New Roman"/>
                <w:szCs w:val="21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The east Kunlun and Altun Mountains, Xinjiang)</w:t>
            </w:r>
          </w:p>
        </w:tc>
        <w:tc>
          <w:tcPr>
            <w:tcW w:w="470" w:type="pct"/>
            <w:vMerge/>
            <w:vAlign w:val="center"/>
          </w:tcPr>
          <w:p w14:paraId="3CF57D8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30DE7B8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235430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058653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4A2FBF6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24CDC24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04A2258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5B86BE2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B39BFA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17A293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68BB14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481D585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28D225F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</w:tr>
      <w:tr w:rsidR="007D66BC" w:rsidRPr="00A95358" w14:paraId="102550FD" w14:textId="77777777" w:rsidTr="00A25FBD">
        <w:trPr>
          <w:trHeight w:val="278"/>
          <w:jc w:val="center"/>
        </w:trPr>
        <w:tc>
          <w:tcPr>
            <w:tcW w:w="159" w:type="pct"/>
            <w:vMerge/>
            <w:vAlign w:val="center"/>
          </w:tcPr>
          <w:p w14:paraId="3546303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60B3C9B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6C4EBD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23B7D62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5E9F204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9A6580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D8ADCC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7344A3E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2B506DB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78E0A7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2F34D3F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8B4AF4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6B51CF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D26332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4D86760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3A6AD03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382B4C03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0538728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218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④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FD0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QTSE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  <w:p w14:paraId="662506F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bookmarkStart w:id="2" w:name="_Hlk142201436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The southeastern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Qiangtang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>, Tibet</w:t>
            </w:r>
            <w:bookmarkEnd w:id="2"/>
            <w:r w:rsidRPr="00A95358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35886E3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41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CA1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9BA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CC0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0B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852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9ABD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2BC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54A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15E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911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C91D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</w:tr>
      <w:tr w:rsidR="007D66BC" w:rsidRPr="00A95358" w14:paraId="4376B4D3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327FB7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 w:val="restart"/>
            <w:vAlign w:val="center"/>
          </w:tcPr>
          <w:p w14:paraId="68BF221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⑤</w:t>
            </w:r>
          </w:p>
        </w:tc>
        <w:tc>
          <w:tcPr>
            <w:tcW w:w="935" w:type="pct"/>
            <w:vMerge w:val="restart"/>
            <w:vAlign w:val="center"/>
          </w:tcPr>
          <w:p w14:paraId="078C7C6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QMQL</w:t>
            </w:r>
          </w:p>
          <w:p w14:paraId="338DCC1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bookmarkStart w:id="3" w:name="_Hlk142201549"/>
            <w:r w:rsidRPr="00A95358">
              <w:rPr>
                <w:rFonts w:cs="Times New Roman"/>
                <w:kern w:val="0"/>
                <w:sz w:val="15"/>
                <w:szCs w:val="15"/>
              </w:rPr>
              <w:t>The Qilian Mountains and Qinghai Lake, Qinghai</w:t>
            </w:r>
            <w:bookmarkEnd w:id="3"/>
            <w:r w:rsidRPr="00A95358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14:paraId="61DB898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NYTR</w:t>
            </w:r>
          </w:p>
          <w:p w14:paraId="3E383E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bookmarkStart w:id="4" w:name="_Hlk142201565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The estuary of the Ni-yang and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Yarlung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Tsangpo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River, Tibet</w:t>
            </w:r>
            <w:bookmarkEnd w:id="4"/>
            <w:r w:rsidRPr="00A95358">
              <w:rPr>
                <w:rFonts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0" w:type="pct"/>
            <w:vAlign w:val="center"/>
          </w:tcPr>
          <w:p w14:paraId="0EBA577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3</w:t>
            </w:r>
          </w:p>
        </w:tc>
        <w:tc>
          <w:tcPr>
            <w:tcW w:w="395" w:type="pct"/>
            <w:vAlign w:val="center"/>
          </w:tcPr>
          <w:p w14:paraId="1DBABEC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A</w:t>
            </w:r>
          </w:p>
        </w:tc>
        <w:tc>
          <w:tcPr>
            <w:tcW w:w="235" w:type="pct"/>
            <w:vAlign w:val="center"/>
          </w:tcPr>
          <w:p w14:paraId="2036DCB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vAlign w:val="center"/>
          </w:tcPr>
          <w:p w14:paraId="73BE70A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251" w:type="pct"/>
            <w:vAlign w:val="center"/>
          </w:tcPr>
          <w:p w14:paraId="6BF4D9D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B56BE7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vAlign w:val="center"/>
          </w:tcPr>
          <w:p w14:paraId="39D4AFB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F6608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8593F5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2E111B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5F70F95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vAlign w:val="center"/>
          </w:tcPr>
          <w:p w14:paraId="0C1A350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7</w:t>
            </w:r>
          </w:p>
        </w:tc>
      </w:tr>
      <w:tr w:rsidR="007D66BC" w:rsidRPr="00A95358" w14:paraId="405086FA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40C4821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4DBFD5E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537E743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353DEFC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2425425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4</w:t>
            </w:r>
          </w:p>
        </w:tc>
        <w:tc>
          <w:tcPr>
            <w:tcW w:w="395" w:type="pct"/>
            <w:vAlign w:val="center"/>
          </w:tcPr>
          <w:p w14:paraId="446E1C2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A</w:t>
            </w:r>
          </w:p>
        </w:tc>
        <w:tc>
          <w:tcPr>
            <w:tcW w:w="235" w:type="pct"/>
            <w:vAlign w:val="center"/>
          </w:tcPr>
          <w:p w14:paraId="4F39FDB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7EC8677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693653B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43572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52" w:type="pct"/>
            <w:vAlign w:val="center"/>
          </w:tcPr>
          <w:p w14:paraId="718064E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44" w:type="pct"/>
            <w:vAlign w:val="center"/>
          </w:tcPr>
          <w:p w14:paraId="65ACB9E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244" w:type="pct"/>
            <w:vAlign w:val="center"/>
          </w:tcPr>
          <w:p w14:paraId="2E63C83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5052A9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723FD4A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15CEA0F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7DC1ACFB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5AF6FBB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502303E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6A58A04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6508F5C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23CA433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0</w:t>
            </w:r>
          </w:p>
        </w:tc>
        <w:tc>
          <w:tcPr>
            <w:tcW w:w="395" w:type="pct"/>
            <w:vAlign w:val="center"/>
          </w:tcPr>
          <w:p w14:paraId="21815FF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7B4C19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317DB36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E586DA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17292F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37C6FD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7DB2C5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E422B3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B812D6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45B8BB3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5AF3EAA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1A5C43BA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4DCBCF4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1EDB265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5859B74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04D843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77B1E8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5</w:t>
            </w:r>
          </w:p>
        </w:tc>
        <w:tc>
          <w:tcPr>
            <w:tcW w:w="395" w:type="pct"/>
            <w:vAlign w:val="center"/>
          </w:tcPr>
          <w:p w14:paraId="7F2FADC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632AFD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vAlign w:val="center"/>
          </w:tcPr>
          <w:p w14:paraId="03562AE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1BB8026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7D41359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9B275B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E5BCC5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2BC23E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6B9B15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1CD4B2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26D6273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2BB7E607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494CC4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211DA6B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0990778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0645EB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435650D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6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1685E7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BFDAA1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</w:t>
            </w:r>
          </w:p>
        </w:tc>
        <w:tc>
          <w:tcPr>
            <w:tcW w:w="266" w:type="pct"/>
            <w:vMerge/>
            <w:vAlign w:val="center"/>
          </w:tcPr>
          <w:p w14:paraId="4D73158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530E193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EEB05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7936B05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217C5E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50F45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5EF9C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4638BE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59FB276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2D87DAD9" w14:textId="77777777" w:rsidTr="00A25FBD">
        <w:trPr>
          <w:trHeight w:val="257"/>
          <w:jc w:val="center"/>
        </w:trPr>
        <w:tc>
          <w:tcPr>
            <w:tcW w:w="159" w:type="pct"/>
            <w:vMerge/>
            <w:tcBorders>
              <w:bottom w:val="single" w:sz="4" w:space="0" w:color="auto"/>
            </w:tcBorders>
            <w:vAlign w:val="center"/>
          </w:tcPr>
          <w:p w14:paraId="394DF83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F0F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⑥</w:t>
            </w: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4681CF8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7CE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MYT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E56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9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AC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F6F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42C835E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AB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ACD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A60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4BED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A764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6D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C83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932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</w:tr>
      <w:tr w:rsidR="007D66BC" w:rsidRPr="00A95358" w14:paraId="264401C0" w14:textId="77777777" w:rsidTr="00A25FBD">
        <w:trPr>
          <w:trHeight w:val="482"/>
          <w:jc w:val="center"/>
        </w:trPr>
        <w:tc>
          <w:tcPr>
            <w:tcW w:w="159" w:type="pct"/>
            <w:vMerge w:val="restart"/>
            <w:tcBorders>
              <w:top w:val="single" w:sz="4" w:space="0" w:color="auto"/>
            </w:tcBorders>
            <w:vAlign w:val="center"/>
          </w:tcPr>
          <w:p w14:paraId="6AC0EEC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06943D8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⑦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00092E9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PT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  <w:p w14:paraId="7B4D732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Pangong Tso, Tibet)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  <w:vAlign w:val="center"/>
          </w:tcPr>
          <w:p w14:paraId="65479BA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 xml:space="preserve">MYTR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072A255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76E82B4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3D0984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346FE8F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444A070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6FC7E9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7F90778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445B99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1ED264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1E23E8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3F854E2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7814263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</w:tr>
      <w:tr w:rsidR="007D66BC" w:rsidRPr="00A95358" w14:paraId="784D5886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03CF027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79E153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46A119E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2D6C7A5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359EC6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6</w:t>
            </w:r>
          </w:p>
        </w:tc>
        <w:tc>
          <w:tcPr>
            <w:tcW w:w="395" w:type="pct"/>
            <w:vAlign w:val="center"/>
          </w:tcPr>
          <w:p w14:paraId="2720EE7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3569FE5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3E4FFE2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1DD67CE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88390F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7A5D8A7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1966B5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2A1071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6996A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269F261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42857B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5F6524FD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7AFFEE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476275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274CCCA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4852E99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2FD8536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7</w:t>
            </w:r>
          </w:p>
        </w:tc>
        <w:tc>
          <w:tcPr>
            <w:tcW w:w="395" w:type="pct"/>
            <w:vAlign w:val="center"/>
          </w:tcPr>
          <w:p w14:paraId="1904281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4F83423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798F15F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014B49A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0545A5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7F198B1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1F93F4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1FE604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6C0BF4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1B76590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2641A29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2122F233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2AF51F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18D0271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0477D65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0466008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582DF9E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6D7FC3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6F47F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7CC3E62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0261C08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7B2320C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DAC6AA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A85423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54B24B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ECCFC7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58FE359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2B5B1CA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B4EBC8B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485D942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49095C7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⑧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072CC881" w14:textId="525FC995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LM</w:t>
            </w:r>
          </w:p>
          <w:p w14:paraId="5C14A1B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Lake Manasarovar, Tibet)</w:t>
            </w:r>
          </w:p>
        </w:tc>
        <w:tc>
          <w:tcPr>
            <w:tcW w:w="470" w:type="pct"/>
            <w:vMerge/>
            <w:vAlign w:val="center"/>
          </w:tcPr>
          <w:p w14:paraId="1E8D448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2C89938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4EC8DC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720739C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1A4022C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298392B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379FA56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0299727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3C8A6A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3AE3EB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EA7FDF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6DC6DB9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00E45C6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</w:tr>
      <w:tr w:rsidR="007D66BC" w:rsidRPr="00A95358" w14:paraId="601A91FB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674E15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399405F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7EB48F4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6FEA18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02BC86B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5888B2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24DF50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73BE43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653AACD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1704961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25FE7A6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EAA5B9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887B29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8DA96A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24D1878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154985F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9CEFE6E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6F05CE6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4CCC1F2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⑨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4DD518ED" w14:textId="7135EB1A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SYTR</w:t>
            </w:r>
          </w:p>
        </w:tc>
        <w:tc>
          <w:tcPr>
            <w:tcW w:w="470" w:type="pct"/>
            <w:vMerge/>
            <w:vAlign w:val="center"/>
          </w:tcPr>
          <w:p w14:paraId="032A278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033BEB7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2CC52A9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300DFF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739BC5A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39F9FB0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4620C68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726C70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526865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1FCD5E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BA7DDE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41F7F97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61297C2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</w:tr>
      <w:tr w:rsidR="007D66BC" w:rsidRPr="00A95358" w14:paraId="44C286F1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299534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5BF9E98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1D81AD7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12E8E05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0AF313D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2</w:t>
            </w:r>
          </w:p>
        </w:tc>
        <w:tc>
          <w:tcPr>
            <w:tcW w:w="395" w:type="pct"/>
            <w:vAlign w:val="center"/>
          </w:tcPr>
          <w:p w14:paraId="2A4DF0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0B0502D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5A49AC1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575B05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9ED27F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7A229C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CD2F59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4245D9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226A15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7F07CD9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6966C4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2BDF8385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7265E02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4954D25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 w:val="restart"/>
            <w:vAlign w:val="center"/>
          </w:tcPr>
          <w:p w14:paraId="5615566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(The source of the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Yarlung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Tsangpo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River, Tibet)</w:t>
            </w:r>
          </w:p>
        </w:tc>
        <w:tc>
          <w:tcPr>
            <w:tcW w:w="470" w:type="pct"/>
            <w:vMerge w:val="restart"/>
            <w:vAlign w:val="center"/>
          </w:tcPr>
          <w:p w14:paraId="0BA0734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(The middle reaches of the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Yarlung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Tsangpo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River, Tibet)</w:t>
            </w:r>
          </w:p>
        </w:tc>
        <w:tc>
          <w:tcPr>
            <w:tcW w:w="320" w:type="pct"/>
            <w:vAlign w:val="center"/>
          </w:tcPr>
          <w:p w14:paraId="2572432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3</w:t>
            </w:r>
          </w:p>
        </w:tc>
        <w:tc>
          <w:tcPr>
            <w:tcW w:w="395" w:type="pct"/>
            <w:vAlign w:val="center"/>
          </w:tcPr>
          <w:p w14:paraId="2B8808E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1CC9C9C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044DAA1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3281DD1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3B0B74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417F495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B2DD8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8E74CF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C80964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0C11962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19BB36A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605EA3D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2C03833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1DCDD25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7C0B02A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4D71E9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262835E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FA82AE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218350F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</w:t>
            </w:r>
          </w:p>
        </w:tc>
        <w:tc>
          <w:tcPr>
            <w:tcW w:w="266" w:type="pct"/>
            <w:vMerge/>
            <w:vAlign w:val="center"/>
          </w:tcPr>
          <w:p w14:paraId="45C5D43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516C376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3F970F7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1390AE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464A62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447C6C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0A227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37CA686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6B12F59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6B97617" w14:textId="77777777" w:rsidTr="00A25FBD">
        <w:trPr>
          <w:trHeight w:val="257"/>
          <w:jc w:val="center"/>
        </w:trPr>
        <w:tc>
          <w:tcPr>
            <w:tcW w:w="159" w:type="pct"/>
            <w:vMerge w:val="restart"/>
            <w:tcBorders>
              <w:top w:val="single" w:sz="4" w:space="0" w:color="auto"/>
            </w:tcBorders>
            <w:vAlign w:val="center"/>
          </w:tcPr>
          <w:p w14:paraId="0637CDA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25D9023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⑩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1136D89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PBT/D</w:t>
            </w:r>
          </w:p>
        </w:tc>
        <w:tc>
          <w:tcPr>
            <w:tcW w:w="470" w:type="pct"/>
            <w:vMerge/>
            <w:vAlign w:val="center"/>
          </w:tcPr>
          <w:p w14:paraId="001EEB5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3D368EE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711596F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644CDEB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7409D93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38DFFE8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04348D8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F268A5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496606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7FD5B2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D9F048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787D26D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744940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8</w:t>
            </w:r>
          </w:p>
        </w:tc>
      </w:tr>
      <w:tr w:rsidR="007D66BC" w:rsidRPr="00A95358" w14:paraId="1247D599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53F36E9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CE74A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1016D6E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573F3B3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2FCFFBB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6</w:t>
            </w:r>
          </w:p>
        </w:tc>
        <w:tc>
          <w:tcPr>
            <w:tcW w:w="395" w:type="pct"/>
            <w:vAlign w:val="center"/>
          </w:tcPr>
          <w:p w14:paraId="58F82E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4411B73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76ADAA0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7F6045C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B61B3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E31A3A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160147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DFCCD3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659066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505868D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6ABA4FC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AF34722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17CC978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1EDCD76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194146D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7847829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6A68D4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0</w:t>
            </w:r>
          </w:p>
        </w:tc>
        <w:tc>
          <w:tcPr>
            <w:tcW w:w="395" w:type="pct"/>
            <w:vAlign w:val="center"/>
          </w:tcPr>
          <w:p w14:paraId="529C262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4B6FA2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14B1FD1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0B4695F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DF443A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ED4417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FE096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6021F6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A7B8C4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70C091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26A066D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7ED5C45A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0A70123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0878508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0AB7196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2D553DC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3A300D8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1</w:t>
            </w:r>
          </w:p>
        </w:tc>
        <w:tc>
          <w:tcPr>
            <w:tcW w:w="395" w:type="pct"/>
            <w:vAlign w:val="center"/>
          </w:tcPr>
          <w:p w14:paraId="6084C9A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6138763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vAlign w:val="center"/>
          </w:tcPr>
          <w:p w14:paraId="4E1CDDF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447B7A4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0100A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125DACE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2EBDCA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2066C9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B80084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49C9C96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5D40772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5747C10C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668490F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06BB619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5D9C180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4853930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93C210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2</w:t>
            </w:r>
          </w:p>
        </w:tc>
        <w:tc>
          <w:tcPr>
            <w:tcW w:w="395" w:type="pct"/>
            <w:vAlign w:val="center"/>
          </w:tcPr>
          <w:p w14:paraId="22CBC6D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7E97C9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</w:t>
            </w:r>
          </w:p>
        </w:tc>
        <w:tc>
          <w:tcPr>
            <w:tcW w:w="266" w:type="pct"/>
            <w:vMerge/>
            <w:vAlign w:val="center"/>
          </w:tcPr>
          <w:p w14:paraId="201BD67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66FFDF4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124D81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7D83DB6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683E1F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C80C24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2AA202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53A0ED8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5FC65BE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6FE1910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2A5342E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57398EC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562818E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5B4F316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08260E3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8</w:t>
            </w:r>
          </w:p>
        </w:tc>
        <w:tc>
          <w:tcPr>
            <w:tcW w:w="395" w:type="pct"/>
            <w:vAlign w:val="center"/>
          </w:tcPr>
          <w:p w14:paraId="36FBFB6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7BE819F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</w:t>
            </w:r>
          </w:p>
        </w:tc>
        <w:tc>
          <w:tcPr>
            <w:tcW w:w="266" w:type="pct"/>
            <w:vMerge/>
            <w:vAlign w:val="center"/>
          </w:tcPr>
          <w:p w14:paraId="123A305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5D5D583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10F05C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185EB46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43AF9C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58E246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916A78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1526D84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0E436ED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06B12CD1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3294E1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14A5FAF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vAlign w:val="center"/>
          </w:tcPr>
          <w:p w14:paraId="3E9A8D2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4A2527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0E614F3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9</w:t>
            </w:r>
          </w:p>
        </w:tc>
        <w:tc>
          <w:tcPr>
            <w:tcW w:w="395" w:type="pct"/>
            <w:vAlign w:val="center"/>
          </w:tcPr>
          <w:p w14:paraId="462821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0C88110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I</w:t>
            </w:r>
          </w:p>
        </w:tc>
        <w:tc>
          <w:tcPr>
            <w:tcW w:w="266" w:type="pct"/>
            <w:vMerge/>
            <w:vAlign w:val="center"/>
          </w:tcPr>
          <w:p w14:paraId="5B01898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6505563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18CA080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19A1B76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6C0698C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41EFAE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438B70C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5771DFA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469ECCD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94CEBBD" w14:textId="77777777" w:rsidTr="00A25FBD">
        <w:trPr>
          <w:trHeight w:val="257"/>
          <w:jc w:val="center"/>
        </w:trPr>
        <w:tc>
          <w:tcPr>
            <w:tcW w:w="159" w:type="pct"/>
            <w:vMerge/>
            <w:tcBorders>
              <w:bottom w:val="single" w:sz="4" w:space="0" w:color="auto"/>
            </w:tcBorders>
            <w:vAlign w:val="center"/>
          </w:tcPr>
          <w:p w14:paraId="0545377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4B6DD48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4F801CE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00E0E70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4F0B40E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DC667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F81DB1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VII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73BEA7F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743DB74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7EADA41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667C08B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F66A3D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FA8C0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7EC0F4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6143C7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31616BB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44DDE245" w14:textId="77777777" w:rsidTr="00A25FBD">
        <w:trPr>
          <w:trHeight w:val="257"/>
          <w:jc w:val="center"/>
        </w:trPr>
        <w:tc>
          <w:tcPr>
            <w:tcW w:w="159" w:type="pct"/>
            <w:vMerge w:val="restart"/>
            <w:tcBorders>
              <w:top w:val="single" w:sz="4" w:space="0" w:color="auto"/>
            </w:tcBorders>
            <w:vAlign w:val="center"/>
          </w:tcPr>
          <w:p w14:paraId="1D5810D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W</w:t>
            </w:r>
          </w:p>
        </w:tc>
        <w:tc>
          <w:tcPr>
            <w:tcW w:w="170" w:type="pct"/>
            <w:vMerge w:val="restart"/>
            <w:tcBorders>
              <w:top w:val="single" w:sz="4" w:space="0" w:color="auto"/>
            </w:tcBorders>
            <w:vAlign w:val="center"/>
          </w:tcPr>
          <w:p w14:paraId="5689FE3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Cambria Math" w:hAnsi="Cambria Math" w:cs="Cambria Math"/>
                <w:kern w:val="0"/>
                <w:sz w:val="20"/>
                <w:szCs w:val="20"/>
              </w:rPr>
              <w:t>⑪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vAlign w:val="center"/>
          </w:tcPr>
          <w:p w14:paraId="06EB471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PBD</w:t>
            </w:r>
          </w:p>
          <w:p w14:paraId="0B13D05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Pumqu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Basin in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Dinggye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>, Tibet)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  <w:vAlign w:val="center"/>
          </w:tcPr>
          <w:p w14:paraId="122C8B4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PBT</w:t>
            </w:r>
          </w:p>
          <w:p w14:paraId="51E7C4F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 w:rsidRPr="00A95358">
              <w:rPr>
                <w:rFonts w:cs="Times New Roman"/>
                <w:kern w:val="0"/>
                <w:sz w:val="15"/>
                <w:szCs w:val="15"/>
              </w:rPr>
              <w:t>(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Pumqu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 xml:space="preserve"> Basin in </w:t>
            </w:r>
            <w:proofErr w:type="spellStart"/>
            <w:r w:rsidRPr="00A95358">
              <w:rPr>
                <w:rFonts w:cs="Times New Roman"/>
                <w:kern w:val="0"/>
                <w:sz w:val="15"/>
                <w:szCs w:val="15"/>
              </w:rPr>
              <w:t>Tingri</w:t>
            </w:r>
            <w:proofErr w:type="spellEnd"/>
            <w:r w:rsidRPr="00A95358">
              <w:rPr>
                <w:rFonts w:cs="Times New Roman"/>
                <w:kern w:val="0"/>
                <w:sz w:val="15"/>
                <w:szCs w:val="15"/>
              </w:rPr>
              <w:t>, Tibet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437BE4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8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2FE2D4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6C1CF41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2DCDA9C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45F7B69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4B23F97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3E26692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29CE0F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76F883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CC8DAE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5082A99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3FB1896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6</w:t>
            </w:r>
          </w:p>
        </w:tc>
      </w:tr>
      <w:tr w:rsidR="007D66BC" w:rsidRPr="00A95358" w14:paraId="3C92CF4F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79A77BF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294C455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935" w:type="pct"/>
            <w:vMerge/>
            <w:vAlign w:val="center"/>
          </w:tcPr>
          <w:p w14:paraId="6E0D0FD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06269B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1232085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3</w:t>
            </w:r>
          </w:p>
        </w:tc>
        <w:tc>
          <w:tcPr>
            <w:tcW w:w="395" w:type="pct"/>
            <w:vAlign w:val="center"/>
          </w:tcPr>
          <w:p w14:paraId="2477BC0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2075A6D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/>
            <w:vAlign w:val="center"/>
          </w:tcPr>
          <w:p w14:paraId="5C8DA24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40983FE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BD8A2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30E33A2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839B65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91503D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6413FF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003F160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0F3D190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3C6ED841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63BB0F5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1A47AF4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935" w:type="pct"/>
            <w:vMerge/>
            <w:vAlign w:val="center"/>
          </w:tcPr>
          <w:p w14:paraId="4B1C25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11DBC45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3707077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9</w:t>
            </w:r>
          </w:p>
        </w:tc>
        <w:tc>
          <w:tcPr>
            <w:tcW w:w="395" w:type="pct"/>
            <w:vAlign w:val="center"/>
          </w:tcPr>
          <w:p w14:paraId="23B5D78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121AA04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228380C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29F0735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884AB2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4A741B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F9048E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D493D0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5DB611A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2CD0EA2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65B4690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F4F3D5B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6BD7B4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4D2C398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935" w:type="pct"/>
            <w:vMerge/>
            <w:vAlign w:val="center"/>
          </w:tcPr>
          <w:p w14:paraId="34A79DD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1D5E80D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D80B19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4</w:t>
            </w:r>
          </w:p>
        </w:tc>
        <w:tc>
          <w:tcPr>
            <w:tcW w:w="395" w:type="pct"/>
            <w:vAlign w:val="center"/>
          </w:tcPr>
          <w:p w14:paraId="5D2A85C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435B613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vAlign w:val="center"/>
          </w:tcPr>
          <w:p w14:paraId="23AE263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6AFE047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2DFF4C2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36199A6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F46707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C562EE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152E07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5379E8B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06E1396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5D90370F" w14:textId="77777777" w:rsidTr="00A25FBD">
        <w:trPr>
          <w:trHeight w:val="257"/>
          <w:jc w:val="center"/>
        </w:trPr>
        <w:tc>
          <w:tcPr>
            <w:tcW w:w="159" w:type="pct"/>
            <w:vMerge/>
            <w:vAlign w:val="center"/>
          </w:tcPr>
          <w:p w14:paraId="7E8B2F2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vAlign w:val="center"/>
          </w:tcPr>
          <w:p w14:paraId="3C9C1D7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935" w:type="pct"/>
            <w:vMerge/>
            <w:vAlign w:val="center"/>
          </w:tcPr>
          <w:p w14:paraId="4C2350A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vAlign w:val="center"/>
          </w:tcPr>
          <w:p w14:paraId="01D9B1C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1786892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1</w:t>
            </w:r>
          </w:p>
        </w:tc>
        <w:tc>
          <w:tcPr>
            <w:tcW w:w="395" w:type="pct"/>
            <w:vAlign w:val="center"/>
          </w:tcPr>
          <w:p w14:paraId="1F48267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2DF85B6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vAlign w:val="center"/>
          </w:tcPr>
          <w:p w14:paraId="2BD8474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vAlign w:val="center"/>
          </w:tcPr>
          <w:p w14:paraId="2333511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02BB11E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DAAEBB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1219DA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01AAF0A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15DF2BB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vAlign w:val="center"/>
          </w:tcPr>
          <w:p w14:paraId="2D9C997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6BB7C86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0530F377" w14:textId="77777777" w:rsidTr="00A25FBD">
        <w:trPr>
          <w:trHeight w:val="257"/>
          <w:jc w:val="center"/>
        </w:trPr>
        <w:tc>
          <w:tcPr>
            <w:tcW w:w="159" w:type="pct"/>
            <w:vMerge/>
            <w:tcBorders>
              <w:bottom w:val="single" w:sz="4" w:space="0" w:color="auto"/>
            </w:tcBorders>
            <w:vAlign w:val="center"/>
          </w:tcPr>
          <w:p w14:paraId="1E37948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vAlign w:val="center"/>
          </w:tcPr>
          <w:p w14:paraId="5548F93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6B8DC9C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3983FCB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1781DA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BB210C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2939928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V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20B6495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0C28465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01FC9E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E92842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5E3C99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EB8B74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F5B5B4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3EC9C02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vAlign w:val="center"/>
          </w:tcPr>
          <w:p w14:paraId="5CDE9B8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0D185580" w14:textId="77777777" w:rsidTr="00A25FBD">
        <w:trPr>
          <w:trHeight w:val="257"/>
          <w:jc w:val="center"/>
        </w:trPr>
        <w:tc>
          <w:tcPr>
            <w:tcW w:w="1733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6499164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95358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Pr="00A95358">
              <w:rPr>
                <w:rFonts w:ascii="Cambria Math" w:hAnsi="Cambria Math" w:cs="Cambria Math"/>
                <w:kern w:val="0"/>
                <w:sz w:val="20"/>
                <w:szCs w:val="20"/>
              </w:rPr>
              <w:t>⑫</w:t>
            </w:r>
            <w:r w:rsidRPr="00A95358">
              <w:rPr>
                <w:rFonts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A95358">
              <w:rPr>
                <w:rFonts w:cs="Times New Roman"/>
                <w:b/>
                <w:bCs/>
                <w:kern w:val="0"/>
                <w:szCs w:val="21"/>
              </w:rPr>
              <w:t>Sedentary (PBT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5FF81AD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7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C29EE9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7FB3CE5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2FFF6FC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95358"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75707B36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7733B6D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15FAF3A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76256D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2AB2629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AE3F6D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14:paraId="0681915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  <w:vAlign w:val="center"/>
          </w:tcPr>
          <w:p w14:paraId="33B26EE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95358"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</w:tr>
      <w:tr w:rsidR="007D66BC" w:rsidRPr="00A95358" w14:paraId="125D88F1" w14:textId="77777777" w:rsidTr="00A25FBD">
        <w:trPr>
          <w:trHeight w:val="257"/>
          <w:jc w:val="center"/>
        </w:trPr>
        <w:tc>
          <w:tcPr>
            <w:tcW w:w="1733" w:type="pct"/>
            <w:gridSpan w:val="4"/>
            <w:vMerge/>
            <w:vAlign w:val="center"/>
          </w:tcPr>
          <w:p w14:paraId="719335C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14:paraId="378247D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5</w:t>
            </w:r>
          </w:p>
        </w:tc>
        <w:tc>
          <w:tcPr>
            <w:tcW w:w="395" w:type="pct"/>
            <w:vAlign w:val="center"/>
          </w:tcPr>
          <w:p w14:paraId="1C0AE06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vAlign w:val="center"/>
          </w:tcPr>
          <w:p w14:paraId="684F3BA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</w:t>
            </w:r>
          </w:p>
        </w:tc>
        <w:tc>
          <w:tcPr>
            <w:tcW w:w="266" w:type="pct"/>
            <w:vMerge/>
            <w:vAlign w:val="center"/>
          </w:tcPr>
          <w:p w14:paraId="42AFB7D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14:paraId="6A2D05A7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5C3EC13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vAlign w:val="center"/>
          </w:tcPr>
          <w:p w14:paraId="6E883EB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7BDBC2F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8D40DC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vAlign w:val="center"/>
          </w:tcPr>
          <w:p w14:paraId="3A22134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71" w:type="pct"/>
            <w:vAlign w:val="center"/>
          </w:tcPr>
          <w:p w14:paraId="4849EE7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92" w:type="pct"/>
            <w:vMerge/>
            <w:vAlign w:val="center"/>
          </w:tcPr>
          <w:p w14:paraId="574E5878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7D66BC" w:rsidRPr="00A95358" w14:paraId="0DD059DE" w14:textId="77777777" w:rsidTr="00A25FBD">
        <w:trPr>
          <w:trHeight w:val="257"/>
          <w:jc w:val="center"/>
        </w:trPr>
        <w:tc>
          <w:tcPr>
            <w:tcW w:w="1733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16ABB30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53FEF02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7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64ECF6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J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877326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III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1FD4813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366EDE5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655BAD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31EE1CF4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6D99BBA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537F54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ECA76C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783C3231" w14:textId="40260D6F" w:rsidR="000656E8" w:rsidRPr="00A95358" w:rsidRDefault="001078DD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√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</w:tcPr>
          <w:p w14:paraId="385E89F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3033B8" w:rsidRPr="00A95358" w14:paraId="25192478" w14:textId="77777777" w:rsidTr="00A25FBD">
        <w:trPr>
          <w:trHeight w:val="257"/>
          <w:jc w:val="center"/>
        </w:trPr>
        <w:tc>
          <w:tcPr>
            <w:tcW w:w="1733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ED14F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Sum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492D01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4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5055D5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F99763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315DA0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4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E1807D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0B328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9EF75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84375F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4D2522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96594C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ECB18B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6401EE" w14:textId="77777777" w:rsidR="000656E8" w:rsidRPr="00A95358" w:rsidRDefault="000656E8" w:rsidP="00A25F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kern w:val="0"/>
                <w:sz w:val="22"/>
              </w:rPr>
            </w:pPr>
            <w:r w:rsidRPr="00A95358">
              <w:rPr>
                <w:rFonts w:cs="Times New Roman"/>
                <w:b/>
                <w:bCs/>
                <w:kern w:val="0"/>
                <w:sz w:val="22"/>
              </w:rPr>
              <w:t>50</w:t>
            </w:r>
          </w:p>
        </w:tc>
      </w:tr>
    </w:tbl>
    <w:p w14:paraId="32BBA782" w14:textId="77777777" w:rsidR="00551231" w:rsidRPr="00A95358" w:rsidRDefault="00551231" w:rsidP="00551231">
      <w:pPr>
        <w:spacing w:afterLines="50" w:after="156"/>
        <w:rPr>
          <w:rFonts w:cs="Times New Roman"/>
          <w:b/>
          <w:bCs/>
          <w:sz w:val="22"/>
        </w:rPr>
      </w:pPr>
    </w:p>
    <w:p w14:paraId="35A7481B" w14:textId="77777777" w:rsidR="00551231" w:rsidRPr="00A95358" w:rsidRDefault="00551231" w:rsidP="00317FB8">
      <w:pPr>
        <w:spacing w:afterLines="50" w:after="156"/>
        <w:rPr>
          <w:rFonts w:cs="Times New Roman"/>
          <w:b/>
          <w:bCs/>
          <w:sz w:val="22"/>
        </w:rPr>
        <w:sectPr w:rsidR="00551231" w:rsidRPr="00A95358" w:rsidSect="007D084E">
          <w:headerReference w:type="default" r:id="rId8"/>
          <w:type w:val="continuous"/>
          <w:pgSz w:w="16838" w:h="11906" w:orient="landscape"/>
          <w:pgMar w:top="1701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368454E7" w14:textId="36892756" w:rsidR="00AC2CBD" w:rsidRPr="00A95358" w:rsidRDefault="00AC2CBD" w:rsidP="00317FB8">
      <w:pPr>
        <w:spacing w:afterLines="50" w:after="156"/>
        <w:rPr>
          <w:rFonts w:cs="Times New Roman"/>
          <w:b/>
          <w:bCs/>
          <w:sz w:val="22"/>
        </w:rPr>
      </w:pPr>
      <w:r w:rsidRPr="00A95358">
        <w:rPr>
          <w:rFonts w:cs="Times New Roman"/>
          <w:b/>
          <w:bCs/>
          <w:sz w:val="22"/>
        </w:rPr>
        <w:t xml:space="preserve">Table </w:t>
      </w:r>
      <w:r w:rsidR="00551231" w:rsidRPr="00A95358">
        <w:rPr>
          <w:rFonts w:cs="Times New Roman"/>
          <w:b/>
          <w:bCs/>
          <w:sz w:val="22"/>
        </w:rPr>
        <w:t xml:space="preserve">S2 </w:t>
      </w:r>
      <w:r w:rsidRPr="00A95358">
        <w:rPr>
          <w:rFonts w:cs="Times New Roman"/>
          <w:b/>
          <w:bCs/>
          <w:sz w:val="22"/>
        </w:rPr>
        <w:t xml:space="preserve">Autumn migration </w:t>
      </w:r>
      <w:r w:rsidR="0020239E" w:rsidRPr="00A95358">
        <w:rPr>
          <w:rFonts w:cs="Times New Roman"/>
          <w:b/>
          <w:bCs/>
          <w:sz w:val="22"/>
        </w:rPr>
        <w:t>parameters</w:t>
      </w:r>
      <w:r w:rsidRPr="00A95358">
        <w:rPr>
          <w:rFonts w:cs="Times New Roman"/>
          <w:b/>
          <w:bCs/>
          <w:sz w:val="22"/>
        </w:rPr>
        <w:t xml:space="preserve"> of</w:t>
      </w:r>
      <w:r w:rsidR="00CD6456" w:rsidRPr="00A95358">
        <w:rPr>
          <w:rFonts w:cs="Times New Roman"/>
          <w:b/>
          <w:bCs/>
          <w:sz w:val="22"/>
        </w:rPr>
        <w:t xml:space="preserve"> </w:t>
      </w:r>
      <w:r w:rsidR="009B07C2" w:rsidRPr="00A95358">
        <w:rPr>
          <w:rFonts w:cs="Times New Roman"/>
          <w:b/>
          <w:bCs/>
          <w:sz w:val="22"/>
        </w:rPr>
        <w:t>black</w:t>
      </w:r>
      <w:r w:rsidR="00CD6456" w:rsidRPr="00A95358">
        <w:rPr>
          <w:rFonts w:cs="Times New Roman"/>
          <w:b/>
          <w:bCs/>
          <w:sz w:val="22"/>
        </w:rPr>
        <w:t>-necked cranes in 2015</w:t>
      </w:r>
      <w:r w:rsidR="00386439" w:rsidRPr="00A95358">
        <w:rPr>
          <w:rFonts w:cs="Times New Roman"/>
          <w:b/>
          <w:bCs/>
          <w:sz w:val="22"/>
        </w:rPr>
        <w:t>-</w:t>
      </w:r>
      <w:r w:rsidR="00CD6456" w:rsidRPr="00A95358">
        <w:rPr>
          <w:rFonts w:cs="Times New Roman"/>
          <w:b/>
          <w:bCs/>
          <w:sz w:val="22"/>
        </w:rPr>
        <w:t>2021</w:t>
      </w:r>
      <w:r w:rsidR="0020239E" w:rsidRPr="00A95358">
        <w:rPr>
          <w:rFonts w:cs="Times New Roman"/>
          <w:b/>
          <w:bCs/>
          <w:sz w:val="22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27"/>
        <w:gridCol w:w="834"/>
        <w:gridCol w:w="858"/>
        <w:gridCol w:w="898"/>
        <w:gridCol w:w="1222"/>
        <w:gridCol w:w="1080"/>
        <w:gridCol w:w="1069"/>
        <w:gridCol w:w="718"/>
        <w:gridCol w:w="1222"/>
        <w:gridCol w:w="1052"/>
        <w:gridCol w:w="1505"/>
        <w:gridCol w:w="1080"/>
        <w:gridCol w:w="1471"/>
      </w:tblGrid>
      <w:tr w:rsidR="007D66BC" w:rsidRPr="00A95358" w14:paraId="7D26F19A" w14:textId="77777777" w:rsidTr="007242D7">
        <w:trPr>
          <w:trHeight w:val="250"/>
          <w:jc w:val="center"/>
        </w:trPr>
        <w:tc>
          <w:tcPr>
            <w:tcW w:w="474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8C2B33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Routes</w:t>
            </w:r>
          </w:p>
        </w:tc>
        <w:tc>
          <w:tcPr>
            <w:tcW w:w="31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61FF52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37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8CC4AE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622386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Departure</w:t>
            </w:r>
          </w:p>
          <w:p w14:paraId="19F99D21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Dat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0DBF7A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Arrival</w:t>
            </w:r>
          </w:p>
          <w:p w14:paraId="62775F8B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Date</w:t>
            </w:r>
          </w:p>
        </w:tc>
        <w:tc>
          <w:tcPr>
            <w:tcW w:w="116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99487E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Duration (d)</w:t>
            </w:r>
          </w:p>
        </w:tc>
        <w:tc>
          <w:tcPr>
            <w:tcW w:w="2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7EB9F4" w14:textId="06D2D43A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  <w:vertAlign w:val="subscript"/>
              </w:rPr>
            </w:pPr>
            <w:proofErr w:type="spellStart"/>
            <w:r w:rsidRPr="00A95358">
              <w:rPr>
                <w:rFonts w:eastAsia="DengXian" w:cs="Times New Roman"/>
                <w:b/>
                <w:bCs/>
                <w:kern w:val="0"/>
                <w:sz w:val="32"/>
                <w:szCs w:val="32"/>
              </w:rPr>
              <w:t>N</w:t>
            </w:r>
            <w:r w:rsidRPr="00A95358">
              <w:rPr>
                <w:rFonts w:eastAsia="DengXian" w:cs="Times New Roman"/>
                <w:b/>
                <w:bCs/>
                <w:kern w:val="0"/>
                <w:sz w:val="24"/>
                <w:szCs w:val="24"/>
                <w:vertAlign w:val="subscript"/>
              </w:rPr>
              <w:t>R</w:t>
            </w:r>
            <w:r w:rsidR="006270BF" w:rsidRPr="00A95358">
              <w:rPr>
                <w:rFonts w:eastAsia="DengXian" w:cs="Times New Roman"/>
                <w:b/>
                <w:bCs/>
                <w:kern w:val="0"/>
                <w:sz w:val="24"/>
                <w:szCs w:val="24"/>
                <w:vertAlign w:val="subscript"/>
              </w:rPr>
              <w:t>oosting</w:t>
            </w:r>
            <w:proofErr w:type="spellEnd"/>
          </w:p>
        </w:tc>
        <w:tc>
          <w:tcPr>
            <w:tcW w:w="100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B0979C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Distance (km)</w:t>
            </w:r>
          </w:p>
        </w:tc>
        <w:tc>
          <w:tcPr>
            <w:tcW w:w="5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DC965A" w14:textId="77777777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 xml:space="preserve">Flight </w:t>
            </w:r>
          </w:p>
          <w:p w14:paraId="2CB530F0" w14:textId="36F86EF9" w:rsidR="007242D7" w:rsidRPr="00A95358" w:rsidRDefault="007242D7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 w:val="22"/>
              </w:rPr>
              <w:t>Speed (km/d)</w:t>
            </w:r>
          </w:p>
        </w:tc>
      </w:tr>
      <w:tr w:rsidR="007D66BC" w:rsidRPr="00A95358" w14:paraId="042E9707" w14:textId="77777777" w:rsidTr="007242D7">
        <w:trPr>
          <w:trHeight w:val="257"/>
          <w:jc w:val="center"/>
        </w:trPr>
        <w:tc>
          <w:tcPr>
            <w:tcW w:w="474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4C8BB6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98A95F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A67CB3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0ABB0B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B64A92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79801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kern w:val="0"/>
                <w:szCs w:val="21"/>
              </w:rPr>
            </w:pPr>
            <w:r w:rsidRPr="00A95358">
              <w:rPr>
                <w:rFonts w:eastAsia="DengXian" w:cs="Times New Roman"/>
                <w:kern w:val="0"/>
                <w:szCs w:val="21"/>
              </w:rPr>
              <w:t>Migr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6F5DD2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kern w:val="0"/>
                <w:szCs w:val="21"/>
              </w:rPr>
            </w:pPr>
            <w:r w:rsidRPr="00A95358">
              <w:rPr>
                <w:rFonts w:eastAsia="DengXian" w:cs="Times New Roman"/>
                <w:kern w:val="0"/>
                <w:szCs w:val="21"/>
              </w:rPr>
              <w:t>Flight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EF3B8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kern w:val="0"/>
                <w:szCs w:val="21"/>
              </w:rPr>
            </w:pPr>
            <w:r w:rsidRPr="00A95358">
              <w:rPr>
                <w:rFonts w:eastAsia="DengXian" w:cs="Times New Roman"/>
                <w:kern w:val="0"/>
                <w:szCs w:val="21"/>
              </w:rPr>
              <w:t>Stopover</w:t>
            </w:r>
          </w:p>
        </w:tc>
        <w:tc>
          <w:tcPr>
            <w:tcW w:w="2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8896B1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09BB49" w14:textId="77777777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kern w:val="0"/>
                <w:szCs w:val="21"/>
              </w:rPr>
            </w:pPr>
            <w:r w:rsidRPr="00A95358">
              <w:rPr>
                <w:rFonts w:eastAsia="DengXian" w:cs="Times New Roman"/>
                <w:kern w:val="0"/>
                <w:szCs w:val="21"/>
              </w:rPr>
              <w:t>Migrat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2DCE7" w14:textId="6E0F76D9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kern w:val="0"/>
                <w:szCs w:val="21"/>
              </w:rPr>
            </w:pPr>
            <w:r w:rsidRPr="00A95358">
              <w:rPr>
                <w:rFonts w:eastAsia="DengXian" w:cs="Times New Roman"/>
                <w:kern w:val="0"/>
                <w:szCs w:val="21"/>
              </w:rPr>
              <w:t>Linear</w:t>
            </w:r>
          </w:p>
        </w:tc>
        <w:tc>
          <w:tcPr>
            <w:tcW w:w="56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C166C1" w14:textId="259BC97E" w:rsidR="007242D7" w:rsidRPr="00A95358" w:rsidRDefault="007242D7" w:rsidP="00A95358">
            <w:pPr>
              <w:autoSpaceDE w:val="0"/>
              <w:autoSpaceDN w:val="0"/>
              <w:adjustRightInd w:val="0"/>
              <w:spacing w:line="264" w:lineRule="auto"/>
              <w:rPr>
                <w:rFonts w:eastAsia="DengXian" w:cs="Times New Roman"/>
                <w:kern w:val="0"/>
                <w:szCs w:val="21"/>
              </w:rPr>
            </w:pPr>
          </w:p>
        </w:tc>
      </w:tr>
      <w:tr w:rsidR="007D66BC" w:rsidRPr="00A95358" w14:paraId="056BFA4E" w14:textId="77777777" w:rsidTr="007242D7">
        <w:trPr>
          <w:trHeight w:val="257"/>
          <w:jc w:val="center"/>
        </w:trPr>
        <w:tc>
          <w:tcPr>
            <w:tcW w:w="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10A5D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eastAsia="DengXian"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eastAsia="DengXi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B64680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①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B74D8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3BDD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C5F" w14:textId="2E5C6ECA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F3E" w14:textId="07EA9169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1959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2D6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43A6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3915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A52F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40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CBA6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00.2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756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10.17 </w:t>
            </w:r>
          </w:p>
        </w:tc>
      </w:tr>
      <w:tr w:rsidR="007D66BC" w:rsidRPr="00A95358" w14:paraId="3B36B811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6DFE4D6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4FEBD72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AB089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F6A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38EB" w14:textId="7AF20A4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62B2" w14:textId="79DD345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F98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09C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380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BCC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271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41.7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2AD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92.9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6E9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85.43 </w:t>
            </w:r>
          </w:p>
        </w:tc>
      </w:tr>
      <w:tr w:rsidR="007D66BC" w:rsidRPr="00A95358" w14:paraId="5F76572C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3DC160F5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3EB17783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42B4A2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6EBC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11DD" w14:textId="674F5490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36E2" w14:textId="54838AF6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4FA5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5B17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356E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A004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A3B4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07.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F9C0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55.2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E78E" w14:textId="77777777" w:rsidR="00210806" w:rsidRPr="00A95358" w:rsidRDefault="00210806" w:rsidP="00780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01.90 </w:t>
            </w:r>
          </w:p>
        </w:tc>
      </w:tr>
      <w:tr w:rsidR="007D66BC" w:rsidRPr="00A95358" w14:paraId="15FBB5C6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29F19A2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B350B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E2B423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97D60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FA9E2A" w14:textId="01DAE09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928002" w14:textId="15B6E2A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1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45A2E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8700A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321D1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926A8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0C68FF" w14:textId="292AE16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70</w:t>
            </w:r>
            <w:r w:rsidR="00CE22B5" w:rsidRPr="00A95358">
              <w:rPr>
                <w:rFonts w:cs="Times New Roman"/>
                <w:kern w:val="0"/>
                <w:szCs w:val="21"/>
              </w:rPr>
              <w:t>3.05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24D6D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60.96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5254D7" w14:textId="333482C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34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35 </w:t>
            </w:r>
          </w:p>
        </w:tc>
      </w:tr>
      <w:tr w:rsidR="007D66BC" w:rsidRPr="00A95358" w14:paraId="4C65915C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F03E18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EF9E2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②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94360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5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E8C8C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8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6AB92F" w14:textId="31CDA4C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5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4EF977" w14:textId="266B022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C54FA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3</w:t>
            </w: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8E8D0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C4C53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6 </w:t>
            </w: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CFBFD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FFF05A" w14:textId="3D7FF65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9</w:t>
            </w:r>
            <w:r w:rsidR="00CE22B5" w:rsidRPr="00A95358">
              <w:rPr>
                <w:rFonts w:cs="Times New Roman"/>
                <w:kern w:val="0"/>
                <w:szCs w:val="21"/>
              </w:rPr>
              <w:t>0.41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B484B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1.40 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550A8B" w14:textId="3CF41BF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70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06 </w:t>
            </w:r>
          </w:p>
        </w:tc>
      </w:tr>
      <w:tr w:rsidR="007D66BC" w:rsidRPr="00A95358" w14:paraId="67014279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44981F3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1AF2C65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E26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6</w:t>
            </w:r>
          </w:p>
        </w:tc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8C76D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A4AB" w14:textId="082D272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30BA" w14:textId="185759D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2C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0E4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0F7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09B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CE56" w14:textId="5CBBA1B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9</w:t>
            </w:r>
            <w:r w:rsidR="00CE22B5" w:rsidRPr="00A95358">
              <w:rPr>
                <w:rFonts w:cs="Times New Roman"/>
                <w:kern w:val="0"/>
                <w:szCs w:val="21"/>
              </w:rPr>
              <w:t>4.69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8D1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02.7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68A5" w14:textId="583873C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99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11 </w:t>
            </w:r>
          </w:p>
        </w:tc>
      </w:tr>
      <w:tr w:rsidR="007D66BC" w:rsidRPr="00A95358" w14:paraId="49A9B956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53C672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7F2E885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A2E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7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E7691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F05" w14:textId="05E09B2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0096" w14:textId="44622A0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584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6BB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70D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E40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F1B9" w14:textId="2FEAC3F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26</w:t>
            </w:r>
            <w:r w:rsidR="00CE22B5" w:rsidRPr="00A95358">
              <w:rPr>
                <w:rFonts w:cs="Times New Roman"/>
                <w:kern w:val="0"/>
                <w:szCs w:val="21"/>
              </w:rPr>
              <w:t>2.64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D9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02.7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869F" w14:textId="18B5CBC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8</w:t>
            </w:r>
            <w:r w:rsidR="001610BC" w:rsidRPr="00A95358">
              <w:rPr>
                <w:rFonts w:cs="Times New Roman"/>
                <w:kern w:val="0"/>
                <w:szCs w:val="21"/>
              </w:rPr>
              <w:t>0.38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0FB29D7B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4D2F08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7B62924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BE2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8</w:t>
            </w:r>
          </w:p>
        </w:tc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96C57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A558" w14:textId="3F8B4D2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Sep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EF45" w14:textId="355CE06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C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993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9A6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CBD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EB0D" w14:textId="57A9BD5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2</w:t>
            </w:r>
            <w:r w:rsidR="00CE22B5" w:rsidRPr="00A95358">
              <w:rPr>
                <w:rFonts w:cs="Times New Roman"/>
                <w:kern w:val="0"/>
                <w:szCs w:val="21"/>
              </w:rPr>
              <w:t>29.16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1EA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1.5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9B3A" w14:textId="3EC4EF4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53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64 </w:t>
            </w:r>
          </w:p>
        </w:tc>
      </w:tr>
      <w:tr w:rsidR="007D66BC" w:rsidRPr="00A95358" w14:paraId="0FD148E1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2305724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22FDEF9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B5D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1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37DD7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8743" w14:textId="4DDBD8C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DC13" w14:textId="5E3AF9C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8A5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D3E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F3C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8E2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8572" w14:textId="300FAC2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7</w:t>
            </w:r>
            <w:r w:rsidR="00CE22B5" w:rsidRPr="00A95358">
              <w:rPr>
                <w:rFonts w:cs="Times New Roman"/>
                <w:kern w:val="0"/>
                <w:szCs w:val="21"/>
              </w:rPr>
              <w:t>8.58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5C5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0.8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BEF1" w14:textId="6E1BB14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96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43 </w:t>
            </w:r>
          </w:p>
        </w:tc>
      </w:tr>
      <w:tr w:rsidR="007D66BC" w:rsidRPr="00A95358" w14:paraId="30122D1F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4C3194B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2522068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DDD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2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36881E5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5036" w14:textId="1B93690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D55" w14:textId="1BB5C51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9E4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2C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6FB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4CE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DA77" w14:textId="18446B4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</w:t>
            </w:r>
            <w:r w:rsidR="00CE22B5" w:rsidRPr="00A95358">
              <w:rPr>
                <w:rFonts w:cs="Times New Roman"/>
                <w:kern w:val="0"/>
                <w:szCs w:val="21"/>
              </w:rPr>
              <w:t>47.10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F44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99.3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02D" w14:textId="66E97F1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8</w:t>
            </w:r>
            <w:r w:rsidR="001610BC" w:rsidRPr="00A95358">
              <w:rPr>
                <w:rFonts w:cs="Times New Roman"/>
                <w:kern w:val="0"/>
                <w:szCs w:val="21"/>
              </w:rPr>
              <w:t>6.77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2339E4A8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BE74EE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3CABAC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6D1DD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3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1FADD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D8D18" w14:textId="2562E7EC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FA7FCD" w14:textId="6A7E865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05AA2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5D430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E056F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3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7597F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532B07" w14:textId="215E9545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4</w:t>
            </w:r>
            <w:r w:rsidR="00CE22B5" w:rsidRPr="00A95358">
              <w:rPr>
                <w:rFonts w:cs="Times New Roman"/>
                <w:kern w:val="0"/>
                <w:szCs w:val="21"/>
              </w:rPr>
              <w:t>4.70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A69F2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1.38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34A5DD" w14:textId="49DC7D4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86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17 </w:t>
            </w:r>
          </w:p>
        </w:tc>
      </w:tr>
      <w:tr w:rsidR="007D66BC" w:rsidRPr="00A95358" w14:paraId="3F15C808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303A962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9F58D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③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2027E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9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A826D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E77A25" w14:textId="53737A7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45CE6E" w14:textId="277CEE3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D4ED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976CB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31BE8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67476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2A94F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54.08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A1356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30.02 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896A7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38.52 </w:t>
            </w:r>
          </w:p>
        </w:tc>
      </w:tr>
      <w:tr w:rsidR="007D66BC" w:rsidRPr="00A95358" w14:paraId="1ECBD3A8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5C710EB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4F040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59A6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0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434A9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903EFF" w14:textId="0056E26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CD7775" w14:textId="01648EC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6C8D8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7E85E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E4C8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DAF38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BDA8A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56.88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FD1A3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30.10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E3854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39.22 </w:t>
            </w:r>
          </w:p>
        </w:tc>
      </w:tr>
      <w:tr w:rsidR="007D66BC" w:rsidRPr="00A95358" w14:paraId="5351A520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0722916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31E05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④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7FFA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D32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5456" w14:textId="79F47BA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1554" w14:textId="50785C20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DFD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973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F29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945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001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83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191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61.8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41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41.57 </w:t>
            </w:r>
          </w:p>
        </w:tc>
      </w:tr>
      <w:tr w:rsidR="007D66BC" w:rsidRPr="00A95358" w14:paraId="3B5A0E01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5F33882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C471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F48C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76F2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CF1C5C" w14:textId="5FA969D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7FA0F5" w14:textId="5FDBA54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4E9EF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342A8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513EC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E27D8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F5D1E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06.22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83219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63.89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ABF23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53.11 </w:t>
            </w:r>
          </w:p>
        </w:tc>
      </w:tr>
      <w:tr w:rsidR="007D66BC" w:rsidRPr="00A95358" w14:paraId="53617350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</w:tcBorders>
            <w:vAlign w:val="center"/>
          </w:tcPr>
          <w:p w14:paraId="178C425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vAlign w:val="center"/>
          </w:tcPr>
          <w:p w14:paraId="7ADAA8F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⑤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319050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3</w:t>
            </w:r>
          </w:p>
        </w:tc>
        <w:tc>
          <w:tcPr>
            <w:tcW w:w="370" w:type="pct"/>
            <w:tcBorders>
              <w:top w:val="single" w:sz="4" w:space="0" w:color="auto"/>
              <w:right w:val="nil"/>
            </w:tcBorders>
            <w:vAlign w:val="center"/>
          </w:tcPr>
          <w:p w14:paraId="087A049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4548" w14:textId="573C52C5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B8BE" w14:textId="242259F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5D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9A9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A6B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8/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BC7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9A25" w14:textId="1072E3C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0</w:t>
            </w:r>
            <w:r w:rsidR="00CE22B5" w:rsidRPr="00A95358">
              <w:rPr>
                <w:rFonts w:cs="Times New Roman"/>
                <w:kern w:val="0"/>
                <w:szCs w:val="21"/>
              </w:rPr>
              <w:t>81.40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40A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88.7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1DE3" w14:textId="5DD4F23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  <w:r w:rsidR="001610BC" w:rsidRPr="00A95358">
              <w:rPr>
                <w:rFonts w:cs="Times New Roman"/>
                <w:kern w:val="0"/>
                <w:szCs w:val="21"/>
              </w:rPr>
              <w:t>80.23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3BBFEB45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</w:tcBorders>
            <w:vAlign w:val="center"/>
          </w:tcPr>
          <w:p w14:paraId="0B5192C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vAlign w:val="center"/>
          </w:tcPr>
          <w:p w14:paraId="5378773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 w:val="restart"/>
            <w:vAlign w:val="center"/>
          </w:tcPr>
          <w:p w14:paraId="4F8174A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4</w:t>
            </w:r>
          </w:p>
        </w:tc>
        <w:tc>
          <w:tcPr>
            <w:tcW w:w="370" w:type="pct"/>
            <w:tcBorders>
              <w:right w:val="nil"/>
            </w:tcBorders>
            <w:vAlign w:val="center"/>
          </w:tcPr>
          <w:p w14:paraId="3465336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2FF1" w14:textId="4EFE050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Sep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0080" w14:textId="09AE2D4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011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EFD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34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F9A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83EE" w14:textId="1852D17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</w:t>
            </w:r>
            <w:r w:rsidR="00CE22B5" w:rsidRPr="00A95358">
              <w:rPr>
                <w:rFonts w:cs="Times New Roman"/>
                <w:kern w:val="0"/>
                <w:szCs w:val="21"/>
              </w:rPr>
              <w:t>05.97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379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54.8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B9D5" w14:textId="507C06B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  <w:r w:rsidR="001610BC" w:rsidRPr="00A95358">
              <w:rPr>
                <w:rFonts w:cs="Times New Roman"/>
                <w:kern w:val="0"/>
                <w:szCs w:val="21"/>
              </w:rPr>
              <w:t>84.33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5B269FC9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</w:tcBorders>
            <w:vAlign w:val="center"/>
          </w:tcPr>
          <w:p w14:paraId="339CA29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vAlign w:val="center"/>
          </w:tcPr>
          <w:p w14:paraId="1B162F0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/>
            <w:vAlign w:val="center"/>
          </w:tcPr>
          <w:p w14:paraId="3D16236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right w:val="nil"/>
            </w:tcBorders>
            <w:vAlign w:val="center"/>
          </w:tcPr>
          <w:p w14:paraId="155867A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5D15" w14:textId="79C6264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E76A" w14:textId="606120C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9FD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5FE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49A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B42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7C55" w14:textId="5362441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2</w:t>
            </w:r>
            <w:r w:rsidR="00CE22B5" w:rsidRPr="00A95358">
              <w:rPr>
                <w:rFonts w:cs="Times New Roman"/>
                <w:kern w:val="0"/>
                <w:szCs w:val="21"/>
              </w:rPr>
              <w:t>16.94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85A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23.7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F0B3" w14:textId="479A8C9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  <w:r w:rsidR="001610BC" w:rsidRPr="00A95358">
              <w:rPr>
                <w:rFonts w:cs="Times New Roman"/>
                <w:kern w:val="0"/>
                <w:szCs w:val="21"/>
              </w:rPr>
              <w:t>73.85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4670ECE5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</w:tcBorders>
            <w:vAlign w:val="center"/>
          </w:tcPr>
          <w:p w14:paraId="7556D6A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vAlign w:val="center"/>
          </w:tcPr>
          <w:p w14:paraId="1F7641F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vMerge/>
            <w:vAlign w:val="center"/>
          </w:tcPr>
          <w:p w14:paraId="16CD68E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right w:val="nil"/>
            </w:tcBorders>
            <w:vAlign w:val="center"/>
          </w:tcPr>
          <w:p w14:paraId="613DA33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F550" w14:textId="41B7C025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C09A" w14:textId="0A55099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92D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F84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7C0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DF8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48F5" w14:textId="5474005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20</w:t>
            </w:r>
            <w:r w:rsidR="00CE22B5" w:rsidRPr="00A95358">
              <w:rPr>
                <w:rFonts w:cs="Times New Roman"/>
                <w:kern w:val="0"/>
                <w:szCs w:val="21"/>
              </w:rPr>
              <w:t>1.11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D61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66.7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5C8" w14:textId="1431DAA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71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59 </w:t>
            </w:r>
          </w:p>
        </w:tc>
      </w:tr>
      <w:tr w:rsidR="007D66BC" w:rsidRPr="00A95358" w14:paraId="326DB27C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7E4210A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47860A1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center"/>
          </w:tcPr>
          <w:p w14:paraId="7C3F224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0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center"/>
          </w:tcPr>
          <w:p w14:paraId="1D13B20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5AB1" w14:textId="05070C4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F418" w14:textId="2AC75D0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149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80F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14F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/23/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3F1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62D9" w14:textId="6E5B1BE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1</w:t>
            </w:r>
            <w:r w:rsidR="00CE22B5" w:rsidRPr="00A95358">
              <w:rPr>
                <w:rFonts w:cs="Times New Roman"/>
                <w:kern w:val="0"/>
                <w:szCs w:val="21"/>
              </w:rPr>
              <w:t>23.22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0FE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00.6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C824" w14:textId="3E8FC7D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6</w:t>
            </w:r>
            <w:r w:rsidR="001610BC" w:rsidRPr="00A95358">
              <w:rPr>
                <w:rFonts w:cs="Times New Roman"/>
                <w:kern w:val="0"/>
                <w:szCs w:val="21"/>
              </w:rPr>
              <w:t>0.46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091964FD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545FF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396FA3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589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03D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CDD6" w14:textId="1F748E1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3ADA" w14:textId="561299A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61D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21C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250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7/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930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3555" w14:textId="5C54210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  <w:r w:rsidR="00CE22B5" w:rsidRPr="00A95358">
              <w:rPr>
                <w:rFonts w:cs="Times New Roman"/>
                <w:kern w:val="0"/>
                <w:szCs w:val="21"/>
              </w:rPr>
              <w:t>297.15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D22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02.1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C915" w14:textId="0C68C21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4</w:t>
            </w:r>
            <w:r w:rsidR="001610BC" w:rsidRPr="00A95358">
              <w:rPr>
                <w:rFonts w:cs="Times New Roman"/>
                <w:kern w:val="0"/>
                <w:szCs w:val="21"/>
              </w:rPr>
              <w:t>4.13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209944E8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4B2A034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CC127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EDDD2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A5DF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048290" w14:textId="0101E61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118502" w14:textId="6A5A185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288E7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EF5FC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3A0D4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5/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1BCE7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CD2A49" w14:textId="60499D4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21</w:t>
            </w:r>
            <w:r w:rsidR="00CE22B5" w:rsidRPr="00A95358">
              <w:rPr>
                <w:rFonts w:cs="Times New Roman"/>
                <w:kern w:val="0"/>
                <w:szCs w:val="21"/>
              </w:rPr>
              <w:t>2.65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DC180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51.92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9362EC" w14:textId="56213F0C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73.</w:t>
            </w:r>
            <w:r w:rsidR="001610BC" w:rsidRPr="00A95358">
              <w:rPr>
                <w:rFonts w:cs="Times New Roman"/>
                <w:kern w:val="0"/>
                <w:szCs w:val="21"/>
              </w:rPr>
              <w:t xml:space="preserve">24 </w:t>
            </w:r>
          </w:p>
        </w:tc>
      </w:tr>
      <w:tr w:rsidR="007D66BC" w:rsidRPr="00A95358" w14:paraId="6011BE4A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76390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76A75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⑥</w:t>
            </w: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FFBB9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0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CC155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5AF4F5" w14:textId="63D5A82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7432BF" w14:textId="4714116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CB97C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89ED8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6A3E2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DECC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602F98" w14:textId="19D99CF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5</w:t>
            </w:r>
            <w:r w:rsidR="00CE22B5" w:rsidRPr="00A95358">
              <w:rPr>
                <w:rFonts w:cs="Times New Roman"/>
                <w:kern w:val="0"/>
                <w:szCs w:val="21"/>
              </w:rPr>
              <w:t>19.06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0EAD0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377.08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104148" w14:textId="3ADEFE25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6</w:t>
            </w:r>
            <w:r w:rsidR="001610BC" w:rsidRPr="00A95358">
              <w:rPr>
                <w:rFonts w:cs="Times New Roman"/>
                <w:kern w:val="0"/>
                <w:szCs w:val="21"/>
              </w:rPr>
              <w:t>8.78</w:t>
            </w:r>
            <w:r w:rsidRPr="00A95358">
              <w:rPr>
                <w:rFonts w:cs="Times New Roman"/>
                <w:kern w:val="0"/>
                <w:szCs w:val="21"/>
              </w:rPr>
              <w:t xml:space="preserve"> </w:t>
            </w:r>
          </w:p>
        </w:tc>
      </w:tr>
      <w:tr w:rsidR="007D66BC" w:rsidRPr="00A95358" w14:paraId="766C5731" w14:textId="77777777" w:rsidTr="007242D7">
        <w:trPr>
          <w:trHeight w:val="257"/>
          <w:jc w:val="center"/>
        </w:trPr>
        <w:tc>
          <w:tcPr>
            <w:tcW w:w="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7A04D5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31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31850EB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⑦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4FA40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5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961298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836720" w14:textId="0E9279C1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1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182837" w14:textId="3F483A1A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3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CBADE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DB74A5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6D659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2A1091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CA444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56.51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AAE53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71.54 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290F88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18.84 </w:t>
            </w:r>
          </w:p>
        </w:tc>
      </w:tr>
      <w:tr w:rsidR="007D66BC" w:rsidRPr="00A95358" w14:paraId="27CC8E4D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0157B9C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1D7F917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56B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6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623ABEC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9A7D" w14:textId="25AF17E0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62FC" w14:textId="13BF3F60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328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E20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B60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47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DA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14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390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74.4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532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57.17 </w:t>
            </w:r>
          </w:p>
        </w:tc>
      </w:tr>
      <w:tr w:rsidR="007D66BC" w:rsidRPr="00A95358" w14:paraId="414C97A2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6039285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0BCE90C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6BC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7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1554755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EEA8" w14:textId="1913C0E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8663" w14:textId="553512A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584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C31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AD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D19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849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98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BDA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58.8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05E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99.52 </w:t>
            </w:r>
          </w:p>
        </w:tc>
      </w:tr>
      <w:tr w:rsidR="007D66BC" w:rsidRPr="00A95358" w14:paraId="7297DBA5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4C1F05E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D31A0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F44DF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8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E5FF23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DC20FE" w14:textId="2234BD7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EA712A" w14:textId="480DA42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04174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FDA90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4B42A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48A0F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55521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24.38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3C2FE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15.66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07679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62.19 </w:t>
            </w:r>
          </w:p>
        </w:tc>
      </w:tr>
      <w:tr w:rsidR="007D66BC" w:rsidRPr="00A95358" w14:paraId="300F4CCA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61BBB4F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1AC6F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⑧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4EE984" w14:textId="6FB19614" w:rsidR="00210806" w:rsidRPr="00A95358" w:rsidRDefault="005B4052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3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6118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E3FC1F" w14:textId="13DFDFB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4BE57D" w14:textId="2E62F6D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AFB70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0DD12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1E7D5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A81B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E210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66.36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16704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52.37 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DD052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33.18 </w:t>
            </w:r>
          </w:p>
        </w:tc>
      </w:tr>
      <w:tr w:rsidR="007D66BC" w:rsidRPr="00A95358" w14:paraId="2357C122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397250B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18F75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A3C34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4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0872D8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EA2007" w14:textId="3EB8E68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DBAF24" w14:textId="72026575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DAE8F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294E4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AD239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3AD58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1EAA6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42.30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7C361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22.29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34EAC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21.15 </w:t>
            </w:r>
          </w:p>
        </w:tc>
      </w:tr>
      <w:tr w:rsidR="007D66BC" w:rsidRPr="00A95358" w14:paraId="349680CE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39781A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54FEB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⑨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7F2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1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C4345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DAF8" w14:textId="16959EB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4A3E" w14:textId="580AFE4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F77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E93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E4A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AB1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813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28.4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22B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319.1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EF9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64.21 </w:t>
            </w:r>
          </w:p>
        </w:tc>
      </w:tr>
      <w:tr w:rsidR="007D66BC" w:rsidRPr="00A95358" w14:paraId="1D1EF986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7DA1979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3B40E3B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443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2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51DDDBA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4773" w14:textId="6DDCBD4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EB2F" w14:textId="405C815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2C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E18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3B4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E0B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C91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58.4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2D7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13.2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A60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29.24 </w:t>
            </w:r>
          </w:p>
        </w:tc>
      </w:tr>
      <w:tr w:rsidR="007D66BC" w:rsidRPr="00A95358" w14:paraId="5AB9BEE5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5261EF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121C12B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1C1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3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3771827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DC37" w14:textId="208DC00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E58C" w14:textId="0CF3AF0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153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7B1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8C9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BDC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0A6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29.1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322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17.5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141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29.17 </w:t>
            </w:r>
          </w:p>
        </w:tc>
      </w:tr>
      <w:tr w:rsidR="007D66BC" w:rsidRPr="00A95358" w14:paraId="53F2F6EC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7E8F0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A42F44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A36DF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4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9BD77F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B00828" w14:textId="5DD162F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35E709" w14:textId="1AD9985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ED0B8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E009E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E947F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7AFFF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B963E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56.70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3AFE0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41.54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2FE2F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456.70 </w:t>
            </w:r>
          </w:p>
        </w:tc>
      </w:tr>
      <w:tr w:rsidR="007D66BC" w:rsidRPr="00A95358" w14:paraId="734A937D" w14:textId="77777777" w:rsidTr="007242D7">
        <w:trPr>
          <w:trHeight w:val="257"/>
          <w:jc w:val="center"/>
        </w:trPr>
        <w:tc>
          <w:tcPr>
            <w:tcW w:w="1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FF42D8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B40CB1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SimSun" w:hAnsi="SimSun" w:cs="SimSun" w:hint="eastAsia"/>
                <w:kern w:val="0"/>
                <w:sz w:val="22"/>
              </w:rPr>
              <w:t>⑩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D34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5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51BAC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A95A" w14:textId="18412773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D6F5" w14:textId="0BE01205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591B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546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977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719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D6AB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50.6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410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47.3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7A65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50.61 </w:t>
            </w:r>
          </w:p>
        </w:tc>
      </w:tr>
      <w:tr w:rsidR="007D66BC" w:rsidRPr="00A95358" w14:paraId="42E60950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735D6BF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6202C42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228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6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21918A2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D09A" w14:textId="171DB6BC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A220" w14:textId="35ED550B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7AF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51A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AAD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E4C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5B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4.8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ABC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75.21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219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4.82 </w:t>
            </w:r>
          </w:p>
        </w:tc>
      </w:tr>
      <w:tr w:rsidR="007D66BC" w:rsidRPr="00A95358" w14:paraId="0899EC09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37BA5A4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0325B72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B7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0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098F6CE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AB8" w14:textId="6C3E31C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EE8" w14:textId="4E327D6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C0D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84F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2DA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3AA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D9B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9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E7C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5.71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698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9.29 </w:t>
            </w:r>
          </w:p>
        </w:tc>
      </w:tr>
      <w:tr w:rsidR="007D66BC" w:rsidRPr="00A95358" w14:paraId="4D76CA93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0E76CDB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7EBE387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673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1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25EDC33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DAF7" w14:textId="72B758B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23B" w14:textId="2BDB03A6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7CB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EFF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D55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033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11D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6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20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4.4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461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6.58 </w:t>
            </w:r>
          </w:p>
        </w:tc>
      </w:tr>
      <w:tr w:rsidR="007D66BC" w:rsidRPr="00A95358" w14:paraId="66AFDA05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0715725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5CD060A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BEF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2</w:t>
            </w:r>
          </w:p>
        </w:tc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06696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02BC" w14:textId="226C2A3E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C53B" w14:textId="0C57188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479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601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61D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492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EF7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9.3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F4E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8.6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48D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9.32 </w:t>
            </w:r>
          </w:p>
        </w:tc>
      </w:tr>
      <w:tr w:rsidR="007D66BC" w:rsidRPr="00A95358" w14:paraId="2FEC2CF0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72DB945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6CD7F07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7A5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8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D3351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EED3" w14:textId="5FA26A7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0053" w14:textId="4887795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4AB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25A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4E3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3F9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52C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8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9A4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8.5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037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98.74 </w:t>
            </w:r>
          </w:p>
        </w:tc>
      </w:tr>
      <w:tr w:rsidR="007D66BC" w:rsidRPr="00A95358" w14:paraId="5DA603B3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1936B39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6293631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6A0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9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73E8A3D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7C7F" w14:textId="75651131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E4B0" w14:textId="0912BDF2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F18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ADB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585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DC0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750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.8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528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7.5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68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1.82 </w:t>
            </w:r>
          </w:p>
        </w:tc>
      </w:tr>
      <w:tr w:rsidR="007D66BC" w:rsidRPr="00A95358" w14:paraId="7042BBC7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8256B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F4467E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527A6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0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D2DD24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E99F80" w14:textId="560354E4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98CEF0" w14:textId="7856F3FC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47941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0849E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09360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6AB36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72A40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3.77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0C9B4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3.24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AEE09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83.77 </w:t>
            </w:r>
          </w:p>
        </w:tc>
      </w:tr>
      <w:tr w:rsidR="007D66BC" w:rsidRPr="00A95358" w14:paraId="3A175373" w14:textId="77777777" w:rsidTr="007242D7">
        <w:trPr>
          <w:trHeight w:val="257"/>
          <w:jc w:val="center"/>
        </w:trPr>
        <w:tc>
          <w:tcPr>
            <w:tcW w:w="159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413D74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A95358">
              <w:rPr>
                <w:rFonts w:cs="Times New Roman"/>
                <w:b/>
                <w:bCs/>
                <w:kern w:val="0"/>
                <w:szCs w:val="21"/>
              </w:rPr>
              <w:t>W</w:t>
            </w:r>
          </w:p>
        </w:tc>
        <w:tc>
          <w:tcPr>
            <w:tcW w:w="31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DF856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2"/>
              </w:rPr>
            </w:pPr>
            <w:r w:rsidRPr="00A95358">
              <w:rPr>
                <w:rFonts w:ascii="Cambria Math" w:hAnsi="Cambria Math" w:cs="Cambria Math"/>
                <w:kern w:val="0"/>
                <w:sz w:val="18"/>
                <w:szCs w:val="18"/>
              </w:rPr>
              <w:t>⑪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0E6ADC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8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263F9B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62F44D" w14:textId="5A3EEBEB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30365" w14:textId="06BDD080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E5EFDE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FD7A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7066B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20BCBE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F5851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3.77 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FF827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8.39 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3C2701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3.77 </w:t>
            </w:r>
          </w:p>
        </w:tc>
      </w:tr>
      <w:tr w:rsidR="007D66BC" w:rsidRPr="00A95358" w14:paraId="138178C3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6DC4853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27366BC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E6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9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2891CAB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2EE3" w14:textId="71579C7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BB31" w14:textId="077A315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230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011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7E2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054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C6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32.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F9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5.04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7D3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32.40 </w:t>
            </w:r>
          </w:p>
        </w:tc>
      </w:tr>
      <w:tr w:rsidR="007D66BC" w:rsidRPr="00A95358" w14:paraId="69B0F887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54FE651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3E79340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5A2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3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69660B1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9201" w14:textId="7C83200D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F4A0" w14:textId="58675170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63C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D33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D43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44E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521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2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1AD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08.38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85E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2.24 </w:t>
            </w:r>
          </w:p>
        </w:tc>
      </w:tr>
      <w:tr w:rsidR="007D66BC" w:rsidRPr="00A95358" w14:paraId="7FA012F8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210B70F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4EFA4E5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EF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4</w:t>
            </w:r>
          </w:p>
        </w:tc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DC72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2953" w14:textId="78E60ED9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010F" w14:textId="351796C3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Oct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873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695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8A4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28D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C8A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23.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A030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6.3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0C0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23.02 </w:t>
            </w:r>
          </w:p>
        </w:tc>
      </w:tr>
      <w:tr w:rsidR="007D66BC" w:rsidRPr="00A95358" w14:paraId="4B838AE4" w14:textId="77777777" w:rsidTr="007242D7">
        <w:trPr>
          <w:trHeight w:val="250"/>
          <w:jc w:val="center"/>
        </w:trPr>
        <w:tc>
          <w:tcPr>
            <w:tcW w:w="159" w:type="pct"/>
            <w:vMerge/>
            <w:tcBorders>
              <w:left w:val="nil"/>
              <w:right w:val="nil"/>
            </w:tcBorders>
            <w:vAlign w:val="center"/>
          </w:tcPr>
          <w:p w14:paraId="73A0763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right w:val="nil"/>
            </w:tcBorders>
            <w:vAlign w:val="center"/>
          </w:tcPr>
          <w:p w14:paraId="6DE3E76E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63D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1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2E0DB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3B87" w14:textId="4C0A94B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B063" w14:textId="77885D48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BA0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63F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E15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F19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1B0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29.3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A7F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6.2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B96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4.66 </w:t>
            </w:r>
          </w:p>
        </w:tc>
      </w:tr>
      <w:tr w:rsidR="007D66BC" w:rsidRPr="00A95358" w14:paraId="63D6DBB5" w14:textId="77777777" w:rsidTr="007242D7">
        <w:trPr>
          <w:trHeight w:val="257"/>
          <w:jc w:val="center"/>
        </w:trPr>
        <w:tc>
          <w:tcPr>
            <w:tcW w:w="15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0A8593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73B2F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8"/>
                <w:szCs w:val="2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A50CE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32</w:t>
            </w:r>
          </w:p>
        </w:tc>
        <w:tc>
          <w:tcPr>
            <w:tcW w:w="370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ED319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93694E" w14:textId="3617EF6F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5B4052" w:rsidRPr="00A95358">
              <w:rPr>
                <w:rFonts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3BC92D" w14:textId="73A4B44A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Nov</w:t>
            </w:r>
            <w:r w:rsidR="00780052" w:rsidRPr="00A95358">
              <w:rPr>
                <w:rFonts w:cs="Times New Roman"/>
                <w:kern w:val="0"/>
                <w:szCs w:val="21"/>
              </w:rPr>
              <w:t xml:space="preserve"> 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A19625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09D84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BA85D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AD5A7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74DE3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29.56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7D293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116.23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A3D36B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 xml:space="preserve">64.78 </w:t>
            </w:r>
          </w:p>
        </w:tc>
      </w:tr>
      <w:tr w:rsidR="007D66BC" w:rsidRPr="00A95358" w14:paraId="13B39DB3" w14:textId="77777777" w:rsidTr="007242D7">
        <w:trPr>
          <w:trHeight w:val="257"/>
          <w:jc w:val="center"/>
        </w:trPr>
        <w:tc>
          <w:tcPr>
            <w:tcW w:w="474" w:type="pct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3E2BE9F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A95358">
              <w:rPr>
                <w:rFonts w:cs="Times New Roman"/>
                <w:kern w:val="0"/>
                <w:sz w:val="22"/>
              </w:rPr>
              <w:t xml:space="preserve"> </w:t>
            </w:r>
            <w:r w:rsidRPr="00A95358">
              <w:rPr>
                <w:rFonts w:ascii="Cambria Math" w:hAnsi="Cambria Math" w:cs="Cambria Math"/>
                <w:kern w:val="0"/>
                <w:sz w:val="18"/>
                <w:szCs w:val="18"/>
              </w:rPr>
              <w:t>⑫</w:t>
            </w:r>
            <w:r w:rsidRPr="00A95358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Pr="00A95358">
              <w:rPr>
                <w:rFonts w:cs="Times New Roman"/>
                <w:b/>
                <w:bCs/>
                <w:kern w:val="0"/>
                <w:sz w:val="24"/>
                <w:szCs w:val="24"/>
              </w:rPr>
              <w:t>Sedentary</w:t>
            </w:r>
            <w:r w:rsidRPr="00A95358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B7806D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17</w:t>
            </w:r>
          </w:p>
        </w:tc>
        <w:tc>
          <w:tcPr>
            <w:tcW w:w="370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C6A4F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0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B2BF7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68131F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B24C67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29D17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5608C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9C148F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CD9070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2ACE0A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9.43</w:t>
            </w:r>
          </w:p>
        </w:tc>
        <w:tc>
          <w:tcPr>
            <w:tcW w:w="5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F15B3" w14:textId="77777777" w:rsidR="00210806" w:rsidRPr="00A95358" w:rsidRDefault="00210806" w:rsidP="005B4052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7D66BC" w:rsidRPr="00A95358" w14:paraId="66619A6D" w14:textId="77777777" w:rsidTr="007242D7">
        <w:trPr>
          <w:trHeight w:val="250"/>
          <w:jc w:val="center"/>
        </w:trPr>
        <w:tc>
          <w:tcPr>
            <w:tcW w:w="47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795DD7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B3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45</w:t>
            </w:r>
          </w:p>
        </w:tc>
        <w:tc>
          <w:tcPr>
            <w:tcW w:w="3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72588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DC3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C5E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0BC9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ED1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973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045A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D5B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082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5.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592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B4052" w:rsidRPr="00FA5CAF" w14:paraId="73A13572" w14:textId="77777777" w:rsidTr="00CD6456">
        <w:trPr>
          <w:trHeight w:val="257"/>
          <w:jc w:val="center"/>
        </w:trPr>
        <w:tc>
          <w:tcPr>
            <w:tcW w:w="474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C5218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402E6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BNC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0FF6A4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202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5B731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017C77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109468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A35F2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4486C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AB4A53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F2BFD" w14:textId="77777777" w:rsidR="00210806" w:rsidRPr="00A95358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780F2" w14:textId="77777777" w:rsidR="00210806" w:rsidRPr="00FA5CAF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  <w:r w:rsidRPr="00A95358">
              <w:rPr>
                <w:rFonts w:cs="Times New Roman"/>
                <w:kern w:val="0"/>
                <w:szCs w:val="21"/>
              </w:rPr>
              <w:t>0.5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FA9D74" w14:textId="77777777" w:rsidR="00210806" w:rsidRPr="00FA5CAF" w:rsidRDefault="00210806" w:rsidP="00A95358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</w:tbl>
    <w:p w14:paraId="365A87A2" w14:textId="77777777" w:rsidR="00CD6456" w:rsidRPr="00FA5CAF" w:rsidRDefault="00CD6456" w:rsidP="00317FB8">
      <w:pPr>
        <w:spacing w:afterLines="50" w:after="156"/>
        <w:rPr>
          <w:rFonts w:cs="Times New Roman"/>
          <w:b/>
          <w:bCs/>
          <w:sz w:val="22"/>
        </w:rPr>
      </w:pPr>
    </w:p>
    <w:sectPr w:rsidR="00CD6456" w:rsidRPr="00FA5CAF" w:rsidSect="00551231">
      <w:pgSz w:w="16838" w:h="11906" w:orient="landscape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39F26" w14:textId="77777777" w:rsidR="006029B0" w:rsidRDefault="006029B0" w:rsidP="008C52DD">
      <w:r>
        <w:separator/>
      </w:r>
    </w:p>
  </w:endnote>
  <w:endnote w:type="continuationSeparator" w:id="0">
    <w:p w14:paraId="3433EAD0" w14:textId="77777777" w:rsidR="006029B0" w:rsidRDefault="006029B0" w:rsidP="008C5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743A1" w14:textId="77777777" w:rsidR="006029B0" w:rsidRDefault="006029B0" w:rsidP="008C52DD">
      <w:r>
        <w:separator/>
      </w:r>
    </w:p>
  </w:footnote>
  <w:footnote w:type="continuationSeparator" w:id="0">
    <w:p w14:paraId="22300E43" w14:textId="77777777" w:rsidR="006029B0" w:rsidRDefault="006029B0" w:rsidP="008C52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3232872"/>
      <w:docPartObj>
        <w:docPartGallery w:val="Page Numbers (Top of Page)"/>
        <w:docPartUnique/>
      </w:docPartObj>
    </w:sdtPr>
    <w:sdtEndPr/>
    <w:sdtContent>
      <w:p w14:paraId="4D8018F4" w14:textId="69F49BF7" w:rsidR="00B71611" w:rsidRDefault="00B7161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0D5D" w:rsidRPr="00F70D5D">
          <w:rPr>
            <w:noProof/>
            <w:lang w:val="zh-CN"/>
          </w:rPr>
          <w:t>3</w:t>
        </w:r>
        <w:r>
          <w:fldChar w:fldCharType="end"/>
        </w:r>
      </w:p>
    </w:sdtContent>
  </w:sdt>
  <w:p w14:paraId="72F9BC2F" w14:textId="7EEFB859" w:rsidR="00F00B14" w:rsidRDefault="00F00B14" w:rsidP="00F00B1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E76B5"/>
    <w:multiLevelType w:val="hybridMultilevel"/>
    <w:tmpl w:val="002CEB3C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47057C"/>
    <w:multiLevelType w:val="hybridMultilevel"/>
    <w:tmpl w:val="19E4AEF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9013CA"/>
    <w:multiLevelType w:val="hybridMultilevel"/>
    <w:tmpl w:val="C50A93E4"/>
    <w:lvl w:ilvl="0" w:tplc="FFFFFFFF">
      <w:start w:val="1"/>
      <w:numFmt w:val="decimal"/>
      <w:lvlText w:val="%1)"/>
      <w:lvlJc w:val="left"/>
      <w:pPr>
        <w:ind w:left="420" w:hanging="420"/>
      </w:pPr>
    </w:lvl>
    <w:lvl w:ilvl="1" w:tplc="C5920EC2">
      <w:start w:val="1"/>
      <w:numFmt w:val="decimalEnclosedCircle"/>
      <w:lvlText w:val="%2"/>
      <w:lvlJc w:val="left"/>
      <w:pPr>
        <w:ind w:left="840" w:hanging="420"/>
      </w:pPr>
      <w:rPr>
        <w:rFonts w:ascii="SimSun" w:hAnsi="SimSun" w:hint="default"/>
      </w:r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153E75"/>
    <w:multiLevelType w:val="hybridMultilevel"/>
    <w:tmpl w:val="EF22833C"/>
    <w:lvl w:ilvl="0" w:tplc="EA4E37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A33792"/>
    <w:multiLevelType w:val="hybridMultilevel"/>
    <w:tmpl w:val="6A9A3238"/>
    <w:lvl w:ilvl="0" w:tplc="74B2397A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194A9C7A">
      <w:start w:val="1"/>
      <w:numFmt w:val="decimalEnclosedCircle"/>
      <w:lvlText w:val="%2"/>
      <w:lvlJc w:val="left"/>
      <w:pPr>
        <w:ind w:left="780" w:hanging="360"/>
      </w:pPr>
      <w:rPr>
        <w:rFonts w:ascii="SimSun" w:hAnsi="SimSu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87333A7"/>
    <w:multiLevelType w:val="hybridMultilevel"/>
    <w:tmpl w:val="2C74EE40"/>
    <w:lvl w:ilvl="0" w:tplc="C602AC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504531B"/>
    <w:multiLevelType w:val="hybridMultilevel"/>
    <w:tmpl w:val="AFACD104"/>
    <w:lvl w:ilvl="0" w:tplc="5E8EF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B80358"/>
    <w:multiLevelType w:val="hybridMultilevel"/>
    <w:tmpl w:val="3D4257CC"/>
    <w:lvl w:ilvl="0" w:tplc="3894D7D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1C15E4"/>
    <w:multiLevelType w:val="hybridMultilevel"/>
    <w:tmpl w:val="002CEB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4"/>
  </w:num>
  <w:num w:numId="5">
    <w:abstractNumId w:val="2"/>
  </w:num>
  <w:num w:numId="6">
    <w:abstractNumId w:val="6"/>
  </w:num>
  <w:num w:numId="7">
    <w:abstractNumId w:val="7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FBE"/>
    <w:rsid w:val="00000EFB"/>
    <w:rsid w:val="00001774"/>
    <w:rsid w:val="00003678"/>
    <w:rsid w:val="000049A1"/>
    <w:rsid w:val="0000514E"/>
    <w:rsid w:val="00005DFD"/>
    <w:rsid w:val="00006590"/>
    <w:rsid w:val="00007F18"/>
    <w:rsid w:val="00010C76"/>
    <w:rsid w:val="000116B9"/>
    <w:rsid w:val="00011BB2"/>
    <w:rsid w:val="0001245C"/>
    <w:rsid w:val="0001253F"/>
    <w:rsid w:val="000128C9"/>
    <w:rsid w:val="00012ACE"/>
    <w:rsid w:val="00012E6C"/>
    <w:rsid w:val="00013092"/>
    <w:rsid w:val="00013268"/>
    <w:rsid w:val="000137D2"/>
    <w:rsid w:val="0001393F"/>
    <w:rsid w:val="00013CC4"/>
    <w:rsid w:val="00013F36"/>
    <w:rsid w:val="00013F50"/>
    <w:rsid w:val="0001441C"/>
    <w:rsid w:val="00014916"/>
    <w:rsid w:val="00014C8D"/>
    <w:rsid w:val="00014D7E"/>
    <w:rsid w:val="00014DD6"/>
    <w:rsid w:val="00015173"/>
    <w:rsid w:val="00015B04"/>
    <w:rsid w:val="000166D1"/>
    <w:rsid w:val="00016918"/>
    <w:rsid w:val="000169DB"/>
    <w:rsid w:val="0001764F"/>
    <w:rsid w:val="000176A1"/>
    <w:rsid w:val="00017E0B"/>
    <w:rsid w:val="00020CCF"/>
    <w:rsid w:val="00021C59"/>
    <w:rsid w:val="00021DB9"/>
    <w:rsid w:val="0002234F"/>
    <w:rsid w:val="00022352"/>
    <w:rsid w:val="0002252E"/>
    <w:rsid w:val="000227F3"/>
    <w:rsid w:val="00022C8D"/>
    <w:rsid w:val="000240DB"/>
    <w:rsid w:val="00024AD6"/>
    <w:rsid w:val="000256D8"/>
    <w:rsid w:val="00025D8E"/>
    <w:rsid w:val="00025FE3"/>
    <w:rsid w:val="0002635A"/>
    <w:rsid w:val="00026435"/>
    <w:rsid w:val="000265B3"/>
    <w:rsid w:val="00026B61"/>
    <w:rsid w:val="00027310"/>
    <w:rsid w:val="0002744E"/>
    <w:rsid w:val="000274C1"/>
    <w:rsid w:val="0002771C"/>
    <w:rsid w:val="000304DB"/>
    <w:rsid w:val="00030EC4"/>
    <w:rsid w:val="00031227"/>
    <w:rsid w:val="000332AE"/>
    <w:rsid w:val="00033D3D"/>
    <w:rsid w:val="00034877"/>
    <w:rsid w:val="00034BCA"/>
    <w:rsid w:val="00035120"/>
    <w:rsid w:val="000359B0"/>
    <w:rsid w:val="00035C11"/>
    <w:rsid w:val="000372BA"/>
    <w:rsid w:val="00037CB3"/>
    <w:rsid w:val="00040354"/>
    <w:rsid w:val="0004051C"/>
    <w:rsid w:val="0004129B"/>
    <w:rsid w:val="000413CC"/>
    <w:rsid w:val="000423C5"/>
    <w:rsid w:val="0004366E"/>
    <w:rsid w:val="0004569F"/>
    <w:rsid w:val="0004572F"/>
    <w:rsid w:val="00045867"/>
    <w:rsid w:val="0004618E"/>
    <w:rsid w:val="0004638A"/>
    <w:rsid w:val="00046B4F"/>
    <w:rsid w:val="00046BDF"/>
    <w:rsid w:val="00046F9C"/>
    <w:rsid w:val="000470DE"/>
    <w:rsid w:val="0004755B"/>
    <w:rsid w:val="00050347"/>
    <w:rsid w:val="000515C5"/>
    <w:rsid w:val="00051B34"/>
    <w:rsid w:val="00051EBC"/>
    <w:rsid w:val="000535E2"/>
    <w:rsid w:val="00053AF8"/>
    <w:rsid w:val="00053C47"/>
    <w:rsid w:val="000540B1"/>
    <w:rsid w:val="00055204"/>
    <w:rsid w:val="000555F4"/>
    <w:rsid w:val="00055D84"/>
    <w:rsid w:val="00056123"/>
    <w:rsid w:val="0005617C"/>
    <w:rsid w:val="00056410"/>
    <w:rsid w:val="000564A6"/>
    <w:rsid w:val="0005665F"/>
    <w:rsid w:val="000600F7"/>
    <w:rsid w:val="00060B36"/>
    <w:rsid w:val="00060D96"/>
    <w:rsid w:val="00062391"/>
    <w:rsid w:val="0006255C"/>
    <w:rsid w:val="00062A51"/>
    <w:rsid w:val="00064C8A"/>
    <w:rsid w:val="00064FFE"/>
    <w:rsid w:val="000656E8"/>
    <w:rsid w:val="00065710"/>
    <w:rsid w:val="000657C5"/>
    <w:rsid w:val="00066677"/>
    <w:rsid w:val="000676AA"/>
    <w:rsid w:val="00070335"/>
    <w:rsid w:val="00070717"/>
    <w:rsid w:val="000712D9"/>
    <w:rsid w:val="00071540"/>
    <w:rsid w:val="00071C3A"/>
    <w:rsid w:val="00072561"/>
    <w:rsid w:val="00072865"/>
    <w:rsid w:val="0007458D"/>
    <w:rsid w:val="0007461D"/>
    <w:rsid w:val="00074AF8"/>
    <w:rsid w:val="00074B96"/>
    <w:rsid w:val="00074F0F"/>
    <w:rsid w:val="00076D22"/>
    <w:rsid w:val="0007758D"/>
    <w:rsid w:val="000806CE"/>
    <w:rsid w:val="000815E1"/>
    <w:rsid w:val="00082304"/>
    <w:rsid w:val="00082AA5"/>
    <w:rsid w:val="0008338D"/>
    <w:rsid w:val="000838EF"/>
    <w:rsid w:val="00085E62"/>
    <w:rsid w:val="00085E7F"/>
    <w:rsid w:val="00085F26"/>
    <w:rsid w:val="00086073"/>
    <w:rsid w:val="000904A9"/>
    <w:rsid w:val="00090BDE"/>
    <w:rsid w:val="00093DEE"/>
    <w:rsid w:val="00095FDA"/>
    <w:rsid w:val="000962A7"/>
    <w:rsid w:val="00096BCB"/>
    <w:rsid w:val="00096D7D"/>
    <w:rsid w:val="00097342"/>
    <w:rsid w:val="00097C94"/>
    <w:rsid w:val="00097D2E"/>
    <w:rsid w:val="00097FB0"/>
    <w:rsid w:val="000A053D"/>
    <w:rsid w:val="000A08C1"/>
    <w:rsid w:val="000A1268"/>
    <w:rsid w:val="000A24D7"/>
    <w:rsid w:val="000A304D"/>
    <w:rsid w:val="000A398A"/>
    <w:rsid w:val="000A3A54"/>
    <w:rsid w:val="000A3DE6"/>
    <w:rsid w:val="000A4451"/>
    <w:rsid w:val="000A499E"/>
    <w:rsid w:val="000A4F54"/>
    <w:rsid w:val="000A617E"/>
    <w:rsid w:val="000A62DC"/>
    <w:rsid w:val="000A7601"/>
    <w:rsid w:val="000B18BD"/>
    <w:rsid w:val="000B26B5"/>
    <w:rsid w:val="000B2A64"/>
    <w:rsid w:val="000B3431"/>
    <w:rsid w:val="000B4DDA"/>
    <w:rsid w:val="000B4F2D"/>
    <w:rsid w:val="000B72D4"/>
    <w:rsid w:val="000B73E4"/>
    <w:rsid w:val="000B7AAC"/>
    <w:rsid w:val="000B7FEB"/>
    <w:rsid w:val="000C1008"/>
    <w:rsid w:val="000C12E5"/>
    <w:rsid w:val="000C1EFA"/>
    <w:rsid w:val="000C1F30"/>
    <w:rsid w:val="000C2064"/>
    <w:rsid w:val="000C2B3B"/>
    <w:rsid w:val="000C3721"/>
    <w:rsid w:val="000C4070"/>
    <w:rsid w:val="000C4A3E"/>
    <w:rsid w:val="000C5DAC"/>
    <w:rsid w:val="000C5E6D"/>
    <w:rsid w:val="000C63C5"/>
    <w:rsid w:val="000C722F"/>
    <w:rsid w:val="000C7B19"/>
    <w:rsid w:val="000D1484"/>
    <w:rsid w:val="000D1DF1"/>
    <w:rsid w:val="000D258A"/>
    <w:rsid w:val="000D345D"/>
    <w:rsid w:val="000D39D3"/>
    <w:rsid w:val="000D3AF8"/>
    <w:rsid w:val="000D424F"/>
    <w:rsid w:val="000D4635"/>
    <w:rsid w:val="000D48B2"/>
    <w:rsid w:val="000D4C70"/>
    <w:rsid w:val="000D4DCD"/>
    <w:rsid w:val="000D5F8F"/>
    <w:rsid w:val="000D730C"/>
    <w:rsid w:val="000D75BD"/>
    <w:rsid w:val="000D7CE5"/>
    <w:rsid w:val="000E00C9"/>
    <w:rsid w:val="000E04E2"/>
    <w:rsid w:val="000E14A0"/>
    <w:rsid w:val="000E161C"/>
    <w:rsid w:val="000E1B7A"/>
    <w:rsid w:val="000E429A"/>
    <w:rsid w:val="000E50F1"/>
    <w:rsid w:val="000E576D"/>
    <w:rsid w:val="000E6694"/>
    <w:rsid w:val="000F020D"/>
    <w:rsid w:val="000F0295"/>
    <w:rsid w:val="000F04F5"/>
    <w:rsid w:val="000F106B"/>
    <w:rsid w:val="000F256B"/>
    <w:rsid w:val="000F3B6E"/>
    <w:rsid w:val="000F4A77"/>
    <w:rsid w:val="000F5285"/>
    <w:rsid w:val="000F55E5"/>
    <w:rsid w:val="000F5A07"/>
    <w:rsid w:val="000F5F3C"/>
    <w:rsid w:val="000F6580"/>
    <w:rsid w:val="000F7026"/>
    <w:rsid w:val="000F77E3"/>
    <w:rsid w:val="00100F61"/>
    <w:rsid w:val="001011A1"/>
    <w:rsid w:val="001013C0"/>
    <w:rsid w:val="001016DE"/>
    <w:rsid w:val="0010197B"/>
    <w:rsid w:val="0010208E"/>
    <w:rsid w:val="001027E3"/>
    <w:rsid w:val="0010298A"/>
    <w:rsid w:val="00102FE1"/>
    <w:rsid w:val="00103A76"/>
    <w:rsid w:val="00103C3E"/>
    <w:rsid w:val="00104AF9"/>
    <w:rsid w:val="00104BBD"/>
    <w:rsid w:val="00105B68"/>
    <w:rsid w:val="00106751"/>
    <w:rsid w:val="0010730D"/>
    <w:rsid w:val="00107856"/>
    <w:rsid w:val="001078BB"/>
    <w:rsid w:val="001078DD"/>
    <w:rsid w:val="00107997"/>
    <w:rsid w:val="00110354"/>
    <w:rsid w:val="00110935"/>
    <w:rsid w:val="00110AFD"/>
    <w:rsid w:val="00110F67"/>
    <w:rsid w:val="00111552"/>
    <w:rsid w:val="001126DD"/>
    <w:rsid w:val="00113205"/>
    <w:rsid w:val="00113E2B"/>
    <w:rsid w:val="00114407"/>
    <w:rsid w:val="001158A3"/>
    <w:rsid w:val="00115B9A"/>
    <w:rsid w:val="00116058"/>
    <w:rsid w:val="00116520"/>
    <w:rsid w:val="00116910"/>
    <w:rsid w:val="00116F6E"/>
    <w:rsid w:val="00117891"/>
    <w:rsid w:val="00117F7B"/>
    <w:rsid w:val="0012024B"/>
    <w:rsid w:val="0012097C"/>
    <w:rsid w:val="00120984"/>
    <w:rsid w:val="001215AC"/>
    <w:rsid w:val="00121A19"/>
    <w:rsid w:val="00121DA8"/>
    <w:rsid w:val="001220CB"/>
    <w:rsid w:val="00122A58"/>
    <w:rsid w:val="00123A2B"/>
    <w:rsid w:val="00123BA9"/>
    <w:rsid w:val="001240BB"/>
    <w:rsid w:val="00125D69"/>
    <w:rsid w:val="00126113"/>
    <w:rsid w:val="0012665E"/>
    <w:rsid w:val="00127056"/>
    <w:rsid w:val="00127626"/>
    <w:rsid w:val="0013005C"/>
    <w:rsid w:val="001306CF"/>
    <w:rsid w:val="001308D9"/>
    <w:rsid w:val="00130923"/>
    <w:rsid w:val="00131B52"/>
    <w:rsid w:val="00131DC0"/>
    <w:rsid w:val="00133B62"/>
    <w:rsid w:val="00133EF0"/>
    <w:rsid w:val="0013453E"/>
    <w:rsid w:val="00134A27"/>
    <w:rsid w:val="001352C7"/>
    <w:rsid w:val="001354FF"/>
    <w:rsid w:val="001357A9"/>
    <w:rsid w:val="0013589A"/>
    <w:rsid w:val="00135C40"/>
    <w:rsid w:val="001363CF"/>
    <w:rsid w:val="00136A9B"/>
    <w:rsid w:val="00136F89"/>
    <w:rsid w:val="001370E2"/>
    <w:rsid w:val="0014059E"/>
    <w:rsid w:val="00141F25"/>
    <w:rsid w:val="001424A0"/>
    <w:rsid w:val="00142BCE"/>
    <w:rsid w:val="00143E34"/>
    <w:rsid w:val="00144A81"/>
    <w:rsid w:val="00144F58"/>
    <w:rsid w:val="0014519D"/>
    <w:rsid w:val="001460F8"/>
    <w:rsid w:val="00147F80"/>
    <w:rsid w:val="00150214"/>
    <w:rsid w:val="00150D50"/>
    <w:rsid w:val="00152BE8"/>
    <w:rsid w:val="00152C09"/>
    <w:rsid w:val="00153CE1"/>
    <w:rsid w:val="00153E55"/>
    <w:rsid w:val="00153F64"/>
    <w:rsid w:val="00156039"/>
    <w:rsid w:val="00156E77"/>
    <w:rsid w:val="0015772D"/>
    <w:rsid w:val="00157B9F"/>
    <w:rsid w:val="00157EE2"/>
    <w:rsid w:val="00160C24"/>
    <w:rsid w:val="001610BC"/>
    <w:rsid w:val="00162166"/>
    <w:rsid w:val="00162D8E"/>
    <w:rsid w:val="00162DE2"/>
    <w:rsid w:val="00162E94"/>
    <w:rsid w:val="0016381C"/>
    <w:rsid w:val="00163A26"/>
    <w:rsid w:val="00165AF8"/>
    <w:rsid w:val="00165BD8"/>
    <w:rsid w:val="0016635E"/>
    <w:rsid w:val="001670DF"/>
    <w:rsid w:val="001674B5"/>
    <w:rsid w:val="0016778F"/>
    <w:rsid w:val="00170C08"/>
    <w:rsid w:val="001715AE"/>
    <w:rsid w:val="00172D61"/>
    <w:rsid w:val="0017332E"/>
    <w:rsid w:val="0017479D"/>
    <w:rsid w:val="00175056"/>
    <w:rsid w:val="00175868"/>
    <w:rsid w:val="00175BDD"/>
    <w:rsid w:val="0017604F"/>
    <w:rsid w:val="001766A3"/>
    <w:rsid w:val="00176BBF"/>
    <w:rsid w:val="00176CCB"/>
    <w:rsid w:val="00176DDD"/>
    <w:rsid w:val="0017742A"/>
    <w:rsid w:val="00177FC5"/>
    <w:rsid w:val="001804D0"/>
    <w:rsid w:val="00180587"/>
    <w:rsid w:val="001807A1"/>
    <w:rsid w:val="00180A19"/>
    <w:rsid w:val="00180D74"/>
    <w:rsid w:val="001812C9"/>
    <w:rsid w:val="00181576"/>
    <w:rsid w:val="001817D2"/>
    <w:rsid w:val="00181D59"/>
    <w:rsid w:val="0018214F"/>
    <w:rsid w:val="001832D3"/>
    <w:rsid w:val="00184259"/>
    <w:rsid w:val="0018438E"/>
    <w:rsid w:val="00184B80"/>
    <w:rsid w:val="00185994"/>
    <w:rsid w:val="00185D3C"/>
    <w:rsid w:val="00186C66"/>
    <w:rsid w:val="00187514"/>
    <w:rsid w:val="00187CAC"/>
    <w:rsid w:val="00187CE1"/>
    <w:rsid w:val="0019051A"/>
    <w:rsid w:val="00190E0B"/>
    <w:rsid w:val="00191100"/>
    <w:rsid w:val="00191323"/>
    <w:rsid w:val="0019167C"/>
    <w:rsid w:val="0019264F"/>
    <w:rsid w:val="00192F81"/>
    <w:rsid w:val="0019317B"/>
    <w:rsid w:val="00194759"/>
    <w:rsid w:val="00195498"/>
    <w:rsid w:val="0019599F"/>
    <w:rsid w:val="00196AAE"/>
    <w:rsid w:val="00196E5D"/>
    <w:rsid w:val="00196ED1"/>
    <w:rsid w:val="00197084"/>
    <w:rsid w:val="001A0B9D"/>
    <w:rsid w:val="001A0D30"/>
    <w:rsid w:val="001A0FD7"/>
    <w:rsid w:val="001A136B"/>
    <w:rsid w:val="001A173A"/>
    <w:rsid w:val="001A33EE"/>
    <w:rsid w:val="001A4CA2"/>
    <w:rsid w:val="001A6084"/>
    <w:rsid w:val="001A6BF5"/>
    <w:rsid w:val="001A6C16"/>
    <w:rsid w:val="001A7293"/>
    <w:rsid w:val="001A7BEF"/>
    <w:rsid w:val="001B087C"/>
    <w:rsid w:val="001B0EB6"/>
    <w:rsid w:val="001B11E3"/>
    <w:rsid w:val="001B13DA"/>
    <w:rsid w:val="001B15B1"/>
    <w:rsid w:val="001B18DF"/>
    <w:rsid w:val="001B19CC"/>
    <w:rsid w:val="001B2349"/>
    <w:rsid w:val="001B2997"/>
    <w:rsid w:val="001B2E02"/>
    <w:rsid w:val="001B3405"/>
    <w:rsid w:val="001B451C"/>
    <w:rsid w:val="001B4F6D"/>
    <w:rsid w:val="001B6F8A"/>
    <w:rsid w:val="001B701F"/>
    <w:rsid w:val="001C0380"/>
    <w:rsid w:val="001C1189"/>
    <w:rsid w:val="001C1A20"/>
    <w:rsid w:val="001C1B92"/>
    <w:rsid w:val="001C26F3"/>
    <w:rsid w:val="001C2B77"/>
    <w:rsid w:val="001C3541"/>
    <w:rsid w:val="001C5D56"/>
    <w:rsid w:val="001C6AF6"/>
    <w:rsid w:val="001C7A6C"/>
    <w:rsid w:val="001C7B54"/>
    <w:rsid w:val="001D05BB"/>
    <w:rsid w:val="001D0ED4"/>
    <w:rsid w:val="001D1628"/>
    <w:rsid w:val="001D2575"/>
    <w:rsid w:val="001D269D"/>
    <w:rsid w:val="001D2AC1"/>
    <w:rsid w:val="001D35DE"/>
    <w:rsid w:val="001D3BB6"/>
    <w:rsid w:val="001D51DF"/>
    <w:rsid w:val="001D623B"/>
    <w:rsid w:val="001D6346"/>
    <w:rsid w:val="001D659F"/>
    <w:rsid w:val="001D774E"/>
    <w:rsid w:val="001D7E93"/>
    <w:rsid w:val="001D7EBF"/>
    <w:rsid w:val="001E0276"/>
    <w:rsid w:val="001E057A"/>
    <w:rsid w:val="001E08F9"/>
    <w:rsid w:val="001E1834"/>
    <w:rsid w:val="001E2698"/>
    <w:rsid w:val="001E2DCA"/>
    <w:rsid w:val="001E2F0E"/>
    <w:rsid w:val="001E487E"/>
    <w:rsid w:val="001E596A"/>
    <w:rsid w:val="001E5AD5"/>
    <w:rsid w:val="001E5BE4"/>
    <w:rsid w:val="001E60EB"/>
    <w:rsid w:val="001E6610"/>
    <w:rsid w:val="001E69AB"/>
    <w:rsid w:val="001E6DAF"/>
    <w:rsid w:val="001E7F9A"/>
    <w:rsid w:val="001F148E"/>
    <w:rsid w:val="001F16BC"/>
    <w:rsid w:val="001F2657"/>
    <w:rsid w:val="001F27EC"/>
    <w:rsid w:val="001F35D1"/>
    <w:rsid w:val="001F3696"/>
    <w:rsid w:val="001F39ED"/>
    <w:rsid w:val="001F4279"/>
    <w:rsid w:val="001F46AE"/>
    <w:rsid w:val="001F4FD0"/>
    <w:rsid w:val="001F5976"/>
    <w:rsid w:val="001F699F"/>
    <w:rsid w:val="001F6C3A"/>
    <w:rsid w:val="001F6F2D"/>
    <w:rsid w:val="001F7134"/>
    <w:rsid w:val="001F73BD"/>
    <w:rsid w:val="001F79ED"/>
    <w:rsid w:val="002001C2"/>
    <w:rsid w:val="0020082E"/>
    <w:rsid w:val="0020111B"/>
    <w:rsid w:val="002013FE"/>
    <w:rsid w:val="00201634"/>
    <w:rsid w:val="0020193A"/>
    <w:rsid w:val="0020239E"/>
    <w:rsid w:val="002023A2"/>
    <w:rsid w:val="002033FE"/>
    <w:rsid w:val="00204001"/>
    <w:rsid w:val="00204AAF"/>
    <w:rsid w:val="00206059"/>
    <w:rsid w:val="0020680F"/>
    <w:rsid w:val="00206ABE"/>
    <w:rsid w:val="00206D31"/>
    <w:rsid w:val="0020729A"/>
    <w:rsid w:val="00210806"/>
    <w:rsid w:val="00210935"/>
    <w:rsid w:val="00210C7A"/>
    <w:rsid w:val="00210CC7"/>
    <w:rsid w:val="00210F16"/>
    <w:rsid w:val="00214223"/>
    <w:rsid w:val="002148A8"/>
    <w:rsid w:val="00214A3C"/>
    <w:rsid w:val="00215319"/>
    <w:rsid w:val="00215C62"/>
    <w:rsid w:val="002161C4"/>
    <w:rsid w:val="0021678B"/>
    <w:rsid w:val="002204F3"/>
    <w:rsid w:val="00220810"/>
    <w:rsid w:val="002209FF"/>
    <w:rsid w:val="00221045"/>
    <w:rsid w:val="0022137F"/>
    <w:rsid w:val="0022172F"/>
    <w:rsid w:val="0022235F"/>
    <w:rsid w:val="0022291B"/>
    <w:rsid w:val="00223BD0"/>
    <w:rsid w:val="00225498"/>
    <w:rsid w:val="0022690B"/>
    <w:rsid w:val="002273C0"/>
    <w:rsid w:val="00227572"/>
    <w:rsid w:val="00227B72"/>
    <w:rsid w:val="002316C7"/>
    <w:rsid w:val="002320C4"/>
    <w:rsid w:val="002321F2"/>
    <w:rsid w:val="00234696"/>
    <w:rsid w:val="00234A08"/>
    <w:rsid w:val="002355A9"/>
    <w:rsid w:val="00235977"/>
    <w:rsid w:val="00235A69"/>
    <w:rsid w:val="00237DD5"/>
    <w:rsid w:val="002405AD"/>
    <w:rsid w:val="00240958"/>
    <w:rsid w:val="0024221F"/>
    <w:rsid w:val="00244789"/>
    <w:rsid w:val="00244FC2"/>
    <w:rsid w:val="002450F2"/>
    <w:rsid w:val="00245100"/>
    <w:rsid w:val="00246584"/>
    <w:rsid w:val="002470F7"/>
    <w:rsid w:val="002473F1"/>
    <w:rsid w:val="0024742A"/>
    <w:rsid w:val="00247497"/>
    <w:rsid w:val="00247865"/>
    <w:rsid w:val="00250622"/>
    <w:rsid w:val="00250A78"/>
    <w:rsid w:val="00250C1E"/>
    <w:rsid w:val="00251AA8"/>
    <w:rsid w:val="00252C8B"/>
    <w:rsid w:val="0025450E"/>
    <w:rsid w:val="00254770"/>
    <w:rsid w:val="002554D6"/>
    <w:rsid w:val="00255867"/>
    <w:rsid w:val="00255F5D"/>
    <w:rsid w:val="002574AE"/>
    <w:rsid w:val="00257560"/>
    <w:rsid w:val="00257791"/>
    <w:rsid w:val="00257F56"/>
    <w:rsid w:val="00260ED2"/>
    <w:rsid w:val="00261606"/>
    <w:rsid w:val="002616CC"/>
    <w:rsid w:val="00261EC6"/>
    <w:rsid w:val="00262501"/>
    <w:rsid w:val="00263B62"/>
    <w:rsid w:val="00264CCF"/>
    <w:rsid w:val="00265CC2"/>
    <w:rsid w:val="00265F4E"/>
    <w:rsid w:val="002666AE"/>
    <w:rsid w:val="002666E8"/>
    <w:rsid w:val="00266AFC"/>
    <w:rsid w:val="00267535"/>
    <w:rsid w:val="00267D17"/>
    <w:rsid w:val="00267F56"/>
    <w:rsid w:val="00271AD6"/>
    <w:rsid w:val="00272551"/>
    <w:rsid w:val="00272E2E"/>
    <w:rsid w:val="0027305C"/>
    <w:rsid w:val="00273486"/>
    <w:rsid w:val="00274BDB"/>
    <w:rsid w:val="00274C8A"/>
    <w:rsid w:val="00274E43"/>
    <w:rsid w:val="002768BA"/>
    <w:rsid w:val="002774DC"/>
    <w:rsid w:val="00277556"/>
    <w:rsid w:val="002802A1"/>
    <w:rsid w:val="00280773"/>
    <w:rsid w:val="002809B4"/>
    <w:rsid w:val="00281BB8"/>
    <w:rsid w:val="00283570"/>
    <w:rsid w:val="00283AA5"/>
    <w:rsid w:val="00284BB5"/>
    <w:rsid w:val="0028540D"/>
    <w:rsid w:val="0028583E"/>
    <w:rsid w:val="00285984"/>
    <w:rsid w:val="00286E6F"/>
    <w:rsid w:val="00286FB8"/>
    <w:rsid w:val="0028703A"/>
    <w:rsid w:val="002874A2"/>
    <w:rsid w:val="002878AC"/>
    <w:rsid w:val="002879DB"/>
    <w:rsid w:val="00287FD1"/>
    <w:rsid w:val="0029007F"/>
    <w:rsid w:val="00290B5E"/>
    <w:rsid w:val="00291D86"/>
    <w:rsid w:val="00291E10"/>
    <w:rsid w:val="00292915"/>
    <w:rsid w:val="002948BE"/>
    <w:rsid w:val="00296647"/>
    <w:rsid w:val="0029687C"/>
    <w:rsid w:val="00296D0C"/>
    <w:rsid w:val="00296F8B"/>
    <w:rsid w:val="0029735D"/>
    <w:rsid w:val="00297F65"/>
    <w:rsid w:val="002A01C2"/>
    <w:rsid w:val="002A17D6"/>
    <w:rsid w:val="002A19B5"/>
    <w:rsid w:val="002A2293"/>
    <w:rsid w:val="002A28CE"/>
    <w:rsid w:val="002A2CD2"/>
    <w:rsid w:val="002A37A6"/>
    <w:rsid w:val="002A3A93"/>
    <w:rsid w:val="002A46F8"/>
    <w:rsid w:val="002A4DB2"/>
    <w:rsid w:val="002A5153"/>
    <w:rsid w:val="002A5A77"/>
    <w:rsid w:val="002A76AD"/>
    <w:rsid w:val="002B177A"/>
    <w:rsid w:val="002B19A5"/>
    <w:rsid w:val="002B237F"/>
    <w:rsid w:val="002B2AEF"/>
    <w:rsid w:val="002B33B7"/>
    <w:rsid w:val="002B371C"/>
    <w:rsid w:val="002B39D0"/>
    <w:rsid w:val="002B4372"/>
    <w:rsid w:val="002B4DAF"/>
    <w:rsid w:val="002B4EF4"/>
    <w:rsid w:val="002B5CB6"/>
    <w:rsid w:val="002B7247"/>
    <w:rsid w:val="002C09E1"/>
    <w:rsid w:val="002C0AF0"/>
    <w:rsid w:val="002C0C99"/>
    <w:rsid w:val="002C17B8"/>
    <w:rsid w:val="002C1DAF"/>
    <w:rsid w:val="002C1F5B"/>
    <w:rsid w:val="002C38A3"/>
    <w:rsid w:val="002C3CF3"/>
    <w:rsid w:val="002C431E"/>
    <w:rsid w:val="002C4DD2"/>
    <w:rsid w:val="002C5BC7"/>
    <w:rsid w:val="002C68BA"/>
    <w:rsid w:val="002C6B26"/>
    <w:rsid w:val="002C6DD1"/>
    <w:rsid w:val="002C7705"/>
    <w:rsid w:val="002C777F"/>
    <w:rsid w:val="002D0263"/>
    <w:rsid w:val="002D20AA"/>
    <w:rsid w:val="002D263C"/>
    <w:rsid w:val="002D2A33"/>
    <w:rsid w:val="002D2D75"/>
    <w:rsid w:val="002D363C"/>
    <w:rsid w:val="002D3BAF"/>
    <w:rsid w:val="002D3FB9"/>
    <w:rsid w:val="002D4654"/>
    <w:rsid w:val="002D4A80"/>
    <w:rsid w:val="002D50D9"/>
    <w:rsid w:val="002D53FB"/>
    <w:rsid w:val="002D56DF"/>
    <w:rsid w:val="002D5A31"/>
    <w:rsid w:val="002D6730"/>
    <w:rsid w:val="002D6C98"/>
    <w:rsid w:val="002D71C8"/>
    <w:rsid w:val="002D7228"/>
    <w:rsid w:val="002D7774"/>
    <w:rsid w:val="002D7A13"/>
    <w:rsid w:val="002D7EA9"/>
    <w:rsid w:val="002E0432"/>
    <w:rsid w:val="002E0448"/>
    <w:rsid w:val="002E0A12"/>
    <w:rsid w:val="002E0EC5"/>
    <w:rsid w:val="002E0F5E"/>
    <w:rsid w:val="002E2ABB"/>
    <w:rsid w:val="002E2E58"/>
    <w:rsid w:val="002E3F46"/>
    <w:rsid w:val="002E53E8"/>
    <w:rsid w:val="002E6EFD"/>
    <w:rsid w:val="002F055E"/>
    <w:rsid w:val="002F0589"/>
    <w:rsid w:val="002F0B3B"/>
    <w:rsid w:val="002F1942"/>
    <w:rsid w:val="002F250A"/>
    <w:rsid w:val="002F2DA4"/>
    <w:rsid w:val="002F2DE9"/>
    <w:rsid w:val="002F3A88"/>
    <w:rsid w:val="002F5701"/>
    <w:rsid w:val="002F5E2C"/>
    <w:rsid w:val="002F5F52"/>
    <w:rsid w:val="002F6328"/>
    <w:rsid w:val="002F718D"/>
    <w:rsid w:val="002F77BF"/>
    <w:rsid w:val="002F7D78"/>
    <w:rsid w:val="0030043D"/>
    <w:rsid w:val="003018A1"/>
    <w:rsid w:val="003027F9"/>
    <w:rsid w:val="003033B8"/>
    <w:rsid w:val="00303D5F"/>
    <w:rsid w:val="003047D3"/>
    <w:rsid w:val="003051BE"/>
    <w:rsid w:val="0030568A"/>
    <w:rsid w:val="00305A9C"/>
    <w:rsid w:val="00305BBF"/>
    <w:rsid w:val="00305CC3"/>
    <w:rsid w:val="00306042"/>
    <w:rsid w:val="003064EB"/>
    <w:rsid w:val="00306742"/>
    <w:rsid w:val="00307269"/>
    <w:rsid w:val="00307D31"/>
    <w:rsid w:val="003102EB"/>
    <w:rsid w:val="00310652"/>
    <w:rsid w:val="0031180F"/>
    <w:rsid w:val="00311C45"/>
    <w:rsid w:val="00312073"/>
    <w:rsid w:val="0031230E"/>
    <w:rsid w:val="003127E4"/>
    <w:rsid w:val="00312FF3"/>
    <w:rsid w:val="00313186"/>
    <w:rsid w:val="003144A9"/>
    <w:rsid w:val="00315592"/>
    <w:rsid w:val="00315CB0"/>
    <w:rsid w:val="00316384"/>
    <w:rsid w:val="00316A2D"/>
    <w:rsid w:val="003170C4"/>
    <w:rsid w:val="003172E5"/>
    <w:rsid w:val="003178CB"/>
    <w:rsid w:val="00317FB8"/>
    <w:rsid w:val="00320460"/>
    <w:rsid w:val="00320ACC"/>
    <w:rsid w:val="00321367"/>
    <w:rsid w:val="00321CE7"/>
    <w:rsid w:val="00322292"/>
    <w:rsid w:val="0032380F"/>
    <w:rsid w:val="003253F1"/>
    <w:rsid w:val="00325A6B"/>
    <w:rsid w:val="003261D4"/>
    <w:rsid w:val="003262A3"/>
    <w:rsid w:val="00326ADF"/>
    <w:rsid w:val="003273F0"/>
    <w:rsid w:val="003279F1"/>
    <w:rsid w:val="00330002"/>
    <w:rsid w:val="00330FCB"/>
    <w:rsid w:val="00331715"/>
    <w:rsid w:val="003319BC"/>
    <w:rsid w:val="00331BBC"/>
    <w:rsid w:val="00334494"/>
    <w:rsid w:val="0033499F"/>
    <w:rsid w:val="003352BA"/>
    <w:rsid w:val="003355F5"/>
    <w:rsid w:val="00335B4D"/>
    <w:rsid w:val="00335E78"/>
    <w:rsid w:val="00337CEB"/>
    <w:rsid w:val="00340001"/>
    <w:rsid w:val="00340669"/>
    <w:rsid w:val="00340706"/>
    <w:rsid w:val="003413C5"/>
    <w:rsid w:val="003416DF"/>
    <w:rsid w:val="00341DA8"/>
    <w:rsid w:val="00341E66"/>
    <w:rsid w:val="003429FB"/>
    <w:rsid w:val="00342D93"/>
    <w:rsid w:val="00343506"/>
    <w:rsid w:val="003435D8"/>
    <w:rsid w:val="00343760"/>
    <w:rsid w:val="0034666C"/>
    <w:rsid w:val="00346886"/>
    <w:rsid w:val="00346DF2"/>
    <w:rsid w:val="00347B5C"/>
    <w:rsid w:val="00347C70"/>
    <w:rsid w:val="00347E2B"/>
    <w:rsid w:val="00351918"/>
    <w:rsid w:val="003520E1"/>
    <w:rsid w:val="00352A2E"/>
    <w:rsid w:val="003532CC"/>
    <w:rsid w:val="003534CE"/>
    <w:rsid w:val="00353A50"/>
    <w:rsid w:val="00353EDF"/>
    <w:rsid w:val="00355379"/>
    <w:rsid w:val="00355CA0"/>
    <w:rsid w:val="00356CE0"/>
    <w:rsid w:val="00356D3A"/>
    <w:rsid w:val="00360234"/>
    <w:rsid w:val="0036024F"/>
    <w:rsid w:val="00360331"/>
    <w:rsid w:val="003604F1"/>
    <w:rsid w:val="00360AF9"/>
    <w:rsid w:val="00360EC6"/>
    <w:rsid w:val="0036191F"/>
    <w:rsid w:val="00362379"/>
    <w:rsid w:val="00362BEB"/>
    <w:rsid w:val="00363689"/>
    <w:rsid w:val="00363A2A"/>
    <w:rsid w:val="00364793"/>
    <w:rsid w:val="003648C2"/>
    <w:rsid w:val="00364914"/>
    <w:rsid w:val="00365CCD"/>
    <w:rsid w:val="00365D4B"/>
    <w:rsid w:val="003661CC"/>
    <w:rsid w:val="00366849"/>
    <w:rsid w:val="00366A95"/>
    <w:rsid w:val="00366FBB"/>
    <w:rsid w:val="0036700C"/>
    <w:rsid w:val="003674BD"/>
    <w:rsid w:val="00370CAE"/>
    <w:rsid w:val="00371837"/>
    <w:rsid w:val="0037238C"/>
    <w:rsid w:val="00372712"/>
    <w:rsid w:val="00372DDA"/>
    <w:rsid w:val="00373377"/>
    <w:rsid w:val="003739BF"/>
    <w:rsid w:val="003741EF"/>
    <w:rsid w:val="00374680"/>
    <w:rsid w:val="0037470B"/>
    <w:rsid w:val="0037475F"/>
    <w:rsid w:val="00374DA3"/>
    <w:rsid w:val="003771A4"/>
    <w:rsid w:val="0038037B"/>
    <w:rsid w:val="00380D1A"/>
    <w:rsid w:val="003820A7"/>
    <w:rsid w:val="0038269D"/>
    <w:rsid w:val="00383489"/>
    <w:rsid w:val="0038356D"/>
    <w:rsid w:val="0038513E"/>
    <w:rsid w:val="003851DE"/>
    <w:rsid w:val="00385CB7"/>
    <w:rsid w:val="00386439"/>
    <w:rsid w:val="00387876"/>
    <w:rsid w:val="0038795A"/>
    <w:rsid w:val="00387B09"/>
    <w:rsid w:val="00390EF4"/>
    <w:rsid w:val="0039103D"/>
    <w:rsid w:val="003916E6"/>
    <w:rsid w:val="00391A1C"/>
    <w:rsid w:val="003923E8"/>
    <w:rsid w:val="0039341F"/>
    <w:rsid w:val="00393423"/>
    <w:rsid w:val="00393B96"/>
    <w:rsid w:val="00394B6E"/>
    <w:rsid w:val="00395974"/>
    <w:rsid w:val="00395AE1"/>
    <w:rsid w:val="00395E06"/>
    <w:rsid w:val="00396CD7"/>
    <w:rsid w:val="00396D5C"/>
    <w:rsid w:val="003971CF"/>
    <w:rsid w:val="0039745A"/>
    <w:rsid w:val="003974D7"/>
    <w:rsid w:val="003A0276"/>
    <w:rsid w:val="003A08DC"/>
    <w:rsid w:val="003A13E0"/>
    <w:rsid w:val="003A2F5C"/>
    <w:rsid w:val="003A390F"/>
    <w:rsid w:val="003A3DFE"/>
    <w:rsid w:val="003A3FDE"/>
    <w:rsid w:val="003A52B3"/>
    <w:rsid w:val="003A6663"/>
    <w:rsid w:val="003A67D2"/>
    <w:rsid w:val="003A68ED"/>
    <w:rsid w:val="003B0600"/>
    <w:rsid w:val="003B0A2D"/>
    <w:rsid w:val="003B0FE5"/>
    <w:rsid w:val="003B151A"/>
    <w:rsid w:val="003B1E91"/>
    <w:rsid w:val="003B2445"/>
    <w:rsid w:val="003B2486"/>
    <w:rsid w:val="003B2624"/>
    <w:rsid w:val="003B3689"/>
    <w:rsid w:val="003B4254"/>
    <w:rsid w:val="003B49DF"/>
    <w:rsid w:val="003B5326"/>
    <w:rsid w:val="003B5DD5"/>
    <w:rsid w:val="003B6B4E"/>
    <w:rsid w:val="003B7769"/>
    <w:rsid w:val="003B7A00"/>
    <w:rsid w:val="003C0CCB"/>
    <w:rsid w:val="003C0E6F"/>
    <w:rsid w:val="003C0F2A"/>
    <w:rsid w:val="003C10F9"/>
    <w:rsid w:val="003C12CD"/>
    <w:rsid w:val="003C12F3"/>
    <w:rsid w:val="003C1336"/>
    <w:rsid w:val="003C1E40"/>
    <w:rsid w:val="003C2640"/>
    <w:rsid w:val="003C330C"/>
    <w:rsid w:val="003C4123"/>
    <w:rsid w:val="003C451E"/>
    <w:rsid w:val="003C4B18"/>
    <w:rsid w:val="003C4E2F"/>
    <w:rsid w:val="003C5019"/>
    <w:rsid w:val="003C506B"/>
    <w:rsid w:val="003C54C5"/>
    <w:rsid w:val="003C6133"/>
    <w:rsid w:val="003C63B2"/>
    <w:rsid w:val="003C6642"/>
    <w:rsid w:val="003C792E"/>
    <w:rsid w:val="003C7FA3"/>
    <w:rsid w:val="003D0763"/>
    <w:rsid w:val="003D0839"/>
    <w:rsid w:val="003D0AB0"/>
    <w:rsid w:val="003D0DA9"/>
    <w:rsid w:val="003D215B"/>
    <w:rsid w:val="003D23C4"/>
    <w:rsid w:val="003D3804"/>
    <w:rsid w:val="003D3B8D"/>
    <w:rsid w:val="003D582E"/>
    <w:rsid w:val="003D6501"/>
    <w:rsid w:val="003D690E"/>
    <w:rsid w:val="003D6CE1"/>
    <w:rsid w:val="003D7B51"/>
    <w:rsid w:val="003E0514"/>
    <w:rsid w:val="003E05A8"/>
    <w:rsid w:val="003E0818"/>
    <w:rsid w:val="003E1D74"/>
    <w:rsid w:val="003E27A6"/>
    <w:rsid w:val="003E2E2E"/>
    <w:rsid w:val="003E3987"/>
    <w:rsid w:val="003E4722"/>
    <w:rsid w:val="003E48F6"/>
    <w:rsid w:val="003E562A"/>
    <w:rsid w:val="003E5684"/>
    <w:rsid w:val="003E5D9D"/>
    <w:rsid w:val="003E7624"/>
    <w:rsid w:val="003E7BD9"/>
    <w:rsid w:val="003F01F6"/>
    <w:rsid w:val="003F0C84"/>
    <w:rsid w:val="003F2734"/>
    <w:rsid w:val="003F293C"/>
    <w:rsid w:val="003F43E8"/>
    <w:rsid w:val="003F4494"/>
    <w:rsid w:val="003F48BE"/>
    <w:rsid w:val="003F49F1"/>
    <w:rsid w:val="003F4C05"/>
    <w:rsid w:val="003F4C55"/>
    <w:rsid w:val="003F5DD5"/>
    <w:rsid w:val="003F66DF"/>
    <w:rsid w:val="003F66E5"/>
    <w:rsid w:val="003F6A22"/>
    <w:rsid w:val="003F6A3A"/>
    <w:rsid w:val="003F74FA"/>
    <w:rsid w:val="003F7DEF"/>
    <w:rsid w:val="00400479"/>
    <w:rsid w:val="00400E31"/>
    <w:rsid w:val="00402CD7"/>
    <w:rsid w:val="00402E59"/>
    <w:rsid w:val="00403C8B"/>
    <w:rsid w:val="004040F0"/>
    <w:rsid w:val="00404C98"/>
    <w:rsid w:val="00405011"/>
    <w:rsid w:val="00405165"/>
    <w:rsid w:val="00405650"/>
    <w:rsid w:val="0040565E"/>
    <w:rsid w:val="00406AA0"/>
    <w:rsid w:val="00407452"/>
    <w:rsid w:val="00407E09"/>
    <w:rsid w:val="00407F07"/>
    <w:rsid w:val="00410A1F"/>
    <w:rsid w:val="00410C16"/>
    <w:rsid w:val="00410D22"/>
    <w:rsid w:val="004119A4"/>
    <w:rsid w:val="0041206B"/>
    <w:rsid w:val="00412892"/>
    <w:rsid w:val="00412E0F"/>
    <w:rsid w:val="00413401"/>
    <w:rsid w:val="00414E53"/>
    <w:rsid w:val="00415CB8"/>
    <w:rsid w:val="00415DE7"/>
    <w:rsid w:val="00416007"/>
    <w:rsid w:val="00416924"/>
    <w:rsid w:val="00416BA2"/>
    <w:rsid w:val="00417530"/>
    <w:rsid w:val="00417A59"/>
    <w:rsid w:val="00420D64"/>
    <w:rsid w:val="0042198B"/>
    <w:rsid w:val="004226D1"/>
    <w:rsid w:val="00424094"/>
    <w:rsid w:val="0042453E"/>
    <w:rsid w:val="004246D9"/>
    <w:rsid w:val="00424A30"/>
    <w:rsid w:val="004254DC"/>
    <w:rsid w:val="0042597E"/>
    <w:rsid w:val="004259D4"/>
    <w:rsid w:val="00425FF4"/>
    <w:rsid w:val="004262D9"/>
    <w:rsid w:val="00426484"/>
    <w:rsid w:val="0042690F"/>
    <w:rsid w:val="0042733E"/>
    <w:rsid w:val="00427868"/>
    <w:rsid w:val="00427A82"/>
    <w:rsid w:val="00430524"/>
    <w:rsid w:val="00430D38"/>
    <w:rsid w:val="004320B5"/>
    <w:rsid w:val="004323D0"/>
    <w:rsid w:val="0043359D"/>
    <w:rsid w:val="00434DE0"/>
    <w:rsid w:val="00435E60"/>
    <w:rsid w:val="004375DD"/>
    <w:rsid w:val="0043783C"/>
    <w:rsid w:val="004378FE"/>
    <w:rsid w:val="00437C51"/>
    <w:rsid w:val="0044026A"/>
    <w:rsid w:val="00440656"/>
    <w:rsid w:val="00440CAA"/>
    <w:rsid w:val="00441388"/>
    <w:rsid w:val="00441965"/>
    <w:rsid w:val="0044281A"/>
    <w:rsid w:val="0044282F"/>
    <w:rsid w:val="00442B59"/>
    <w:rsid w:val="0044316E"/>
    <w:rsid w:val="004431FF"/>
    <w:rsid w:val="0044490C"/>
    <w:rsid w:val="00444CF7"/>
    <w:rsid w:val="0044516C"/>
    <w:rsid w:val="004459B0"/>
    <w:rsid w:val="0044695E"/>
    <w:rsid w:val="00446A41"/>
    <w:rsid w:val="00446B27"/>
    <w:rsid w:val="00446BB5"/>
    <w:rsid w:val="0044716A"/>
    <w:rsid w:val="00450226"/>
    <w:rsid w:val="00450662"/>
    <w:rsid w:val="004515CE"/>
    <w:rsid w:val="0045184F"/>
    <w:rsid w:val="00451C98"/>
    <w:rsid w:val="00452B22"/>
    <w:rsid w:val="00454CAC"/>
    <w:rsid w:val="00454D3B"/>
    <w:rsid w:val="004563D9"/>
    <w:rsid w:val="0045652C"/>
    <w:rsid w:val="00456899"/>
    <w:rsid w:val="00456F4D"/>
    <w:rsid w:val="00457352"/>
    <w:rsid w:val="00457EC5"/>
    <w:rsid w:val="004604BD"/>
    <w:rsid w:val="00461363"/>
    <w:rsid w:val="00461E14"/>
    <w:rsid w:val="00461FDF"/>
    <w:rsid w:val="0046216C"/>
    <w:rsid w:val="0046289D"/>
    <w:rsid w:val="00462A11"/>
    <w:rsid w:val="00462AC4"/>
    <w:rsid w:val="00463A68"/>
    <w:rsid w:val="0046407B"/>
    <w:rsid w:val="004642F1"/>
    <w:rsid w:val="0046606C"/>
    <w:rsid w:val="0046628E"/>
    <w:rsid w:val="00466E38"/>
    <w:rsid w:val="0046791A"/>
    <w:rsid w:val="00470277"/>
    <w:rsid w:val="004711A6"/>
    <w:rsid w:val="00471BED"/>
    <w:rsid w:val="00471CA4"/>
    <w:rsid w:val="004729AD"/>
    <w:rsid w:val="00473B72"/>
    <w:rsid w:val="00473C69"/>
    <w:rsid w:val="00473E66"/>
    <w:rsid w:val="00474D08"/>
    <w:rsid w:val="00475562"/>
    <w:rsid w:val="00475A8F"/>
    <w:rsid w:val="00475B95"/>
    <w:rsid w:val="00475C52"/>
    <w:rsid w:val="00476847"/>
    <w:rsid w:val="00480119"/>
    <w:rsid w:val="00480578"/>
    <w:rsid w:val="004806F4"/>
    <w:rsid w:val="004810B5"/>
    <w:rsid w:val="00482B4B"/>
    <w:rsid w:val="00483BE2"/>
    <w:rsid w:val="004843BB"/>
    <w:rsid w:val="00485176"/>
    <w:rsid w:val="0048524E"/>
    <w:rsid w:val="00485627"/>
    <w:rsid w:val="00486394"/>
    <w:rsid w:val="004865B6"/>
    <w:rsid w:val="00486EAB"/>
    <w:rsid w:val="00490017"/>
    <w:rsid w:val="00490137"/>
    <w:rsid w:val="0049076B"/>
    <w:rsid w:val="00490896"/>
    <w:rsid w:val="00491E6D"/>
    <w:rsid w:val="004920EB"/>
    <w:rsid w:val="0049216B"/>
    <w:rsid w:val="0049299C"/>
    <w:rsid w:val="00492D33"/>
    <w:rsid w:val="00493143"/>
    <w:rsid w:val="00493741"/>
    <w:rsid w:val="0049488A"/>
    <w:rsid w:val="00494C5C"/>
    <w:rsid w:val="004954D8"/>
    <w:rsid w:val="004957BA"/>
    <w:rsid w:val="0049595E"/>
    <w:rsid w:val="004960A8"/>
    <w:rsid w:val="0049775F"/>
    <w:rsid w:val="004A0907"/>
    <w:rsid w:val="004A118D"/>
    <w:rsid w:val="004A1F8D"/>
    <w:rsid w:val="004A29B6"/>
    <w:rsid w:val="004A2BD1"/>
    <w:rsid w:val="004A314C"/>
    <w:rsid w:val="004A358E"/>
    <w:rsid w:val="004A3D80"/>
    <w:rsid w:val="004A4238"/>
    <w:rsid w:val="004A42A9"/>
    <w:rsid w:val="004A434B"/>
    <w:rsid w:val="004A475E"/>
    <w:rsid w:val="004A4D76"/>
    <w:rsid w:val="004A6793"/>
    <w:rsid w:val="004A797F"/>
    <w:rsid w:val="004B0521"/>
    <w:rsid w:val="004B069B"/>
    <w:rsid w:val="004B1992"/>
    <w:rsid w:val="004B1BF4"/>
    <w:rsid w:val="004B1E21"/>
    <w:rsid w:val="004B325C"/>
    <w:rsid w:val="004B3CB0"/>
    <w:rsid w:val="004B3F95"/>
    <w:rsid w:val="004B40F0"/>
    <w:rsid w:val="004B414B"/>
    <w:rsid w:val="004B45AC"/>
    <w:rsid w:val="004B4B39"/>
    <w:rsid w:val="004B6FB0"/>
    <w:rsid w:val="004B7455"/>
    <w:rsid w:val="004B7810"/>
    <w:rsid w:val="004C001C"/>
    <w:rsid w:val="004C05B4"/>
    <w:rsid w:val="004C076D"/>
    <w:rsid w:val="004C09D9"/>
    <w:rsid w:val="004C12A4"/>
    <w:rsid w:val="004C1A94"/>
    <w:rsid w:val="004C1FCB"/>
    <w:rsid w:val="004C231D"/>
    <w:rsid w:val="004C2696"/>
    <w:rsid w:val="004C2C94"/>
    <w:rsid w:val="004C2F65"/>
    <w:rsid w:val="004C39F8"/>
    <w:rsid w:val="004C3A51"/>
    <w:rsid w:val="004C3C61"/>
    <w:rsid w:val="004C3F55"/>
    <w:rsid w:val="004C40F5"/>
    <w:rsid w:val="004C43FD"/>
    <w:rsid w:val="004C4A1A"/>
    <w:rsid w:val="004C5243"/>
    <w:rsid w:val="004C6FC5"/>
    <w:rsid w:val="004C7CD7"/>
    <w:rsid w:val="004D0BC4"/>
    <w:rsid w:val="004D2BBE"/>
    <w:rsid w:val="004D327C"/>
    <w:rsid w:val="004D3D85"/>
    <w:rsid w:val="004D41F5"/>
    <w:rsid w:val="004D43F4"/>
    <w:rsid w:val="004D4E57"/>
    <w:rsid w:val="004D50E5"/>
    <w:rsid w:val="004D516E"/>
    <w:rsid w:val="004D568E"/>
    <w:rsid w:val="004D6DFE"/>
    <w:rsid w:val="004D720E"/>
    <w:rsid w:val="004D7923"/>
    <w:rsid w:val="004D7BD9"/>
    <w:rsid w:val="004E072C"/>
    <w:rsid w:val="004E1E6A"/>
    <w:rsid w:val="004E2715"/>
    <w:rsid w:val="004E29E2"/>
    <w:rsid w:val="004E42F2"/>
    <w:rsid w:val="004E4A1E"/>
    <w:rsid w:val="004E5689"/>
    <w:rsid w:val="004E69D4"/>
    <w:rsid w:val="004E7055"/>
    <w:rsid w:val="004E7568"/>
    <w:rsid w:val="004E7EA4"/>
    <w:rsid w:val="004F0079"/>
    <w:rsid w:val="004F03BB"/>
    <w:rsid w:val="004F0673"/>
    <w:rsid w:val="004F0C92"/>
    <w:rsid w:val="004F15F0"/>
    <w:rsid w:val="004F24CB"/>
    <w:rsid w:val="004F2EFA"/>
    <w:rsid w:val="004F30B9"/>
    <w:rsid w:val="004F41A2"/>
    <w:rsid w:val="004F5DEC"/>
    <w:rsid w:val="004F5E56"/>
    <w:rsid w:val="004F7560"/>
    <w:rsid w:val="004F7730"/>
    <w:rsid w:val="00500895"/>
    <w:rsid w:val="005010F2"/>
    <w:rsid w:val="005019AB"/>
    <w:rsid w:val="0050204A"/>
    <w:rsid w:val="00502138"/>
    <w:rsid w:val="00504FF6"/>
    <w:rsid w:val="005053B5"/>
    <w:rsid w:val="00505BFC"/>
    <w:rsid w:val="0050789C"/>
    <w:rsid w:val="0051013E"/>
    <w:rsid w:val="005109BA"/>
    <w:rsid w:val="00510FB0"/>
    <w:rsid w:val="00511283"/>
    <w:rsid w:val="00511C19"/>
    <w:rsid w:val="00511C8E"/>
    <w:rsid w:val="00512396"/>
    <w:rsid w:val="0051250E"/>
    <w:rsid w:val="00512DF6"/>
    <w:rsid w:val="005134B0"/>
    <w:rsid w:val="00514004"/>
    <w:rsid w:val="00514078"/>
    <w:rsid w:val="00514344"/>
    <w:rsid w:val="005145A1"/>
    <w:rsid w:val="00514CB7"/>
    <w:rsid w:val="00514F3E"/>
    <w:rsid w:val="00514F5B"/>
    <w:rsid w:val="00514FFC"/>
    <w:rsid w:val="005166FC"/>
    <w:rsid w:val="005168DA"/>
    <w:rsid w:val="0051690A"/>
    <w:rsid w:val="00516AD0"/>
    <w:rsid w:val="005175FC"/>
    <w:rsid w:val="00520BBF"/>
    <w:rsid w:val="00520E6B"/>
    <w:rsid w:val="00521078"/>
    <w:rsid w:val="00521698"/>
    <w:rsid w:val="00521742"/>
    <w:rsid w:val="005224BA"/>
    <w:rsid w:val="0052299F"/>
    <w:rsid w:val="00522B29"/>
    <w:rsid w:val="0052375F"/>
    <w:rsid w:val="0052390D"/>
    <w:rsid w:val="00525B01"/>
    <w:rsid w:val="00525CC7"/>
    <w:rsid w:val="00525D55"/>
    <w:rsid w:val="00526212"/>
    <w:rsid w:val="00526993"/>
    <w:rsid w:val="00527DF6"/>
    <w:rsid w:val="005309FB"/>
    <w:rsid w:val="00530A00"/>
    <w:rsid w:val="00534314"/>
    <w:rsid w:val="00534361"/>
    <w:rsid w:val="0053491E"/>
    <w:rsid w:val="005352D3"/>
    <w:rsid w:val="00535BF2"/>
    <w:rsid w:val="005361BA"/>
    <w:rsid w:val="0053686C"/>
    <w:rsid w:val="00537485"/>
    <w:rsid w:val="00540DB8"/>
    <w:rsid w:val="00541096"/>
    <w:rsid w:val="005419F6"/>
    <w:rsid w:val="00541CBF"/>
    <w:rsid w:val="005424CB"/>
    <w:rsid w:val="00544AC6"/>
    <w:rsid w:val="00544EF1"/>
    <w:rsid w:val="0054504F"/>
    <w:rsid w:val="00545507"/>
    <w:rsid w:val="00545AB1"/>
    <w:rsid w:val="00546350"/>
    <w:rsid w:val="005471BD"/>
    <w:rsid w:val="0054748E"/>
    <w:rsid w:val="00551231"/>
    <w:rsid w:val="005519AE"/>
    <w:rsid w:val="00551EF4"/>
    <w:rsid w:val="005525FB"/>
    <w:rsid w:val="00552632"/>
    <w:rsid w:val="00554081"/>
    <w:rsid w:val="00554303"/>
    <w:rsid w:val="00555F8E"/>
    <w:rsid w:val="00556497"/>
    <w:rsid w:val="00557910"/>
    <w:rsid w:val="00560144"/>
    <w:rsid w:val="00560875"/>
    <w:rsid w:val="00560CA7"/>
    <w:rsid w:val="005615AB"/>
    <w:rsid w:val="00563F80"/>
    <w:rsid w:val="00565004"/>
    <w:rsid w:val="0056607A"/>
    <w:rsid w:val="005662E9"/>
    <w:rsid w:val="005664B2"/>
    <w:rsid w:val="00566AE0"/>
    <w:rsid w:val="00566E69"/>
    <w:rsid w:val="00567A0E"/>
    <w:rsid w:val="005722E8"/>
    <w:rsid w:val="005724A5"/>
    <w:rsid w:val="0057329F"/>
    <w:rsid w:val="0057499E"/>
    <w:rsid w:val="00574D82"/>
    <w:rsid w:val="005760CE"/>
    <w:rsid w:val="00576F54"/>
    <w:rsid w:val="00577258"/>
    <w:rsid w:val="005778BD"/>
    <w:rsid w:val="0057794F"/>
    <w:rsid w:val="005807CB"/>
    <w:rsid w:val="00580B49"/>
    <w:rsid w:val="00580B5E"/>
    <w:rsid w:val="00582376"/>
    <w:rsid w:val="00582820"/>
    <w:rsid w:val="005829AF"/>
    <w:rsid w:val="00583301"/>
    <w:rsid w:val="00584C7E"/>
    <w:rsid w:val="0058503E"/>
    <w:rsid w:val="00586587"/>
    <w:rsid w:val="00586BD1"/>
    <w:rsid w:val="00586D3B"/>
    <w:rsid w:val="00590176"/>
    <w:rsid w:val="00590664"/>
    <w:rsid w:val="005909F2"/>
    <w:rsid w:val="00590C10"/>
    <w:rsid w:val="0059230B"/>
    <w:rsid w:val="00592415"/>
    <w:rsid w:val="00592CBF"/>
    <w:rsid w:val="00593BE1"/>
    <w:rsid w:val="00594061"/>
    <w:rsid w:val="00594E33"/>
    <w:rsid w:val="00595483"/>
    <w:rsid w:val="005956EC"/>
    <w:rsid w:val="005968C1"/>
    <w:rsid w:val="005969AD"/>
    <w:rsid w:val="00597C17"/>
    <w:rsid w:val="005A0127"/>
    <w:rsid w:val="005A324F"/>
    <w:rsid w:val="005A3291"/>
    <w:rsid w:val="005A3411"/>
    <w:rsid w:val="005A3840"/>
    <w:rsid w:val="005A399D"/>
    <w:rsid w:val="005A4CAE"/>
    <w:rsid w:val="005A4E96"/>
    <w:rsid w:val="005A656D"/>
    <w:rsid w:val="005A65D9"/>
    <w:rsid w:val="005A6761"/>
    <w:rsid w:val="005A6E8C"/>
    <w:rsid w:val="005A7129"/>
    <w:rsid w:val="005B0586"/>
    <w:rsid w:val="005B14BA"/>
    <w:rsid w:val="005B1812"/>
    <w:rsid w:val="005B2B34"/>
    <w:rsid w:val="005B30F5"/>
    <w:rsid w:val="005B383A"/>
    <w:rsid w:val="005B3BB6"/>
    <w:rsid w:val="005B4052"/>
    <w:rsid w:val="005B46F8"/>
    <w:rsid w:val="005B48A9"/>
    <w:rsid w:val="005B5D5F"/>
    <w:rsid w:val="005B6E8D"/>
    <w:rsid w:val="005C0A40"/>
    <w:rsid w:val="005C0B40"/>
    <w:rsid w:val="005C1A10"/>
    <w:rsid w:val="005C20A8"/>
    <w:rsid w:val="005C27AE"/>
    <w:rsid w:val="005C2B0E"/>
    <w:rsid w:val="005C2BE8"/>
    <w:rsid w:val="005C3592"/>
    <w:rsid w:val="005C41BF"/>
    <w:rsid w:val="005C46F8"/>
    <w:rsid w:val="005C4B50"/>
    <w:rsid w:val="005C52AD"/>
    <w:rsid w:val="005C6770"/>
    <w:rsid w:val="005C7805"/>
    <w:rsid w:val="005D0C63"/>
    <w:rsid w:val="005D0EE0"/>
    <w:rsid w:val="005D126E"/>
    <w:rsid w:val="005D1C91"/>
    <w:rsid w:val="005D205D"/>
    <w:rsid w:val="005D23FC"/>
    <w:rsid w:val="005D25F4"/>
    <w:rsid w:val="005D2E69"/>
    <w:rsid w:val="005D3245"/>
    <w:rsid w:val="005D369E"/>
    <w:rsid w:val="005D43EB"/>
    <w:rsid w:val="005D44D7"/>
    <w:rsid w:val="005D4B04"/>
    <w:rsid w:val="005D4BC0"/>
    <w:rsid w:val="005D4D11"/>
    <w:rsid w:val="005D5AEE"/>
    <w:rsid w:val="005D6EAB"/>
    <w:rsid w:val="005D706B"/>
    <w:rsid w:val="005E22DB"/>
    <w:rsid w:val="005E43FF"/>
    <w:rsid w:val="005E4CD0"/>
    <w:rsid w:val="005E581E"/>
    <w:rsid w:val="005E5BAC"/>
    <w:rsid w:val="005E7822"/>
    <w:rsid w:val="005F0B1D"/>
    <w:rsid w:val="005F1D82"/>
    <w:rsid w:val="005F29C2"/>
    <w:rsid w:val="005F36E0"/>
    <w:rsid w:val="005F3AAF"/>
    <w:rsid w:val="005F4882"/>
    <w:rsid w:val="005F5B19"/>
    <w:rsid w:val="005F5D30"/>
    <w:rsid w:val="005F601A"/>
    <w:rsid w:val="005F6420"/>
    <w:rsid w:val="005F6452"/>
    <w:rsid w:val="00600137"/>
    <w:rsid w:val="006001DB"/>
    <w:rsid w:val="00600215"/>
    <w:rsid w:val="0060024F"/>
    <w:rsid w:val="00600352"/>
    <w:rsid w:val="0060139E"/>
    <w:rsid w:val="0060191C"/>
    <w:rsid w:val="006029B0"/>
    <w:rsid w:val="00603343"/>
    <w:rsid w:val="0060337B"/>
    <w:rsid w:val="006033EA"/>
    <w:rsid w:val="00604BBA"/>
    <w:rsid w:val="0060512A"/>
    <w:rsid w:val="00606188"/>
    <w:rsid w:val="00606704"/>
    <w:rsid w:val="00606AEB"/>
    <w:rsid w:val="0060736B"/>
    <w:rsid w:val="0060749C"/>
    <w:rsid w:val="006076DB"/>
    <w:rsid w:val="00607CF8"/>
    <w:rsid w:val="00607F6A"/>
    <w:rsid w:val="006117A5"/>
    <w:rsid w:val="006123AC"/>
    <w:rsid w:val="006124EF"/>
    <w:rsid w:val="00612E7D"/>
    <w:rsid w:val="0061315D"/>
    <w:rsid w:val="0061326A"/>
    <w:rsid w:val="0061337A"/>
    <w:rsid w:val="0061345C"/>
    <w:rsid w:val="00613EEC"/>
    <w:rsid w:val="00614148"/>
    <w:rsid w:val="00615135"/>
    <w:rsid w:val="006156C2"/>
    <w:rsid w:val="0061587C"/>
    <w:rsid w:val="00616021"/>
    <w:rsid w:val="0061620C"/>
    <w:rsid w:val="0061665D"/>
    <w:rsid w:val="006175C8"/>
    <w:rsid w:val="00620827"/>
    <w:rsid w:val="00620E68"/>
    <w:rsid w:val="00620F0D"/>
    <w:rsid w:val="006210A6"/>
    <w:rsid w:val="00621B16"/>
    <w:rsid w:val="00621CD0"/>
    <w:rsid w:val="00623F3F"/>
    <w:rsid w:val="00623FA8"/>
    <w:rsid w:val="00625F90"/>
    <w:rsid w:val="00626465"/>
    <w:rsid w:val="006265C1"/>
    <w:rsid w:val="006270BF"/>
    <w:rsid w:val="00627215"/>
    <w:rsid w:val="0062743A"/>
    <w:rsid w:val="00627467"/>
    <w:rsid w:val="0062753A"/>
    <w:rsid w:val="0063057C"/>
    <w:rsid w:val="006309A4"/>
    <w:rsid w:val="00630FBA"/>
    <w:rsid w:val="00631EE5"/>
    <w:rsid w:val="0063238B"/>
    <w:rsid w:val="006337E9"/>
    <w:rsid w:val="00633D91"/>
    <w:rsid w:val="00634725"/>
    <w:rsid w:val="00634F76"/>
    <w:rsid w:val="0063510F"/>
    <w:rsid w:val="00635727"/>
    <w:rsid w:val="00636619"/>
    <w:rsid w:val="00637729"/>
    <w:rsid w:val="00637CC7"/>
    <w:rsid w:val="00637D5A"/>
    <w:rsid w:val="00640486"/>
    <w:rsid w:val="00640DD7"/>
    <w:rsid w:val="00640E20"/>
    <w:rsid w:val="00642A30"/>
    <w:rsid w:val="0064352D"/>
    <w:rsid w:val="00643E5C"/>
    <w:rsid w:val="00644485"/>
    <w:rsid w:val="0064490E"/>
    <w:rsid w:val="00644ADA"/>
    <w:rsid w:val="0064555C"/>
    <w:rsid w:val="00645BAB"/>
    <w:rsid w:val="00645D13"/>
    <w:rsid w:val="00645F2A"/>
    <w:rsid w:val="00651712"/>
    <w:rsid w:val="00651B85"/>
    <w:rsid w:val="00652717"/>
    <w:rsid w:val="006529FB"/>
    <w:rsid w:val="00652D14"/>
    <w:rsid w:val="006534EF"/>
    <w:rsid w:val="00653780"/>
    <w:rsid w:val="006538DA"/>
    <w:rsid w:val="006540D2"/>
    <w:rsid w:val="006545A0"/>
    <w:rsid w:val="00654F83"/>
    <w:rsid w:val="0065533C"/>
    <w:rsid w:val="0065694A"/>
    <w:rsid w:val="00656B02"/>
    <w:rsid w:val="006577BF"/>
    <w:rsid w:val="006605E7"/>
    <w:rsid w:val="00660C0E"/>
    <w:rsid w:val="006610F9"/>
    <w:rsid w:val="00661167"/>
    <w:rsid w:val="006611A6"/>
    <w:rsid w:val="00661F6A"/>
    <w:rsid w:val="00662F1B"/>
    <w:rsid w:val="00663D8A"/>
    <w:rsid w:val="00664057"/>
    <w:rsid w:val="00665B82"/>
    <w:rsid w:val="00666244"/>
    <w:rsid w:val="0066633D"/>
    <w:rsid w:val="00666501"/>
    <w:rsid w:val="00666CBD"/>
    <w:rsid w:val="006673CA"/>
    <w:rsid w:val="00670225"/>
    <w:rsid w:val="00670706"/>
    <w:rsid w:val="00670750"/>
    <w:rsid w:val="0067171B"/>
    <w:rsid w:val="00673A1B"/>
    <w:rsid w:val="00673DE7"/>
    <w:rsid w:val="0067569F"/>
    <w:rsid w:val="00676232"/>
    <w:rsid w:val="00676790"/>
    <w:rsid w:val="00676D45"/>
    <w:rsid w:val="00677DCD"/>
    <w:rsid w:val="00680E42"/>
    <w:rsid w:val="00680FFB"/>
    <w:rsid w:val="00684FA2"/>
    <w:rsid w:val="00685241"/>
    <w:rsid w:val="0068577D"/>
    <w:rsid w:val="00685A94"/>
    <w:rsid w:val="00685E78"/>
    <w:rsid w:val="00686664"/>
    <w:rsid w:val="0068757E"/>
    <w:rsid w:val="006902F0"/>
    <w:rsid w:val="00690E2D"/>
    <w:rsid w:val="0069107D"/>
    <w:rsid w:val="00691546"/>
    <w:rsid w:val="006925D3"/>
    <w:rsid w:val="006934D1"/>
    <w:rsid w:val="00693FD6"/>
    <w:rsid w:val="00694E0D"/>
    <w:rsid w:val="00695E06"/>
    <w:rsid w:val="006971F6"/>
    <w:rsid w:val="00697570"/>
    <w:rsid w:val="00697D46"/>
    <w:rsid w:val="006A042D"/>
    <w:rsid w:val="006A0C0E"/>
    <w:rsid w:val="006A1987"/>
    <w:rsid w:val="006A25DA"/>
    <w:rsid w:val="006A2C36"/>
    <w:rsid w:val="006A2CC7"/>
    <w:rsid w:val="006A2D1B"/>
    <w:rsid w:val="006A3230"/>
    <w:rsid w:val="006A40CA"/>
    <w:rsid w:val="006A41D5"/>
    <w:rsid w:val="006A527A"/>
    <w:rsid w:val="006A550D"/>
    <w:rsid w:val="006A57FC"/>
    <w:rsid w:val="006A59B9"/>
    <w:rsid w:val="006A6112"/>
    <w:rsid w:val="006A7753"/>
    <w:rsid w:val="006A7A6B"/>
    <w:rsid w:val="006A7D2F"/>
    <w:rsid w:val="006B01F5"/>
    <w:rsid w:val="006B0A01"/>
    <w:rsid w:val="006B0A2B"/>
    <w:rsid w:val="006B0F46"/>
    <w:rsid w:val="006B12A0"/>
    <w:rsid w:val="006B2AA5"/>
    <w:rsid w:val="006B389E"/>
    <w:rsid w:val="006B3CB7"/>
    <w:rsid w:val="006B45B1"/>
    <w:rsid w:val="006B4B9C"/>
    <w:rsid w:val="006B4E2E"/>
    <w:rsid w:val="006B4F81"/>
    <w:rsid w:val="006B513D"/>
    <w:rsid w:val="006B5C5E"/>
    <w:rsid w:val="006B68B4"/>
    <w:rsid w:val="006B6AA7"/>
    <w:rsid w:val="006B6FBA"/>
    <w:rsid w:val="006C0114"/>
    <w:rsid w:val="006C1419"/>
    <w:rsid w:val="006C163A"/>
    <w:rsid w:val="006C1F94"/>
    <w:rsid w:val="006C2F51"/>
    <w:rsid w:val="006C317B"/>
    <w:rsid w:val="006C31ED"/>
    <w:rsid w:val="006C3274"/>
    <w:rsid w:val="006C3C16"/>
    <w:rsid w:val="006C4C01"/>
    <w:rsid w:val="006C551E"/>
    <w:rsid w:val="006C5869"/>
    <w:rsid w:val="006C58DC"/>
    <w:rsid w:val="006C6D95"/>
    <w:rsid w:val="006C7448"/>
    <w:rsid w:val="006C783F"/>
    <w:rsid w:val="006C7B98"/>
    <w:rsid w:val="006C7D3C"/>
    <w:rsid w:val="006C7E4C"/>
    <w:rsid w:val="006D1614"/>
    <w:rsid w:val="006D1623"/>
    <w:rsid w:val="006D1BF0"/>
    <w:rsid w:val="006D1FE9"/>
    <w:rsid w:val="006D20F6"/>
    <w:rsid w:val="006D2B48"/>
    <w:rsid w:val="006D2B94"/>
    <w:rsid w:val="006D3073"/>
    <w:rsid w:val="006D30D0"/>
    <w:rsid w:val="006D3514"/>
    <w:rsid w:val="006D4D05"/>
    <w:rsid w:val="006D5A5E"/>
    <w:rsid w:val="006D5CB5"/>
    <w:rsid w:val="006D5D52"/>
    <w:rsid w:val="006D6180"/>
    <w:rsid w:val="006D61B0"/>
    <w:rsid w:val="006D62C3"/>
    <w:rsid w:val="006D64AE"/>
    <w:rsid w:val="006D653C"/>
    <w:rsid w:val="006D6757"/>
    <w:rsid w:val="006D7636"/>
    <w:rsid w:val="006D794E"/>
    <w:rsid w:val="006D7DF8"/>
    <w:rsid w:val="006E050C"/>
    <w:rsid w:val="006E0E0F"/>
    <w:rsid w:val="006E117A"/>
    <w:rsid w:val="006E1E01"/>
    <w:rsid w:val="006E1F51"/>
    <w:rsid w:val="006E2AC8"/>
    <w:rsid w:val="006E33AF"/>
    <w:rsid w:val="006E369A"/>
    <w:rsid w:val="006E5E7A"/>
    <w:rsid w:val="006E6D8C"/>
    <w:rsid w:val="006E7949"/>
    <w:rsid w:val="006E7AE0"/>
    <w:rsid w:val="006F0620"/>
    <w:rsid w:val="006F0E63"/>
    <w:rsid w:val="006F0F6A"/>
    <w:rsid w:val="006F1105"/>
    <w:rsid w:val="006F1CC9"/>
    <w:rsid w:val="006F2A1D"/>
    <w:rsid w:val="006F2C40"/>
    <w:rsid w:val="006F2DDC"/>
    <w:rsid w:val="006F4308"/>
    <w:rsid w:val="006F5195"/>
    <w:rsid w:val="006F54E4"/>
    <w:rsid w:val="006F5A9E"/>
    <w:rsid w:val="006F6115"/>
    <w:rsid w:val="006F626C"/>
    <w:rsid w:val="006F6B6E"/>
    <w:rsid w:val="006F6E61"/>
    <w:rsid w:val="006F78E6"/>
    <w:rsid w:val="006F7E00"/>
    <w:rsid w:val="0070024D"/>
    <w:rsid w:val="00701566"/>
    <w:rsid w:val="00701B24"/>
    <w:rsid w:val="00702007"/>
    <w:rsid w:val="00702863"/>
    <w:rsid w:val="00702947"/>
    <w:rsid w:val="00704302"/>
    <w:rsid w:val="0070486F"/>
    <w:rsid w:val="00705324"/>
    <w:rsid w:val="00705AEF"/>
    <w:rsid w:val="00705D36"/>
    <w:rsid w:val="0070649A"/>
    <w:rsid w:val="00707F57"/>
    <w:rsid w:val="00710121"/>
    <w:rsid w:val="00710178"/>
    <w:rsid w:val="007110AD"/>
    <w:rsid w:val="007113FE"/>
    <w:rsid w:val="00711893"/>
    <w:rsid w:val="00711A70"/>
    <w:rsid w:val="00711C68"/>
    <w:rsid w:val="00711CE6"/>
    <w:rsid w:val="00713D33"/>
    <w:rsid w:val="007140EA"/>
    <w:rsid w:val="00714171"/>
    <w:rsid w:val="00714A3F"/>
    <w:rsid w:val="00714BBB"/>
    <w:rsid w:val="007151B9"/>
    <w:rsid w:val="00715E44"/>
    <w:rsid w:val="00716159"/>
    <w:rsid w:val="0071720E"/>
    <w:rsid w:val="00717B6C"/>
    <w:rsid w:val="007215F5"/>
    <w:rsid w:val="00721642"/>
    <w:rsid w:val="00721D2F"/>
    <w:rsid w:val="00722005"/>
    <w:rsid w:val="007227F0"/>
    <w:rsid w:val="007234B2"/>
    <w:rsid w:val="00723AF7"/>
    <w:rsid w:val="00723FF7"/>
    <w:rsid w:val="00724020"/>
    <w:rsid w:val="007242D7"/>
    <w:rsid w:val="00724690"/>
    <w:rsid w:val="00724D01"/>
    <w:rsid w:val="00725A65"/>
    <w:rsid w:val="007260C7"/>
    <w:rsid w:val="00726361"/>
    <w:rsid w:val="00726581"/>
    <w:rsid w:val="00726958"/>
    <w:rsid w:val="00727C0B"/>
    <w:rsid w:val="00727F56"/>
    <w:rsid w:val="007309F9"/>
    <w:rsid w:val="00730C23"/>
    <w:rsid w:val="0073168B"/>
    <w:rsid w:val="00735AA2"/>
    <w:rsid w:val="00735BBF"/>
    <w:rsid w:val="00736749"/>
    <w:rsid w:val="00736BBF"/>
    <w:rsid w:val="00736CB8"/>
    <w:rsid w:val="00737566"/>
    <w:rsid w:val="00737696"/>
    <w:rsid w:val="00737762"/>
    <w:rsid w:val="00740597"/>
    <w:rsid w:val="00741629"/>
    <w:rsid w:val="007421EB"/>
    <w:rsid w:val="00743129"/>
    <w:rsid w:val="00743545"/>
    <w:rsid w:val="0074536F"/>
    <w:rsid w:val="00746146"/>
    <w:rsid w:val="007461D9"/>
    <w:rsid w:val="0074628C"/>
    <w:rsid w:val="00746529"/>
    <w:rsid w:val="00746A5A"/>
    <w:rsid w:val="0074754E"/>
    <w:rsid w:val="00747D11"/>
    <w:rsid w:val="0075057E"/>
    <w:rsid w:val="007514D2"/>
    <w:rsid w:val="0075278A"/>
    <w:rsid w:val="0075369F"/>
    <w:rsid w:val="007537F0"/>
    <w:rsid w:val="0075409D"/>
    <w:rsid w:val="00754D4C"/>
    <w:rsid w:val="00755438"/>
    <w:rsid w:val="00757024"/>
    <w:rsid w:val="007602CC"/>
    <w:rsid w:val="0076047D"/>
    <w:rsid w:val="007625A7"/>
    <w:rsid w:val="00762C1E"/>
    <w:rsid w:val="00763E4A"/>
    <w:rsid w:val="0076481F"/>
    <w:rsid w:val="007648C7"/>
    <w:rsid w:val="007649C7"/>
    <w:rsid w:val="00764CA2"/>
    <w:rsid w:val="00764CD2"/>
    <w:rsid w:val="00765FE7"/>
    <w:rsid w:val="00766AA2"/>
    <w:rsid w:val="00767EF3"/>
    <w:rsid w:val="0077008B"/>
    <w:rsid w:val="007703F1"/>
    <w:rsid w:val="00770F5F"/>
    <w:rsid w:val="007723B4"/>
    <w:rsid w:val="007729C0"/>
    <w:rsid w:val="007732DA"/>
    <w:rsid w:val="00773393"/>
    <w:rsid w:val="00773444"/>
    <w:rsid w:val="00773694"/>
    <w:rsid w:val="00773CA1"/>
    <w:rsid w:val="007743D3"/>
    <w:rsid w:val="00774863"/>
    <w:rsid w:val="0077491D"/>
    <w:rsid w:val="00774DA8"/>
    <w:rsid w:val="00774FC2"/>
    <w:rsid w:val="00774FD8"/>
    <w:rsid w:val="00775B01"/>
    <w:rsid w:val="007767D9"/>
    <w:rsid w:val="007769FC"/>
    <w:rsid w:val="0077751E"/>
    <w:rsid w:val="007777B4"/>
    <w:rsid w:val="00777BB7"/>
    <w:rsid w:val="00777D06"/>
    <w:rsid w:val="00780052"/>
    <w:rsid w:val="0078057E"/>
    <w:rsid w:val="007806AF"/>
    <w:rsid w:val="0078114C"/>
    <w:rsid w:val="00781780"/>
    <w:rsid w:val="00781E63"/>
    <w:rsid w:val="0078271C"/>
    <w:rsid w:val="00783584"/>
    <w:rsid w:val="00783F2D"/>
    <w:rsid w:val="0078591F"/>
    <w:rsid w:val="0078666F"/>
    <w:rsid w:val="00787C21"/>
    <w:rsid w:val="0079113A"/>
    <w:rsid w:val="007917B8"/>
    <w:rsid w:val="00793A0D"/>
    <w:rsid w:val="007940E7"/>
    <w:rsid w:val="007944AE"/>
    <w:rsid w:val="00794693"/>
    <w:rsid w:val="00795700"/>
    <w:rsid w:val="00796599"/>
    <w:rsid w:val="00796678"/>
    <w:rsid w:val="00797AC9"/>
    <w:rsid w:val="007A14EC"/>
    <w:rsid w:val="007A17BB"/>
    <w:rsid w:val="007A1807"/>
    <w:rsid w:val="007A2AD1"/>
    <w:rsid w:val="007A2C95"/>
    <w:rsid w:val="007A3DFF"/>
    <w:rsid w:val="007A4AD2"/>
    <w:rsid w:val="007A5EC5"/>
    <w:rsid w:val="007A602A"/>
    <w:rsid w:val="007A6DB4"/>
    <w:rsid w:val="007A73B4"/>
    <w:rsid w:val="007A7F15"/>
    <w:rsid w:val="007B025A"/>
    <w:rsid w:val="007B048B"/>
    <w:rsid w:val="007B087C"/>
    <w:rsid w:val="007B0BD3"/>
    <w:rsid w:val="007B184B"/>
    <w:rsid w:val="007B29EA"/>
    <w:rsid w:val="007B2F6B"/>
    <w:rsid w:val="007B2FBA"/>
    <w:rsid w:val="007B3324"/>
    <w:rsid w:val="007B353D"/>
    <w:rsid w:val="007B3889"/>
    <w:rsid w:val="007B3EF1"/>
    <w:rsid w:val="007B58DE"/>
    <w:rsid w:val="007B5E9D"/>
    <w:rsid w:val="007B6BB4"/>
    <w:rsid w:val="007B7F70"/>
    <w:rsid w:val="007C1685"/>
    <w:rsid w:val="007C1C28"/>
    <w:rsid w:val="007C295A"/>
    <w:rsid w:val="007C47EA"/>
    <w:rsid w:val="007C5573"/>
    <w:rsid w:val="007C5768"/>
    <w:rsid w:val="007C5E55"/>
    <w:rsid w:val="007C6A94"/>
    <w:rsid w:val="007C785E"/>
    <w:rsid w:val="007D0034"/>
    <w:rsid w:val="007D01BE"/>
    <w:rsid w:val="007D0216"/>
    <w:rsid w:val="007D06EC"/>
    <w:rsid w:val="007D084E"/>
    <w:rsid w:val="007D13F9"/>
    <w:rsid w:val="007D1848"/>
    <w:rsid w:val="007D208B"/>
    <w:rsid w:val="007D2B6D"/>
    <w:rsid w:val="007D2F2F"/>
    <w:rsid w:val="007D3033"/>
    <w:rsid w:val="007D39E4"/>
    <w:rsid w:val="007D3D37"/>
    <w:rsid w:val="007D4437"/>
    <w:rsid w:val="007D4AE5"/>
    <w:rsid w:val="007D4FA5"/>
    <w:rsid w:val="007D5D82"/>
    <w:rsid w:val="007D5D85"/>
    <w:rsid w:val="007D66BC"/>
    <w:rsid w:val="007D68FB"/>
    <w:rsid w:val="007D7386"/>
    <w:rsid w:val="007D7EE0"/>
    <w:rsid w:val="007E0C98"/>
    <w:rsid w:val="007E132E"/>
    <w:rsid w:val="007E2453"/>
    <w:rsid w:val="007E293D"/>
    <w:rsid w:val="007E30C5"/>
    <w:rsid w:val="007E3499"/>
    <w:rsid w:val="007E5086"/>
    <w:rsid w:val="007E6DB2"/>
    <w:rsid w:val="007E6E9C"/>
    <w:rsid w:val="007E713A"/>
    <w:rsid w:val="007E737D"/>
    <w:rsid w:val="007E785B"/>
    <w:rsid w:val="007E7E56"/>
    <w:rsid w:val="007F03AD"/>
    <w:rsid w:val="007F1307"/>
    <w:rsid w:val="007F19C0"/>
    <w:rsid w:val="007F2666"/>
    <w:rsid w:val="007F2735"/>
    <w:rsid w:val="007F2DD3"/>
    <w:rsid w:val="007F32FA"/>
    <w:rsid w:val="007F371E"/>
    <w:rsid w:val="007F4540"/>
    <w:rsid w:val="007F684C"/>
    <w:rsid w:val="007F6D39"/>
    <w:rsid w:val="007F7932"/>
    <w:rsid w:val="007F7F81"/>
    <w:rsid w:val="00800A59"/>
    <w:rsid w:val="00800ED0"/>
    <w:rsid w:val="0080134C"/>
    <w:rsid w:val="00801AC7"/>
    <w:rsid w:val="00801EEA"/>
    <w:rsid w:val="00802F90"/>
    <w:rsid w:val="00803202"/>
    <w:rsid w:val="00803D70"/>
    <w:rsid w:val="00804773"/>
    <w:rsid w:val="00805036"/>
    <w:rsid w:val="008052C2"/>
    <w:rsid w:val="00805361"/>
    <w:rsid w:val="00806ADA"/>
    <w:rsid w:val="00806DA7"/>
    <w:rsid w:val="008072FF"/>
    <w:rsid w:val="00807E7A"/>
    <w:rsid w:val="00810268"/>
    <w:rsid w:val="00810609"/>
    <w:rsid w:val="00810FE6"/>
    <w:rsid w:val="00811CC5"/>
    <w:rsid w:val="0081207B"/>
    <w:rsid w:val="008125C0"/>
    <w:rsid w:val="00812E0C"/>
    <w:rsid w:val="0081395B"/>
    <w:rsid w:val="00814032"/>
    <w:rsid w:val="00815BBF"/>
    <w:rsid w:val="00816B8A"/>
    <w:rsid w:val="0081792F"/>
    <w:rsid w:val="008179FB"/>
    <w:rsid w:val="00817E0A"/>
    <w:rsid w:val="00820F2B"/>
    <w:rsid w:val="0082144C"/>
    <w:rsid w:val="00821452"/>
    <w:rsid w:val="008222D3"/>
    <w:rsid w:val="0082311B"/>
    <w:rsid w:val="00824153"/>
    <w:rsid w:val="0082493E"/>
    <w:rsid w:val="00824AD5"/>
    <w:rsid w:val="00824BE2"/>
    <w:rsid w:val="00825ACD"/>
    <w:rsid w:val="0082626C"/>
    <w:rsid w:val="008270FC"/>
    <w:rsid w:val="0082721A"/>
    <w:rsid w:val="0083074C"/>
    <w:rsid w:val="00831BC3"/>
    <w:rsid w:val="00832B6A"/>
    <w:rsid w:val="00832D5E"/>
    <w:rsid w:val="00832DC6"/>
    <w:rsid w:val="00833232"/>
    <w:rsid w:val="008342D2"/>
    <w:rsid w:val="008346FB"/>
    <w:rsid w:val="00835111"/>
    <w:rsid w:val="0083538D"/>
    <w:rsid w:val="00835474"/>
    <w:rsid w:val="008354A5"/>
    <w:rsid w:val="00836A68"/>
    <w:rsid w:val="00836E49"/>
    <w:rsid w:val="00837A11"/>
    <w:rsid w:val="00837C78"/>
    <w:rsid w:val="00837FA6"/>
    <w:rsid w:val="00840AB6"/>
    <w:rsid w:val="00840E3D"/>
    <w:rsid w:val="00841133"/>
    <w:rsid w:val="00841AB2"/>
    <w:rsid w:val="00841BE1"/>
    <w:rsid w:val="00841F92"/>
    <w:rsid w:val="00842069"/>
    <w:rsid w:val="008421F4"/>
    <w:rsid w:val="00842424"/>
    <w:rsid w:val="00842F05"/>
    <w:rsid w:val="00845968"/>
    <w:rsid w:val="008465A6"/>
    <w:rsid w:val="00846FFB"/>
    <w:rsid w:val="00847355"/>
    <w:rsid w:val="008474E1"/>
    <w:rsid w:val="00850B88"/>
    <w:rsid w:val="00851124"/>
    <w:rsid w:val="008516C5"/>
    <w:rsid w:val="00851822"/>
    <w:rsid w:val="00851BF4"/>
    <w:rsid w:val="008525D7"/>
    <w:rsid w:val="00852D77"/>
    <w:rsid w:val="0085321B"/>
    <w:rsid w:val="008538E8"/>
    <w:rsid w:val="00853B79"/>
    <w:rsid w:val="00854747"/>
    <w:rsid w:val="008548E0"/>
    <w:rsid w:val="0085593B"/>
    <w:rsid w:val="00855B95"/>
    <w:rsid w:val="00855B9B"/>
    <w:rsid w:val="008569BE"/>
    <w:rsid w:val="008569EB"/>
    <w:rsid w:val="008574EF"/>
    <w:rsid w:val="008601A0"/>
    <w:rsid w:val="008601F9"/>
    <w:rsid w:val="008608E7"/>
    <w:rsid w:val="00860D00"/>
    <w:rsid w:val="00861E4B"/>
    <w:rsid w:val="0086200E"/>
    <w:rsid w:val="00862630"/>
    <w:rsid w:val="0086346B"/>
    <w:rsid w:val="008634E1"/>
    <w:rsid w:val="00863A8B"/>
    <w:rsid w:val="00865050"/>
    <w:rsid w:val="00865175"/>
    <w:rsid w:val="0086592D"/>
    <w:rsid w:val="0086616B"/>
    <w:rsid w:val="00866DD2"/>
    <w:rsid w:val="0086715B"/>
    <w:rsid w:val="00867438"/>
    <w:rsid w:val="00867967"/>
    <w:rsid w:val="00867AA2"/>
    <w:rsid w:val="00867B71"/>
    <w:rsid w:val="00870FE9"/>
    <w:rsid w:val="00871CF6"/>
    <w:rsid w:val="00871F63"/>
    <w:rsid w:val="00872887"/>
    <w:rsid w:val="00872BC7"/>
    <w:rsid w:val="008746E7"/>
    <w:rsid w:val="008748C7"/>
    <w:rsid w:val="00874A2D"/>
    <w:rsid w:val="008753C9"/>
    <w:rsid w:val="00875858"/>
    <w:rsid w:val="00876398"/>
    <w:rsid w:val="008763DD"/>
    <w:rsid w:val="00876DDD"/>
    <w:rsid w:val="008770D0"/>
    <w:rsid w:val="008779B8"/>
    <w:rsid w:val="00877BB4"/>
    <w:rsid w:val="00880504"/>
    <w:rsid w:val="00880517"/>
    <w:rsid w:val="008818FD"/>
    <w:rsid w:val="00882DC4"/>
    <w:rsid w:val="00882EF1"/>
    <w:rsid w:val="00883049"/>
    <w:rsid w:val="008843F5"/>
    <w:rsid w:val="00885BBD"/>
    <w:rsid w:val="00886255"/>
    <w:rsid w:val="00886781"/>
    <w:rsid w:val="008869CF"/>
    <w:rsid w:val="008874F0"/>
    <w:rsid w:val="00887706"/>
    <w:rsid w:val="008878C9"/>
    <w:rsid w:val="00887C94"/>
    <w:rsid w:val="00891185"/>
    <w:rsid w:val="008922EF"/>
    <w:rsid w:val="00893070"/>
    <w:rsid w:val="0089367D"/>
    <w:rsid w:val="008937A1"/>
    <w:rsid w:val="00894288"/>
    <w:rsid w:val="0089442C"/>
    <w:rsid w:val="00894D02"/>
    <w:rsid w:val="00895676"/>
    <w:rsid w:val="00896053"/>
    <w:rsid w:val="008962DF"/>
    <w:rsid w:val="00897593"/>
    <w:rsid w:val="00897A43"/>
    <w:rsid w:val="008A0891"/>
    <w:rsid w:val="008A090A"/>
    <w:rsid w:val="008A36CE"/>
    <w:rsid w:val="008A41C3"/>
    <w:rsid w:val="008A4956"/>
    <w:rsid w:val="008A4B39"/>
    <w:rsid w:val="008A5692"/>
    <w:rsid w:val="008A5A34"/>
    <w:rsid w:val="008A6526"/>
    <w:rsid w:val="008A6BF2"/>
    <w:rsid w:val="008A7B95"/>
    <w:rsid w:val="008A7CDE"/>
    <w:rsid w:val="008B025B"/>
    <w:rsid w:val="008B0ED0"/>
    <w:rsid w:val="008B1485"/>
    <w:rsid w:val="008B1E29"/>
    <w:rsid w:val="008B1FEE"/>
    <w:rsid w:val="008B27AA"/>
    <w:rsid w:val="008B367A"/>
    <w:rsid w:val="008B3A81"/>
    <w:rsid w:val="008B5459"/>
    <w:rsid w:val="008B5DC3"/>
    <w:rsid w:val="008B6861"/>
    <w:rsid w:val="008B7C3E"/>
    <w:rsid w:val="008C0229"/>
    <w:rsid w:val="008C04A2"/>
    <w:rsid w:val="008C06D0"/>
    <w:rsid w:val="008C117E"/>
    <w:rsid w:val="008C12BE"/>
    <w:rsid w:val="008C1513"/>
    <w:rsid w:val="008C258D"/>
    <w:rsid w:val="008C2B6B"/>
    <w:rsid w:val="008C2C7B"/>
    <w:rsid w:val="008C40DF"/>
    <w:rsid w:val="008C4306"/>
    <w:rsid w:val="008C4C5B"/>
    <w:rsid w:val="008C4D93"/>
    <w:rsid w:val="008C52DD"/>
    <w:rsid w:val="008C5822"/>
    <w:rsid w:val="008C5E5F"/>
    <w:rsid w:val="008C7285"/>
    <w:rsid w:val="008C73CF"/>
    <w:rsid w:val="008C755D"/>
    <w:rsid w:val="008C77DE"/>
    <w:rsid w:val="008C7BF4"/>
    <w:rsid w:val="008C7C3F"/>
    <w:rsid w:val="008C7D16"/>
    <w:rsid w:val="008D0451"/>
    <w:rsid w:val="008D070E"/>
    <w:rsid w:val="008D0B70"/>
    <w:rsid w:val="008D10BD"/>
    <w:rsid w:val="008D1102"/>
    <w:rsid w:val="008D1966"/>
    <w:rsid w:val="008D1E85"/>
    <w:rsid w:val="008D2E54"/>
    <w:rsid w:val="008D2EE7"/>
    <w:rsid w:val="008D3CCF"/>
    <w:rsid w:val="008D4BDD"/>
    <w:rsid w:val="008D523A"/>
    <w:rsid w:val="008D5575"/>
    <w:rsid w:val="008D5B3B"/>
    <w:rsid w:val="008D6515"/>
    <w:rsid w:val="008D6618"/>
    <w:rsid w:val="008D6BBB"/>
    <w:rsid w:val="008D7CBC"/>
    <w:rsid w:val="008E04F6"/>
    <w:rsid w:val="008E0877"/>
    <w:rsid w:val="008E1B49"/>
    <w:rsid w:val="008E2D25"/>
    <w:rsid w:val="008E54C4"/>
    <w:rsid w:val="008E5AC1"/>
    <w:rsid w:val="008E5EA0"/>
    <w:rsid w:val="008E5F26"/>
    <w:rsid w:val="008E66C8"/>
    <w:rsid w:val="008E6E5D"/>
    <w:rsid w:val="008E752D"/>
    <w:rsid w:val="008E771C"/>
    <w:rsid w:val="008F010E"/>
    <w:rsid w:val="008F04DE"/>
    <w:rsid w:val="008F1191"/>
    <w:rsid w:val="008F172C"/>
    <w:rsid w:val="008F1DF5"/>
    <w:rsid w:val="008F2114"/>
    <w:rsid w:val="008F2D7F"/>
    <w:rsid w:val="008F2FA2"/>
    <w:rsid w:val="008F375E"/>
    <w:rsid w:val="008F37AF"/>
    <w:rsid w:val="008F450C"/>
    <w:rsid w:val="008F484D"/>
    <w:rsid w:val="008F5052"/>
    <w:rsid w:val="008F6D80"/>
    <w:rsid w:val="008F755C"/>
    <w:rsid w:val="008F789A"/>
    <w:rsid w:val="008F7CEA"/>
    <w:rsid w:val="00900750"/>
    <w:rsid w:val="00900C35"/>
    <w:rsid w:val="00901C17"/>
    <w:rsid w:val="00902A4F"/>
    <w:rsid w:val="00903119"/>
    <w:rsid w:val="00903294"/>
    <w:rsid w:val="00903F3E"/>
    <w:rsid w:val="009042D8"/>
    <w:rsid w:val="00905FC6"/>
    <w:rsid w:val="00906012"/>
    <w:rsid w:val="00906A4C"/>
    <w:rsid w:val="00906BD5"/>
    <w:rsid w:val="00906C8D"/>
    <w:rsid w:val="009072BB"/>
    <w:rsid w:val="009073B0"/>
    <w:rsid w:val="00907422"/>
    <w:rsid w:val="00907796"/>
    <w:rsid w:val="00910DEB"/>
    <w:rsid w:val="00911DDE"/>
    <w:rsid w:val="00912136"/>
    <w:rsid w:val="00912497"/>
    <w:rsid w:val="0091251C"/>
    <w:rsid w:val="009134E0"/>
    <w:rsid w:val="00913683"/>
    <w:rsid w:val="009139BA"/>
    <w:rsid w:val="00913C64"/>
    <w:rsid w:val="009142E3"/>
    <w:rsid w:val="00914AEB"/>
    <w:rsid w:val="0091621D"/>
    <w:rsid w:val="009169F8"/>
    <w:rsid w:val="0091752A"/>
    <w:rsid w:val="00917B0A"/>
    <w:rsid w:val="0092204E"/>
    <w:rsid w:val="009228DB"/>
    <w:rsid w:val="00923382"/>
    <w:rsid w:val="00923B4C"/>
    <w:rsid w:val="00924030"/>
    <w:rsid w:val="009242DE"/>
    <w:rsid w:val="0092507C"/>
    <w:rsid w:val="009251A1"/>
    <w:rsid w:val="00925351"/>
    <w:rsid w:val="00925818"/>
    <w:rsid w:val="00925B75"/>
    <w:rsid w:val="00925FCF"/>
    <w:rsid w:val="00926267"/>
    <w:rsid w:val="0092669E"/>
    <w:rsid w:val="00926DCD"/>
    <w:rsid w:val="009270E4"/>
    <w:rsid w:val="00927269"/>
    <w:rsid w:val="009273D7"/>
    <w:rsid w:val="00930A6D"/>
    <w:rsid w:val="00930F4C"/>
    <w:rsid w:val="00931478"/>
    <w:rsid w:val="0093163C"/>
    <w:rsid w:val="009317F8"/>
    <w:rsid w:val="00931E6C"/>
    <w:rsid w:val="0093260E"/>
    <w:rsid w:val="00932BB2"/>
    <w:rsid w:val="00933DAB"/>
    <w:rsid w:val="00933DD6"/>
    <w:rsid w:val="00934861"/>
    <w:rsid w:val="0093640D"/>
    <w:rsid w:val="00936BA6"/>
    <w:rsid w:val="009371CD"/>
    <w:rsid w:val="00940C5B"/>
    <w:rsid w:val="00941858"/>
    <w:rsid w:val="009418F5"/>
    <w:rsid w:val="00941F3F"/>
    <w:rsid w:val="0094273B"/>
    <w:rsid w:val="00942932"/>
    <w:rsid w:val="00943631"/>
    <w:rsid w:val="00943961"/>
    <w:rsid w:val="0094454B"/>
    <w:rsid w:val="00944642"/>
    <w:rsid w:val="00944BB1"/>
    <w:rsid w:val="0094525A"/>
    <w:rsid w:val="00945B9F"/>
    <w:rsid w:val="00945CE5"/>
    <w:rsid w:val="00945F0A"/>
    <w:rsid w:val="00947C8D"/>
    <w:rsid w:val="00947CD5"/>
    <w:rsid w:val="00947DF6"/>
    <w:rsid w:val="0095022B"/>
    <w:rsid w:val="00950AA0"/>
    <w:rsid w:val="00950B54"/>
    <w:rsid w:val="0095159A"/>
    <w:rsid w:val="009525BD"/>
    <w:rsid w:val="00952CB5"/>
    <w:rsid w:val="00952F62"/>
    <w:rsid w:val="00953773"/>
    <w:rsid w:val="00953FC6"/>
    <w:rsid w:val="00955231"/>
    <w:rsid w:val="0095642F"/>
    <w:rsid w:val="00956B32"/>
    <w:rsid w:val="00956DAE"/>
    <w:rsid w:val="00956DE6"/>
    <w:rsid w:val="00957045"/>
    <w:rsid w:val="00957842"/>
    <w:rsid w:val="009578D1"/>
    <w:rsid w:val="00957CE4"/>
    <w:rsid w:val="0096090D"/>
    <w:rsid w:val="00961CA3"/>
    <w:rsid w:val="00962F02"/>
    <w:rsid w:val="00962FFE"/>
    <w:rsid w:val="00966A74"/>
    <w:rsid w:val="00967F1F"/>
    <w:rsid w:val="009714C1"/>
    <w:rsid w:val="0097175E"/>
    <w:rsid w:val="009719D8"/>
    <w:rsid w:val="00971C94"/>
    <w:rsid w:val="00972DBA"/>
    <w:rsid w:val="00973EDE"/>
    <w:rsid w:val="00974D2D"/>
    <w:rsid w:val="00974DDE"/>
    <w:rsid w:val="009756AB"/>
    <w:rsid w:val="009760A7"/>
    <w:rsid w:val="009768AF"/>
    <w:rsid w:val="009774A5"/>
    <w:rsid w:val="009776B4"/>
    <w:rsid w:val="00977E2C"/>
    <w:rsid w:val="00980B06"/>
    <w:rsid w:val="00981216"/>
    <w:rsid w:val="009827F5"/>
    <w:rsid w:val="00982AA9"/>
    <w:rsid w:val="009834DD"/>
    <w:rsid w:val="0098355E"/>
    <w:rsid w:val="00983F94"/>
    <w:rsid w:val="00984032"/>
    <w:rsid w:val="00984467"/>
    <w:rsid w:val="0098474B"/>
    <w:rsid w:val="0098495B"/>
    <w:rsid w:val="00984AE9"/>
    <w:rsid w:val="0098583A"/>
    <w:rsid w:val="009877ED"/>
    <w:rsid w:val="00987E95"/>
    <w:rsid w:val="00987F5A"/>
    <w:rsid w:val="00990633"/>
    <w:rsid w:val="0099086B"/>
    <w:rsid w:val="009910E8"/>
    <w:rsid w:val="009910F6"/>
    <w:rsid w:val="00992626"/>
    <w:rsid w:val="00992A57"/>
    <w:rsid w:val="00992B40"/>
    <w:rsid w:val="00993798"/>
    <w:rsid w:val="00993918"/>
    <w:rsid w:val="00993926"/>
    <w:rsid w:val="00993D71"/>
    <w:rsid w:val="009969B5"/>
    <w:rsid w:val="00996D11"/>
    <w:rsid w:val="00997828"/>
    <w:rsid w:val="009979A6"/>
    <w:rsid w:val="00997B26"/>
    <w:rsid w:val="009A0A7A"/>
    <w:rsid w:val="009A0E3E"/>
    <w:rsid w:val="009A1A89"/>
    <w:rsid w:val="009A22C4"/>
    <w:rsid w:val="009A2F74"/>
    <w:rsid w:val="009A314A"/>
    <w:rsid w:val="009A34C4"/>
    <w:rsid w:val="009A394F"/>
    <w:rsid w:val="009A4055"/>
    <w:rsid w:val="009A5054"/>
    <w:rsid w:val="009A51C6"/>
    <w:rsid w:val="009A5309"/>
    <w:rsid w:val="009A551C"/>
    <w:rsid w:val="009A6D4D"/>
    <w:rsid w:val="009A71B8"/>
    <w:rsid w:val="009A7208"/>
    <w:rsid w:val="009A730F"/>
    <w:rsid w:val="009A7E7F"/>
    <w:rsid w:val="009B0768"/>
    <w:rsid w:val="009B07C2"/>
    <w:rsid w:val="009B1195"/>
    <w:rsid w:val="009B1A8C"/>
    <w:rsid w:val="009B20FD"/>
    <w:rsid w:val="009B212D"/>
    <w:rsid w:val="009B25B5"/>
    <w:rsid w:val="009B29A7"/>
    <w:rsid w:val="009B335B"/>
    <w:rsid w:val="009B39ED"/>
    <w:rsid w:val="009B4046"/>
    <w:rsid w:val="009B6C8D"/>
    <w:rsid w:val="009B774E"/>
    <w:rsid w:val="009C04F4"/>
    <w:rsid w:val="009C0BE9"/>
    <w:rsid w:val="009C173A"/>
    <w:rsid w:val="009C1A44"/>
    <w:rsid w:val="009C1B89"/>
    <w:rsid w:val="009C2325"/>
    <w:rsid w:val="009C2778"/>
    <w:rsid w:val="009C2E2D"/>
    <w:rsid w:val="009C3586"/>
    <w:rsid w:val="009C4455"/>
    <w:rsid w:val="009C453A"/>
    <w:rsid w:val="009C489A"/>
    <w:rsid w:val="009C50F3"/>
    <w:rsid w:val="009C513A"/>
    <w:rsid w:val="009C51D5"/>
    <w:rsid w:val="009C66DE"/>
    <w:rsid w:val="009C68E8"/>
    <w:rsid w:val="009C6A64"/>
    <w:rsid w:val="009C6F56"/>
    <w:rsid w:val="009C77D5"/>
    <w:rsid w:val="009C7B8F"/>
    <w:rsid w:val="009D12F9"/>
    <w:rsid w:val="009D151D"/>
    <w:rsid w:val="009D1764"/>
    <w:rsid w:val="009D1AF1"/>
    <w:rsid w:val="009D218B"/>
    <w:rsid w:val="009D235E"/>
    <w:rsid w:val="009D27A8"/>
    <w:rsid w:val="009D2A53"/>
    <w:rsid w:val="009D3DBB"/>
    <w:rsid w:val="009D7290"/>
    <w:rsid w:val="009D7451"/>
    <w:rsid w:val="009D7C24"/>
    <w:rsid w:val="009E208B"/>
    <w:rsid w:val="009E417B"/>
    <w:rsid w:val="009E4348"/>
    <w:rsid w:val="009E5F70"/>
    <w:rsid w:val="009E6A99"/>
    <w:rsid w:val="009E6AA6"/>
    <w:rsid w:val="009E7E88"/>
    <w:rsid w:val="009F0861"/>
    <w:rsid w:val="009F099E"/>
    <w:rsid w:val="009F0AD9"/>
    <w:rsid w:val="009F0B62"/>
    <w:rsid w:val="009F1B59"/>
    <w:rsid w:val="009F276C"/>
    <w:rsid w:val="009F2A04"/>
    <w:rsid w:val="009F2DE3"/>
    <w:rsid w:val="009F326D"/>
    <w:rsid w:val="009F33DF"/>
    <w:rsid w:val="009F35DC"/>
    <w:rsid w:val="009F35E3"/>
    <w:rsid w:val="009F3BF9"/>
    <w:rsid w:val="009F4972"/>
    <w:rsid w:val="009F4BB9"/>
    <w:rsid w:val="009F5256"/>
    <w:rsid w:val="009F5E56"/>
    <w:rsid w:val="009F6714"/>
    <w:rsid w:val="009F6921"/>
    <w:rsid w:val="009F7199"/>
    <w:rsid w:val="009F7883"/>
    <w:rsid w:val="00A01329"/>
    <w:rsid w:val="00A01F64"/>
    <w:rsid w:val="00A02A8F"/>
    <w:rsid w:val="00A06EEE"/>
    <w:rsid w:val="00A07AC4"/>
    <w:rsid w:val="00A07C27"/>
    <w:rsid w:val="00A07CEF"/>
    <w:rsid w:val="00A1094A"/>
    <w:rsid w:val="00A10EBA"/>
    <w:rsid w:val="00A124AC"/>
    <w:rsid w:val="00A12694"/>
    <w:rsid w:val="00A13704"/>
    <w:rsid w:val="00A13D2A"/>
    <w:rsid w:val="00A1573B"/>
    <w:rsid w:val="00A15D12"/>
    <w:rsid w:val="00A166CE"/>
    <w:rsid w:val="00A16953"/>
    <w:rsid w:val="00A169CF"/>
    <w:rsid w:val="00A17A6E"/>
    <w:rsid w:val="00A17DB2"/>
    <w:rsid w:val="00A20488"/>
    <w:rsid w:val="00A21A0D"/>
    <w:rsid w:val="00A21AC0"/>
    <w:rsid w:val="00A2266F"/>
    <w:rsid w:val="00A2366C"/>
    <w:rsid w:val="00A23FF2"/>
    <w:rsid w:val="00A24B86"/>
    <w:rsid w:val="00A25753"/>
    <w:rsid w:val="00A25CFE"/>
    <w:rsid w:val="00A25DC6"/>
    <w:rsid w:val="00A267CD"/>
    <w:rsid w:val="00A2729B"/>
    <w:rsid w:val="00A2782F"/>
    <w:rsid w:val="00A27A3D"/>
    <w:rsid w:val="00A27BF7"/>
    <w:rsid w:val="00A30180"/>
    <w:rsid w:val="00A30422"/>
    <w:rsid w:val="00A30B04"/>
    <w:rsid w:val="00A30CCF"/>
    <w:rsid w:val="00A310FE"/>
    <w:rsid w:val="00A3233F"/>
    <w:rsid w:val="00A33A26"/>
    <w:rsid w:val="00A33BC0"/>
    <w:rsid w:val="00A34CDB"/>
    <w:rsid w:val="00A350ED"/>
    <w:rsid w:val="00A35FED"/>
    <w:rsid w:val="00A36433"/>
    <w:rsid w:val="00A36DF6"/>
    <w:rsid w:val="00A36FBB"/>
    <w:rsid w:val="00A37F1E"/>
    <w:rsid w:val="00A402F7"/>
    <w:rsid w:val="00A40EC3"/>
    <w:rsid w:val="00A41091"/>
    <w:rsid w:val="00A4267E"/>
    <w:rsid w:val="00A42CB8"/>
    <w:rsid w:val="00A4457A"/>
    <w:rsid w:val="00A44BDB"/>
    <w:rsid w:val="00A44CF0"/>
    <w:rsid w:val="00A45FC0"/>
    <w:rsid w:val="00A478D2"/>
    <w:rsid w:val="00A47F4B"/>
    <w:rsid w:val="00A50017"/>
    <w:rsid w:val="00A5183D"/>
    <w:rsid w:val="00A518F0"/>
    <w:rsid w:val="00A520F3"/>
    <w:rsid w:val="00A52274"/>
    <w:rsid w:val="00A528AC"/>
    <w:rsid w:val="00A52FD7"/>
    <w:rsid w:val="00A53A4D"/>
    <w:rsid w:val="00A5400C"/>
    <w:rsid w:val="00A5473C"/>
    <w:rsid w:val="00A54767"/>
    <w:rsid w:val="00A54891"/>
    <w:rsid w:val="00A54F63"/>
    <w:rsid w:val="00A55130"/>
    <w:rsid w:val="00A61199"/>
    <w:rsid w:val="00A61993"/>
    <w:rsid w:val="00A61BCA"/>
    <w:rsid w:val="00A61E31"/>
    <w:rsid w:val="00A62904"/>
    <w:rsid w:val="00A62EFB"/>
    <w:rsid w:val="00A6325D"/>
    <w:rsid w:val="00A63FE4"/>
    <w:rsid w:val="00A64724"/>
    <w:rsid w:val="00A65F30"/>
    <w:rsid w:val="00A66251"/>
    <w:rsid w:val="00A66FD4"/>
    <w:rsid w:val="00A670C7"/>
    <w:rsid w:val="00A670DD"/>
    <w:rsid w:val="00A678B1"/>
    <w:rsid w:val="00A679AD"/>
    <w:rsid w:val="00A67EE2"/>
    <w:rsid w:val="00A70AA8"/>
    <w:rsid w:val="00A70B86"/>
    <w:rsid w:val="00A7126E"/>
    <w:rsid w:val="00A71AC9"/>
    <w:rsid w:val="00A71D95"/>
    <w:rsid w:val="00A74233"/>
    <w:rsid w:val="00A74CD2"/>
    <w:rsid w:val="00A74DDE"/>
    <w:rsid w:val="00A75674"/>
    <w:rsid w:val="00A7583A"/>
    <w:rsid w:val="00A759B4"/>
    <w:rsid w:val="00A76E13"/>
    <w:rsid w:val="00A770DE"/>
    <w:rsid w:val="00A77EB3"/>
    <w:rsid w:val="00A80F19"/>
    <w:rsid w:val="00A82A6B"/>
    <w:rsid w:val="00A82CC6"/>
    <w:rsid w:val="00A83073"/>
    <w:rsid w:val="00A830D6"/>
    <w:rsid w:val="00A831CD"/>
    <w:rsid w:val="00A8390C"/>
    <w:rsid w:val="00A845BD"/>
    <w:rsid w:val="00A84B72"/>
    <w:rsid w:val="00A866D3"/>
    <w:rsid w:val="00A87584"/>
    <w:rsid w:val="00A903A2"/>
    <w:rsid w:val="00A90434"/>
    <w:rsid w:val="00A904B1"/>
    <w:rsid w:val="00A91E50"/>
    <w:rsid w:val="00A91EE5"/>
    <w:rsid w:val="00A929C4"/>
    <w:rsid w:val="00A93505"/>
    <w:rsid w:val="00A9393A"/>
    <w:rsid w:val="00A939E0"/>
    <w:rsid w:val="00A941BE"/>
    <w:rsid w:val="00A943EF"/>
    <w:rsid w:val="00A95358"/>
    <w:rsid w:val="00A95D77"/>
    <w:rsid w:val="00A95FBB"/>
    <w:rsid w:val="00A96739"/>
    <w:rsid w:val="00A97251"/>
    <w:rsid w:val="00A97B57"/>
    <w:rsid w:val="00AA104D"/>
    <w:rsid w:val="00AA10DF"/>
    <w:rsid w:val="00AA11F5"/>
    <w:rsid w:val="00AA2C1C"/>
    <w:rsid w:val="00AA3521"/>
    <w:rsid w:val="00AA3572"/>
    <w:rsid w:val="00AA43B2"/>
    <w:rsid w:val="00AA46DE"/>
    <w:rsid w:val="00AA6001"/>
    <w:rsid w:val="00AA764C"/>
    <w:rsid w:val="00AA775E"/>
    <w:rsid w:val="00AB0ADC"/>
    <w:rsid w:val="00AB0E37"/>
    <w:rsid w:val="00AB0FC0"/>
    <w:rsid w:val="00AB18B5"/>
    <w:rsid w:val="00AB1B96"/>
    <w:rsid w:val="00AB209D"/>
    <w:rsid w:val="00AB2292"/>
    <w:rsid w:val="00AB2501"/>
    <w:rsid w:val="00AB27E9"/>
    <w:rsid w:val="00AB3393"/>
    <w:rsid w:val="00AB3B45"/>
    <w:rsid w:val="00AB4919"/>
    <w:rsid w:val="00AB56B9"/>
    <w:rsid w:val="00AB5FD4"/>
    <w:rsid w:val="00AB624B"/>
    <w:rsid w:val="00AB7C1E"/>
    <w:rsid w:val="00AB7C63"/>
    <w:rsid w:val="00AC0116"/>
    <w:rsid w:val="00AC064D"/>
    <w:rsid w:val="00AC06E1"/>
    <w:rsid w:val="00AC0951"/>
    <w:rsid w:val="00AC17B6"/>
    <w:rsid w:val="00AC1E29"/>
    <w:rsid w:val="00AC1FC6"/>
    <w:rsid w:val="00AC20FB"/>
    <w:rsid w:val="00AC2C2F"/>
    <w:rsid w:val="00AC2CBD"/>
    <w:rsid w:val="00AC424E"/>
    <w:rsid w:val="00AC4284"/>
    <w:rsid w:val="00AC5F5C"/>
    <w:rsid w:val="00AC628E"/>
    <w:rsid w:val="00AC692D"/>
    <w:rsid w:val="00AD032A"/>
    <w:rsid w:val="00AD0C9C"/>
    <w:rsid w:val="00AD0E0B"/>
    <w:rsid w:val="00AD11D3"/>
    <w:rsid w:val="00AD1D8D"/>
    <w:rsid w:val="00AD1EF6"/>
    <w:rsid w:val="00AD26D3"/>
    <w:rsid w:val="00AD2A27"/>
    <w:rsid w:val="00AD3404"/>
    <w:rsid w:val="00AD3904"/>
    <w:rsid w:val="00AD3B71"/>
    <w:rsid w:val="00AD4213"/>
    <w:rsid w:val="00AD4424"/>
    <w:rsid w:val="00AD5274"/>
    <w:rsid w:val="00AD6C3C"/>
    <w:rsid w:val="00AD6CDF"/>
    <w:rsid w:val="00AD7B9E"/>
    <w:rsid w:val="00AD7FFA"/>
    <w:rsid w:val="00AE060A"/>
    <w:rsid w:val="00AE1C9F"/>
    <w:rsid w:val="00AE2603"/>
    <w:rsid w:val="00AE2960"/>
    <w:rsid w:val="00AE2FBF"/>
    <w:rsid w:val="00AE2FD8"/>
    <w:rsid w:val="00AE3E55"/>
    <w:rsid w:val="00AE4A66"/>
    <w:rsid w:val="00AE5B31"/>
    <w:rsid w:val="00AE5EE8"/>
    <w:rsid w:val="00AE6C21"/>
    <w:rsid w:val="00AE7366"/>
    <w:rsid w:val="00AE791E"/>
    <w:rsid w:val="00AE7E62"/>
    <w:rsid w:val="00AF1A39"/>
    <w:rsid w:val="00AF27F9"/>
    <w:rsid w:val="00AF3218"/>
    <w:rsid w:val="00AF5985"/>
    <w:rsid w:val="00AF6993"/>
    <w:rsid w:val="00AF6CD1"/>
    <w:rsid w:val="00AF7284"/>
    <w:rsid w:val="00AF7995"/>
    <w:rsid w:val="00AF79F1"/>
    <w:rsid w:val="00B00E41"/>
    <w:rsid w:val="00B01B7B"/>
    <w:rsid w:val="00B01F57"/>
    <w:rsid w:val="00B02148"/>
    <w:rsid w:val="00B021AF"/>
    <w:rsid w:val="00B02273"/>
    <w:rsid w:val="00B02D46"/>
    <w:rsid w:val="00B032E7"/>
    <w:rsid w:val="00B041DC"/>
    <w:rsid w:val="00B04465"/>
    <w:rsid w:val="00B044FB"/>
    <w:rsid w:val="00B04722"/>
    <w:rsid w:val="00B04D4F"/>
    <w:rsid w:val="00B052DA"/>
    <w:rsid w:val="00B0589F"/>
    <w:rsid w:val="00B05CA4"/>
    <w:rsid w:val="00B06CBA"/>
    <w:rsid w:val="00B10452"/>
    <w:rsid w:val="00B108BB"/>
    <w:rsid w:val="00B116CA"/>
    <w:rsid w:val="00B11846"/>
    <w:rsid w:val="00B11CD3"/>
    <w:rsid w:val="00B12E4C"/>
    <w:rsid w:val="00B138AB"/>
    <w:rsid w:val="00B13A31"/>
    <w:rsid w:val="00B13B99"/>
    <w:rsid w:val="00B145CE"/>
    <w:rsid w:val="00B1480A"/>
    <w:rsid w:val="00B14DAA"/>
    <w:rsid w:val="00B14F0F"/>
    <w:rsid w:val="00B15BF3"/>
    <w:rsid w:val="00B16CC1"/>
    <w:rsid w:val="00B17E0F"/>
    <w:rsid w:val="00B2003F"/>
    <w:rsid w:val="00B20A6E"/>
    <w:rsid w:val="00B20F95"/>
    <w:rsid w:val="00B2110A"/>
    <w:rsid w:val="00B21593"/>
    <w:rsid w:val="00B228A7"/>
    <w:rsid w:val="00B231BE"/>
    <w:rsid w:val="00B2354E"/>
    <w:rsid w:val="00B23D78"/>
    <w:rsid w:val="00B24887"/>
    <w:rsid w:val="00B24E4C"/>
    <w:rsid w:val="00B25A47"/>
    <w:rsid w:val="00B2679F"/>
    <w:rsid w:val="00B267C2"/>
    <w:rsid w:val="00B27A0D"/>
    <w:rsid w:val="00B27ED1"/>
    <w:rsid w:val="00B30098"/>
    <w:rsid w:val="00B30AF1"/>
    <w:rsid w:val="00B319AB"/>
    <w:rsid w:val="00B32AD0"/>
    <w:rsid w:val="00B33E49"/>
    <w:rsid w:val="00B34C46"/>
    <w:rsid w:val="00B364E5"/>
    <w:rsid w:val="00B36978"/>
    <w:rsid w:val="00B37266"/>
    <w:rsid w:val="00B400CC"/>
    <w:rsid w:val="00B40C8B"/>
    <w:rsid w:val="00B41EFA"/>
    <w:rsid w:val="00B43155"/>
    <w:rsid w:val="00B43528"/>
    <w:rsid w:val="00B43865"/>
    <w:rsid w:val="00B43917"/>
    <w:rsid w:val="00B439D7"/>
    <w:rsid w:val="00B44B84"/>
    <w:rsid w:val="00B44C3B"/>
    <w:rsid w:val="00B44F72"/>
    <w:rsid w:val="00B4514E"/>
    <w:rsid w:val="00B4527F"/>
    <w:rsid w:val="00B4560F"/>
    <w:rsid w:val="00B456A8"/>
    <w:rsid w:val="00B4598B"/>
    <w:rsid w:val="00B45BAF"/>
    <w:rsid w:val="00B45F9D"/>
    <w:rsid w:val="00B463B9"/>
    <w:rsid w:val="00B47533"/>
    <w:rsid w:val="00B50B1E"/>
    <w:rsid w:val="00B50BAB"/>
    <w:rsid w:val="00B50CCC"/>
    <w:rsid w:val="00B5100B"/>
    <w:rsid w:val="00B51C87"/>
    <w:rsid w:val="00B52C41"/>
    <w:rsid w:val="00B52DFA"/>
    <w:rsid w:val="00B53E35"/>
    <w:rsid w:val="00B53FF2"/>
    <w:rsid w:val="00B540DD"/>
    <w:rsid w:val="00B5516A"/>
    <w:rsid w:val="00B5540B"/>
    <w:rsid w:val="00B55494"/>
    <w:rsid w:val="00B55AB8"/>
    <w:rsid w:val="00B56AEB"/>
    <w:rsid w:val="00B57420"/>
    <w:rsid w:val="00B57CB6"/>
    <w:rsid w:val="00B602EB"/>
    <w:rsid w:val="00B604A1"/>
    <w:rsid w:val="00B60E13"/>
    <w:rsid w:val="00B611D6"/>
    <w:rsid w:val="00B6174F"/>
    <w:rsid w:val="00B618BC"/>
    <w:rsid w:val="00B623A2"/>
    <w:rsid w:val="00B6243A"/>
    <w:rsid w:val="00B62C55"/>
    <w:rsid w:val="00B62DFF"/>
    <w:rsid w:val="00B64260"/>
    <w:rsid w:val="00B6428A"/>
    <w:rsid w:val="00B643AA"/>
    <w:rsid w:val="00B65B6E"/>
    <w:rsid w:val="00B65EAC"/>
    <w:rsid w:val="00B66237"/>
    <w:rsid w:val="00B66DB4"/>
    <w:rsid w:val="00B70FCA"/>
    <w:rsid w:val="00B71611"/>
    <w:rsid w:val="00B71DA5"/>
    <w:rsid w:val="00B721B5"/>
    <w:rsid w:val="00B72C49"/>
    <w:rsid w:val="00B73F7A"/>
    <w:rsid w:val="00B74CEB"/>
    <w:rsid w:val="00B74F4C"/>
    <w:rsid w:val="00B7523F"/>
    <w:rsid w:val="00B773F1"/>
    <w:rsid w:val="00B77790"/>
    <w:rsid w:val="00B80518"/>
    <w:rsid w:val="00B8059B"/>
    <w:rsid w:val="00B80DA8"/>
    <w:rsid w:val="00B81CEE"/>
    <w:rsid w:val="00B81EBE"/>
    <w:rsid w:val="00B821E7"/>
    <w:rsid w:val="00B827BD"/>
    <w:rsid w:val="00B82F1C"/>
    <w:rsid w:val="00B833E8"/>
    <w:rsid w:val="00B845D7"/>
    <w:rsid w:val="00B84852"/>
    <w:rsid w:val="00B84A33"/>
    <w:rsid w:val="00B84BB2"/>
    <w:rsid w:val="00B857AF"/>
    <w:rsid w:val="00B85AAB"/>
    <w:rsid w:val="00B85C9D"/>
    <w:rsid w:val="00B85E32"/>
    <w:rsid w:val="00B86C02"/>
    <w:rsid w:val="00B877A6"/>
    <w:rsid w:val="00B8786A"/>
    <w:rsid w:val="00B87EA2"/>
    <w:rsid w:val="00B90371"/>
    <w:rsid w:val="00B906FF"/>
    <w:rsid w:val="00B909BB"/>
    <w:rsid w:val="00B90D17"/>
    <w:rsid w:val="00B911C7"/>
    <w:rsid w:val="00B923FC"/>
    <w:rsid w:val="00B92667"/>
    <w:rsid w:val="00B9292F"/>
    <w:rsid w:val="00B92EFA"/>
    <w:rsid w:val="00B94688"/>
    <w:rsid w:val="00B95DE5"/>
    <w:rsid w:val="00B95E02"/>
    <w:rsid w:val="00B95FE8"/>
    <w:rsid w:val="00B96917"/>
    <w:rsid w:val="00B96F7E"/>
    <w:rsid w:val="00BA01C6"/>
    <w:rsid w:val="00BA02BA"/>
    <w:rsid w:val="00BA09B4"/>
    <w:rsid w:val="00BA0B8E"/>
    <w:rsid w:val="00BA0CEB"/>
    <w:rsid w:val="00BA0DCA"/>
    <w:rsid w:val="00BA1A38"/>
    <w:rsid w:val="00BA2F75"/>
    <w:rsid w:val="00BA31E1"/>
    <w:rsid w:val="00BA3446"/>
    <w:rsid w:val="00BA383F"/>
    <w:rsid w:val="00BA4D0F"/>
    <w:rsid w:val="00BA4F07"/>
    <w:rsid w:val="00BA54B1"/>
    <w:rsid w:val="00BA6802"/>
    <w:rsid w:val="00BA78F2"/>
    <w:rsid w:val="00BB37AC"/>
    <w:rsid w:val="00BB4BDD"/>
    <w:rsid w:val="00BB55EB"/>
    <w:rsid w:val="00BB6305"/>
    <w:rsid w:val="00BB6DA1"/>
    <w:rsid w:val="00BB71FD"/>
    <w:rsid w:val="00BB79C6"/>
    <w:rsid w:val="00BB7C88"/>
    <w:rsid w:val="00BC1A72"/>
    <w:rsid w:val="00BC2178"/>
    <w:rsid w:val="00BC42EF"/>
    <w:rsid w:val="00BC5504"/>
    <w:rsid w:val="00BC5653"/>
    <w:rsid w:val="00BC6761"/>
    <w:rsid w:val="00BC67CD"/>
    <w:rsid w:val="00BD032B"/>
    <w:rsid w:val="00BD21D1"/>
    <w:rsid w:val="00BD2289"/>
    <w:rsid w:val="00BD265F"/>
    <w:rsid w:val="00BD3965"/>
    <w:rsid w:val="00BD3E27"/>
    <w:rsid w:val="00BD3EBB"/>
    <w:rsid w:val="00BD4582"/>
    <w:rsid w:val="00BD5539"/>
    <w:rsid w:val="00BD5A81"/>
    <w:rsid w:val="00BD5AEA"/>
    <w:rsid w:val="00BD65FE"/>
    <w:rsid w:val="00BD6E18"/>
    <w:rsid w:val="00BE012A"/>
    <w:rsid w:val="00BE116D"/>
    <w:rsid w:val="00BE2DDB"/>
    <w:rsid w:val="00BE4CC8"/>
    <w:rsid w:val="00BE5873"/>
    <w:rsid w:val="00BF063D"/>
    <w:rsid w:val="00BF06B4"/>
    <w:rsid w:val="00BF0A4E"/>
    <w:rsid w:val="00BF161A"/>
    <w:rsid w:val="00BF19FC"/>
    <w:rsid w:val="00BF1E31"/>
    <w:rsid w:val="00BF267A"/>
    <w:rsid w:val="00BF43B1"/>
    <w:rsid w:val="00BF497F"/>
    <w:rsid w:val="00BF5AA4"/>
    <w:rsid w:val="00BF6054"/>
    <w:rsid w:val="00BF64F6"/>
    <w:rsid w:val="00BF7647"/>
    <w:rsid w:val="00BF7FF0"/>
    <w:rsid w:val="00C00CD3"/>
    <w:rsid w:val="00C03353"/>
    <w:rsid w:val="00C03FCC"/>
    <w:rsid w:val="00C041D5"/>
    <w:rsid w:val="00C04DD2"/>
    <w:rsid w:val="00C058FA"/>
    <w:rsid w:val="00C05D69"/>
    <w:rsid w:val="00C06081"/>
    <w:rsid w:val="00C0751F"/>
    <w:rsid w:val="00C07962"/>
    <w:rsid w:val="00C10FF6"/>
    <w:rsid w:val="00C117E9"/>
    <w:rsid w:val="00C11B1D"/>
    <w:rsid w:val="00C11D21"/>
    <w:rsid w:val="00C122E8"/>
    <w:rsid w:val="00C13190"/>
    <w:rsid w:val="00C136ED"/>
    <w:rsid w:val="00C14557"/>
    <w:rsid w:val="00C150BA"/>
    <w:rsid w:val="00C15599"/>
    <w:rsid w:val="00C163C5"/>
    <w:rsid w:val="00C17A39"/>
    <w:rsid w:val="00C2083F"/>
    <w:rsid w:val="00C20BBC"/>
    <w:rsid w:val="00C20D15"/>
    <w:rsid w:val="00C20D5F"/>
    <w:rsid w:val="00C20E09"/>
    <w:rsid w:val="00C21891"/>
    <w:rsid w:val="00C2197A"/>
    <w:rsid w:val="00C21E9F"/>
    <w:rsid w:val="00C2311C"/>
    <w:rsid w:val="00C240C6"/>
    <w:rsid w:val="00C244ED"/>
    <w:rsid w:val="00C25AA1"/>
    <w:rsid w:val="00C26381"/>
    <w:rsid w:val="00C266DE"/>
    <w:rsid w:val="00C26DF9"/>
    <w:rsid w:val="00C27E0C"/>
    <w:rsid w:val="00C30122"/>
    <w:rsid w:val="00C30658"/>
    <w:rsid w:val="00C33B2F"/>
    <w:rsid w:val="00C34132"/>
    <w:rsid w:val="00C34617"/>
    <w:rsid w:val="00C34D16"/>
    <w:rsid w:val="00C34D50"/>
    <w:rsid w:val="00C34F7E"/>
    <w:rsid w:val="00C357D7"/>
    <w:rsid w:val="00C3583D"/>
    <w:rsid w:val="00C35D63"/>
    <w:rsid w:val="00C36311"/>
    <w:rsid w:val="00C367CE"/>
    <w:rsid w:val="00C3710D"/>
    <w:rsid w:val="00C373B6"/>
    <w:rsid w:val="00C37689"/>
    <w:rsid w:val="00C41033"/>
    <w:rsid w:val="00C4135A"/>
    <w:rsid w:val="00C434DE"/>
    <w:rsid w:val="00C43607"/>
    <w:rsid w:val="00C442BA"/>
    <w:rsid w:val="00C443AA"/>
    <w:rsid w:val="00C4485E"/>
    <w:rsid w:val="00C44BCA"/>
    <w:rsid w:val="00C44E1F"/>
    <w:rsid w:val="00C46558"/>
    <w:rsid w:val="00C47AA6"/>
    <w:rsid w:val="00C51844"/>
    <w:rsid w:val="00C525F1"/>
    <w:rsid w:val="00C52EFD"/>
    <w:rsid w:val="00C533A6"/>
    <w:rsid w:val="00C53C8A"/>
    <w:rsid w:val="00C55029"/>
    <w:rsid w:val="00C550AA"/>
    <w:rsid w:val="00C56473"/>
    <w:rsid w:val="00C56C4E"/>
    <w:rsid w:val="00C60B07"/>
    <w:rsid w:val="00C60B90"/>
    <w:rsid w:val="00C614F3"/>
    <w:rsid w:val="00C61B94"/>
    <w:rsid w:val="00C62113"/>
    <w:rsid w:val="00C63048"/>
    <w:rsid w:val="00C63256"/>
    <w:rsid w:val="00C63829"/>
    <w:rsid w:val="00C63A67"/>
    <w:rsid w:val="00C64197"/>
    <w:rsid w:val="00C65BF3"/>
    <w:rsid w:val="00C65E2D"/>
    <w:rsid w:val="00C66901"/>
    <w:rsid w:val="00C705BE"/>
    <w:rsid w:val="00C70657"/>
    <w:rsid w:val="00C710E3"/>
    <w:rsid w:val="00C71307"/>
    <w:rsid w:val="00C713E6"/>
    <w:rsid w:val="00C7185C"/>
    <w:rsid w:val="00C71A1E"/>
    <w:rsid w:val="00C71ACB"/>
    <w:rsid w:val="00C721C1"/>
    <w:rsid w:val="00C72296"/>
    <w:rsid w:val="00C72D0D"/>
    <w:rsid w:val="00C73332"/>
    <w:rsid w:val="00C73BE2"/>
    <w:rsid w:val="00C7675D"/>
    <w:rsid w:val="00C76E30"/>
    <w:rsid w:val="00C77166"/>
    <w:rsid w:val="00C77E0E"/>
    <w:rsid w:val="00C81125"/>
    <w:rsid w:val="00C81A7E"/>
    <w:rsid w:val="00C821B1"/>
    <w:rsid w:val="00C82521"/>
    <w:rsid w:val="00C82D82"/>
    <w:rsid w:val="00C83E8B"/>
    <w:rsid w:val="00C8435B"/>
    <w:rsid w:val="00C85BFA"/>
    <w:rsid w:val="00C86ABE"/>
    <w:rsid w:val="00C86B08"/>
    <w:rsid w:val="00C8741F"/>
    <w:rsid w:val="00C87D97"/>
    <w:rsid w:val="00C87E2F"/>
    <w:rsid w:val="00C90B9F"/>
    <w:rsid w:val="00C9134A"/>
    <w:rsid w:val="00C9162B"/>
    <w:rsid w:val="00C91CAE"/>
    <w:rsid w:val="00C92904"/>
    <w:rsid w:val="00C92A90"/>
    <w:rsid w:val="00C92D76"/>
    <w:rsid w:val="00C93CBA"/>
    <w:rsid w:val="00C93ED0"/>
    <w:rsid w:val="00C947E8"/>
    <w:rsid w:val="00C94B6C"/>
    <w:rsid w:val="00C94F03"/>
    <w:rsid w:val="00C95832"/>
    <w:rsid w:val="00C95CF6"/>
    <w:rsid w:val="00C968FA"/>
    <w:rsid w:val="00C973EC"/>
    <w:rsid w:val="00C977E8"/>
    <w:rsid w:val="00C97AD3"/>
    <w:rsid w:val="00C97B64"/>
    <w:rsid w:val="00CA01E7"/>
    <w:rsid w:val="00CA0624"/>
    <w:rsid w:val="00CA141A"/>
    <w:rsid w:val="00CA1924"/>
    <w:rsid w:val="00CA40DB"/>
    <w:rsid w:val="00CA51AE"/>
    <w:rsid w:val="00CA5270"/>
    <w:rsid w:val="00CA5643"/>
    <w:rsid w:val="00CA5712"/>
    <w:rsid w:val="00CA57F1"/>
    <w:rsid w:val="00CA6263"/>
    <w:rsid w:val="00CA6EFC"/>
    <w:rsid w:val="00CA7557"/>
    <w:rsid w:val="00CA7710"/>
    <w:rsid w:val="00CA7CD7"/>
    <w:rsid w:val="00CA7F48"/>
    <w:rsid w:val="00CB0322"/>
    <w:rsid w:val="00CB0BB2"/>
    <w:rsid w:val="00CB0C5C"/>
    <w:rsid w:val="00CB0F15"/>
    <w:rsid w:val="00CB1D76"/>
    <w:rsid w:val="00CB2A22"/>
    <w:rsid w:val="00CB2A51"/>
    <w:rsid w:val="00CB3194"/>
    <w:rsid w:val="00CB31ED"/>
    <w:rsid w:val="00CB3B46"/>
    <w:rsid w:val="00CB3B96"/>
    <w:rsid w:val="00CB3E19"/>
    <w:rsid w:val="00CB41E1"/>
    <w:rsid w:val="00CB5AFE"/>
    <w:rsid w:val="00CB6642"/>
    <w:rsid w:val="00CB7518"/>
    <w:rsid w:val="00CB7F34"/>
    <w:rsid w:val="00CC0C03"/>
    <w:rsid w:val="00CC32AD"/>
    <w:rsid w:val="00CC4B79"/>
    <w:rsid w:val="00CC5AE4"/>
    <w:rsid w:val="00CC603B"/>
    <w:rsid w:val="00CC6505"/>
    <w:rsid w:val="00CC6B12"/>
    <w:rsid w:val="00CC6EE4"/>
    <w:rsid w:val="00CC7226"/>
    <w:rsid w:val="00CC72AF"/>
    <w:rsid w:val="00CD024B"/>
    <w:rsid w:val="00CD06E4"/>
    <w:rsid w:val="00CD0FB3"/>
    <w:rsid w:val="00CD1329"/>
    <w:rsid w:val="00CD2220"/>
    <w:rsid w:val="00CD25B0"/>
    <w:rsid w:val="00CD346F"/>
    <w:rsid w:val="00CD4025"/>
    <w:rsid w:val="00CD4DE3"/>
    <w:rsid w:val="00CD501F"/>
    <w:rsid w:val="00CD5A9B"/>
    <w:rsid w:val="00CD5EF2"/>
    <w:rsid w:val="00CD6456"/>
    <w:rsid w:val="00CD679D"/>
    <w:rsid w:val="00CD68B4"/>
    <w:rsid w:val="00CD7100"/>
    <w:rsid w:val="00CD7151"/>
    <w:rsid w:val="00CE037E"/>
    <w:rsid w:val="00CE0518"/>
    <w:rsid w:val="00CE0BEC"/>
    <w:rsid w:val="00CE13F2"/>
    <w:rsid w:val="00CE226C"/>
    <w:rsid w:val="00CE22B5"/>
    <w:rsid w:val="00CE40F3"/>
    <w:rsid w:val="00CE41C8"/>
    <w:rsid w:val="00CE4CAA"/>
    <w:rsid w:val="00CE4ED9"/>
    <w:rsid w:val="00CE52EB"/>
    <w:rsid w:val="00CE59B0"/>
    <w:rsid w:val="00CE5C51"/>
    <w:rsid w:val="00CE5F29"/>
    <w:rsid w:val="00CE6571"/>
    <w:rsid w:val="00CF070B"/>
    <w:rsid w:val="00CF2953"/>
    <w:rsid w:val="00CF2C4E"/>
    <w:rsid w:val="00CF2EA4"/>
    <w:rsid w:val="00CF3018"/>
    <w:rsid w:val="00CF3658"/>
    <w:rsid w:val="00CF422C"/>
    <w:rsid w:val="00CF4303"/>
    <w:rsid w:val="00CF49BD"/>
    <w:rsid w:val="00CF4F65"/>
    <w:rsid w:val="00CF564D"/>
    <w:rsid w:val="00CF5831"/>
    <w:rsid w:val="00CF58E1"/>
    <w:rsid w:val="00CF5CB6"/>
    <w:rsid w:val="00CF6139"/>
    <w:rsid w:val="00CF6565"/>
    <w:rsid w:val="00CF6A0F"/>
    <w:rsid w:val="00CF7EC1"/>
    <w:rsid w:val="00D0019C"/>
    <w:rsid w:val="00D00615"/>
    <w:rsid w:val="00D03239"/>
    <w:rsid w:val="00D034EA"/>
    <w:rsid w:val="00D03CAC"/>
    <w:rsid w:val="00D043C3"/>
    <w:rsid w:val="00D04C34"/>
    <w:rsid w:val="00D057A3"/>
    <w:rsid w:val="00D059E5"/>
    <w:rsid w:val="00D060A1"/>
    <w:rsid w:val="00D06B4C"/>
    <w:rsid w:val="00D06E3C"/>
    <w:rsid w:val="00D07B1F"/>
    <w:rsid w:val="00D104DA"/>
    <w:rsid w:val="00D10E51"/>
    <w:rsid w:val="00D1177E"/>
    <w:rsid w:val="00D119A6"/>
    <w:rsid w:val="00D11E16"/>
    <w:rsid w:val="00D124D2"/>
    <w:rsid w:val="00D12F7E"/>
    <w:rsid w:val="00D13532"/>
    <w:rsid w:val="00D13C08"/>
    <w:rsid w:val="00D14545"/>
    <w:rsid w:val="00D15760"/>
    <w:rsid w:val="00D16A0D"/>
    <w:rsid w:val="00D179F9"/>
    <w:rsid w:val="00D2027B"/>
    <w:rsid w:val="00D20C1D"/>
    <w:rsid w:val="00D21B4B"/>
    <w:rsid w:val="00D21C15"/>
    <w:rsid w:val="00D22FCD"/>
    <w:rsid w:val="00D234E7"/>
    <w:rsid w:val="00D23DF6"/>
    <w:rsid w:val="00D2404A"/>
    <w:rsid w:val="00D24592"/>
    <w:rsid w:val="00D25963"/>
    <w:rsid w:val="00D26107"/>
    <w:rsid w:val="00D264E7"/>
    <w:rsid w:val="00D26984"/>
    <w:rsid w:val="00D26B59"/>
    <w:rsid w:val="00D2772B"/>
    <w:rsid w:val="00D27964"/>
    <w:rsid w:val="00D27D16"/>
    <w:rsid w:val="00D27D3E"/>
    <w:rsid w:val="00D30395"/>
    <w:rsid w:val="00D3106B"/>
    <w:rsid w:val="00D31F31"/>
    <w:rsid w:val="00D32443"/>
    <w:rsid w:val="00D32571"/>
    <w:rsid w:val="00D326E4"/>
    <w:rsid w:val="00D3450B"/>
    <w:rsid w:val="00D34690"/>
    <w:rsid w:val="00D35088"/>
    <w:rsid w:val="00D354DB"/>
    <w:rsid w:val="00D35754"/>
    <w:rsid w:val="00D35797"/>
    <w:rsid w:val="00D35E2E"/>
    <w:rsid w:val="00D35F3C"/>
    <w:rsid w:val="00D363CC"/>
    <w:rsid w:val="00D364D8"/>
    <w:rsid w:val="00D36B47"/>
    <w:rsid w:val="00D37517"/>
    <w:rsid w:val="00D375AF"/>
    <w:rsid w:val="00D3767D"/>
    <w:rsid w:val="00D37FE3"/>
    <w:rsid w:val="00D4040A"/>
    <w:rsid w:val="00D40904"/>
    <w:rsid w:val="00D41027"/>
    <w:rsid w:val="00D415F0"/>
    <w:rsid w:val="00D4183D"/>
    <w:rsid w:val="00D42342"/>
    <w:rsid w:val="00D42ECE"/>
    <w:rsid w:val="00D440C7"/>
    <w:rsid w:val="00D44BF9"/>
    <w:rsid w:val="00D45598"/>
    <w:rsid w:val="00D45BD9"/>
    <w:rsid w:val="00D45D75"/>
    <w:rsid w:val="00D4753B"/>
    <w:rsid w:val="00D4789A"/>
    <w:rsid w:val="00D50C8F"/>
    <w:rsid w:val="00D517F7"/>
    <w:rsid w:val="00D5228D"/>
    <w:rsid w:val="00D53507"/>
    <w:rsid w:val="00D53FCF"/>
    <w:rsid w:val="00D54345"/>
    <w:rsid w:val="00D545CA"/>
    <w:rsid w:val="00D5488C"/>
    <w:rsid w:val="00D54E6A"/>
    <w:rsid w:val="00D55032"/>
    <w:rsid w:val="00D5555F"/>
    <w:rsid w:val="00D55A3A"/>
    <w:rsid w:val="00D55D36"/>
    <w:rsid w:val="00D55D3E"/>
    <w:rsid w:val="00D567B1"/>
    <w:rsid w:val="00D56F53"/>
    <w:rsid w:val="00D570AD"/>
    <w:rsid w:val="00D578E3"/>
    <w:rsid w:val="00D60B9F"/>
    <w:rsid w:val="00D60D34"/>
    <w:rsid w:val="00D615F1"/>
    <w:rsid w:val="00D61C1D"/>
    <w:rsid w:val="00D62326"/>
    <w:rsid w:val="00D62F09"/>
    <w:rsid w:val="00D63149"/>
    <w:rsid w:val="00D642DD"/>
    <w:rsid w:val="00D6441A"/>
    <w:rsid w:val="00D644A7"/>
    <w:rsid w:val="00D6482D"/>
    <w:rsid w:val="00D64911"/>
    <w:rsid w:val="00D65106"/>
    <w:rsid w:val="00D655DC"/>
    <w:rsid w:val="00D6597D"/>
    <w:rsid w:val="00D66F50"/>
    <w:rsid w:val="00D67656"/>
    <w:rsid w:val="00D6778E"/>
    <w:rsid w:val="00D67E32"/>
    <w:rsid w:val="00D705AB"/>
    <w:rsid w:val="00D71463"/>
    <w:rsid w:val="00D71FC0"/>
    <w:rsid w:val="00D7343F"/>
    <w:rsid w:val="00D7398A"/>
    <w:rsid w:val="00D7453E"/>
    <w:rsid w:val="00D76B6C"/>
    <w:rsid w:val="00D7778C"/>
    <w:rsid w:val="00D77C1C"/>
    <w:rsid w:val="00D817D1"/>
    <w:rsid w:val="00D82C50"/>
    <w:rsid w:val="00D832E5"/>
    <w:rsid w:val="00D83C57"/>
    <w:rsid w:val="00D84BF9"/>
    <w:rsid w:val="00D84F6C"/>
    <w:rsid w:val="00D858A9"/>
    <w:rsid w:val="00D85B20"/>
    <w:rsid w:val="00D87EDB"/>
    <w:rsid w:val="00D87FE5"/>
    <w:rsid w:val="00D9086D"/>
    <w:rsid w:val="00D91C11"/>
    <w:rsid w:val="00D91F62"/>
    <w:rsid w:val="00D91FF5"/>
    <w:rsid w:val="00D92102"/>
    <w:rsid w:val="00D92F57"/>
    <w:rsid w:val="00D93737"/>
    <w:rsid w:val="00D94BD2"/>
    <w:rsid w:val="00D94C10"/>
    <w:rsid w:val="00D94C2B"/>
    <w:rsid w:val="00D94E28"/>
    <w:rsid w:val="00D9553A"/>
    <w:rsid w:val="00D95E4E"/>
    <w:rsid w:val="00D96438"/>
    <w:rsid w:val="00D966A3"/>
    <w:rsid w:val="00D969C3"/>
    <w:rsid w:val="00D977F3"/>
    <w:rsid w:val="00D9786D"/>
    <w:rsid w:val="00D97C7A"/>
    <w:rsid w:val="00DA00D2"/>
    <w:rsid w:val="00DA19DF"/>
    <w:rsid w:val="00DA204C"/>
    <w:rsid w:val="00DA2917"/>
    <w:rsid w:val="00DA2D87"/>
    <w:rsid w:val="00DA3448"/>
    <w:rsid w:val="00DA34EA"/>
    <w:rsid w:val="00DA3625"/>
    <w:rsid w:val="00DA3987"/>
    <w:rsid w:val="00DA3B77"/>
    <w:rsid w:val="00DA3D62"/>
    <w:rsid w:val="00DA3FA4"/>
    <w:rsid w:val="00DA4170"/>
    <w:rsid w:val="00DA5348"/>
    <w:rsid w:val="00DA59F3"/>
    <w:rsid w:val="00DA5DD0"/>
    <w:rsid w:val="00DA605B"/>
    <w:rsid w:val="00DA6AB1"/>
    <w:rsid w:val="00DA6BDE"/>
    <w:rsid w:val="00DA75BB"/>
    <w:rsid w:val="00DA7A0B"/>
    <w:rsid w:val="00DB2FBC"/>
    <w:rsid w:val="00DB3BCB"/>
    <w:rsid w:val="00DB425E"/>
    <w:rsid w:val="00DB4C4F"/>
    <w:rsid w:val="00DB529D"/>
    <w:rsid w:val="00DB5472"/>
    <w:rsid w:val="00DB7028"/>
    <w:rsid w:val="00DB760A"/>
    <w:rsid w:val="00DB7670"/>
    <w:rsid w:val="00DB7716"/>
    <w:rsid w:val="00DB7936"/>
    <w:rsid w:val="00DC098B"/>
    <w:rsid w:val="00DC1376"/>
    <w:rsid w:val="00DC3C83"/>
    <w:rsid w:val="00DC41AE"/>
    <w:rsid w:val="00DC42D7"/>
    <w:rsid w:val="00DC5088"/>
    <w:rsid w:val="00DC54CE"/>
    <w:rsid w:val="00DC5A5B"/>
    <w:rsid w:val="00DC5C93"/>
    <w:rsid w:val="00DC5D95"/>
    <w:rsid w:val="00DC7348"/>
    <w:rsid w:val="00DC7681"/>
    <w:rsid w:val="00DC79B4"/>
    <w:rsid w:val="00DD0636"/>
    <w:rsid w:val="00DD124D"/>
    <w:rsid w:val="00DD1F41"/>
    <w:rsid w:val="00DD2197"/>
    <w:rsid w:val="00DD32E9"/>
    <w:rsid w:val="00DD37B0"/>
    <w:rsid w:val="00DD435A"/>
    <w:rsid w:val="00DD4B73"/>
    <w:rsid w:val="00DD559D"/>
    <w:rsid w:val="00DD6E0C"/>
    <w:rsid w:val="00DD7F4D"/>
    <w:rsid w:val="00DE0D5E"/>
    <w:rsid w:val="00DE0E05"/>
    <w:rsid w:val="00DE20A6"/>
    <w:rsid w:val="00DE371A"/>
    <w:rsid w:val="00DE49E1"/>
    <w:rsid w:val="00DE5DA8"/>
    <w:rsid w:val="00DE7034"/>
    <w:rsid w:val="00DE7D3C"/>
    <w:rsid w:val="00DF0CB6"/>
    <w:rsid w:val="00DF103D"/>
    <w:rsid w:val="00DF1BC9"/>
    <w:rsid w:val="00DF24ED"/>
    <w:rsid w:val="00DF27C8"/>
    <w:rsid w:val="00DF335C"/>
    <w:rsid w:val="00DF496C"/>
    <w:rsid w:val="00DF5C08"/>
    <w:rsid w:val="00DF669A"/>
    <w:rsid w:val="00DF67A5"/>
    <w:rsid w:val="00DF6DF0"/>
    <w:rsid w:val="00E01EC0"/>
    <w:rsid w:val="00E02B2B"/>
    <w:rsid w:val="00E0315A"/>
    <w:rsid w:val="00E03308"/>
    <w:rsid w:val="00E04085"/>
    <w:rsid w:val="00E04910"/>
    <w:rsid w:val="00E051AE"/>
    <w:rsid w:val="00E05843"/>
    <w:rsid w:val="00E05AEC"/>
    <w:rsid w:val="00E0707A"/>
    <w:rsid w:val="00E07FB2"/>
    <w:rsid w:val="00E10549"/>
    <w:rsid w:val="00E11B38"/>
    <w:rsid w:val="00E12025"/>
    <w:rsid w:val="00E1298E"/>
    <w:rsid w:val="00E13189"/>
    <w:rsid w:val="00E14258"/>
    <w:rsid w:val="00E14A44"/>
    <w:rsid w:val="00E1502E"/>
    <w:rsid w:val="00E1647B"/>
    <w:rsid w:val="00E16A56"/>
    <w:rsid w:val="00E16CA9"/>
    <w:rsid w:val="00E16FFB"/>
    <w:rsid w:val="00E17060"/>
    <w:rsid w:val="00E17ED8"/>
    <w:rsid w:val="00E20088"/>
    <w:rsid w:val="00E20B8B"/>
    <w:rsid w:val="00E20CD7"/>
    <w:rsid w:val="00E21E4C"/>
    <w:rsid w:val="00E22EAE"/>
    <w:rsid w:val="00E22F04"/>
    <w:rsid w:val="00E234FD"/>
    <w:rsid w:val="00E23B3A"/>
    <w:rsid w:val="00E24CED"/>
    <w:rsid w:val="00E2560C"/>
    <w:rsid w:val="00E2634B"/>
    <w:rsid w:val="00E26D76"/>
    <w:rsid w:val="00E26D8D"/>
    <w:rsid w:val="00E2738B"/>
    <w:rsid w:val="00E275EC"/>
    <w:rsid w:val="00E30075"/>
    <w:rsid w:val="00E30236"/>
    <w:rsid w:val="00E30E5B"/>
    <w:rsid w:val="00E317CF"/>
    <w:rsid w:val="00E31AB2"/>
    <w:rsid w:val="00E3293E"/>
    <w:rsid w:val="00E32AAD"/>
    <w:rsid w:val="00E32DAB"/>
    <w:rsid w:val="00E33237"/>
    <w:rsid w:val="00E34640"/>
    <w:rsid w:val="00E3536F"/>
    <w:rsid w:val="00E35B7A"/>
    <w:rsid w:val="00E35F7F"/>
    <w:rsid w:val="00E36A82"/>
    <w:rsid w:val="00E3750C"/>
    <w:rsid w:val="00E3770E"/>
    <w:rsid w:val="00E37949"/>
    <w:rsid w:val="00E405E4"/>
    <w:rsid w:val="00E40A21"/>
    <w:rsid w:val="00E40A62"/>
    <w:rsid w:val="00E40BCA"/>
    <w:rsid w:val="00E41FC7"/>
    <w:rsid w:val="00E4207B"/>
    <w:rsid w:val="00E433A1"/>
    <w:rsid w:val="00E43A63"/>
    <w:rsid w:val="00E4438E"/>
    <w:rsid w:val="00E45719"/>
    <w:rsid w:val="00E46158"/>
    <w:rsid w:val="00E461BC"/>
    <w:rsid w:val="00E50FD6"/>
    <w:rsid w:val="00E51940"/>
    <w:rsid w:val="00E519C0"/>
    <w:rsid w:val="00E519C7"/>
    <w:rsid w:val="00E51E73"/>
    <w:rsid w:val="00E51ED8"/>
    <w:rsid w:val="00E52006"/>
    <w:rsid w:val="00E5236A"/>
    <w:rsid w:val="00E5247D"/>
    <w:rsid w:val="00E5255E"/>
    <w:rsid w:val="00E52718"/>
    <w:rsid w:val="00E52CDE"/>
    <w:rsid w:val="00E52DC0"/>
    <w:rsid w:val="00E52FBC"/>
    <w:rsid w:val="00E5358D"/>
    <w:rsid w:val="00E55B56"/>
    <w:rsid w:val="00E5671D"/>
    <w:rsid w:val="00E56BC5"/>
    <w:rsid w:val="00E56E6B"/>
    <w:rsid w:val="00E57A82"/>
    <w:rsid w:val="00E601A4"/>
    <w:rsid w:val="00E60B43"/>
    <w:rsid w:val="00E61227"/>
    <w:rsid w:val="00E61462"/>
    <w:rsid w:val="00E61545"/>
    <w:rsid w:val="00E617BA"/>
    <w:rsid w:val="00E61EE4"/>
    <w:rsid w:val="00E62FCE"/>
    <w:rsid w:val="00E62FE5"/>
    <w:rsid w:val="00E633B0"/>
    <w:rsid w:val="00E63569"/>
    <w:rsid w:val="00E64638"/>
    <w:rsid w:val="00E64B90"/>
    <w:rsid w:val="00E64B9C"/>
    <w:rsid w:val="00E661DC"/>
    <w:rsid w:val="00E66B16"/>
    <w:rsid w:val="00E6738F"/>
    <w:rsid w:val="00E67A70"/>
    <w:rsid w:val="00E7022C"/>
    <w:rsid w:val="00E702F8"/>
    <w:rsid w:val="00E70D0C"/>
    <w:rsid w:val="00E71C38"/>
    <w:rsid w:val="00E7376B"/>
    <w:rsid w:val="00E738A7"/>
    <w:rsid w:val="00E73C92"/>
    <w:rsid w:val="00E7495B"/>
    <w:rsid w:val="00E759D2"/>
    <w:rsid w:val="00E75B73"/>
    <w:rsid w:val="00E76D73"/>
    <w:rsid w:val="00E7794D"/>
    <w:rsid w:val="00E80505"/>
    <w:rsid w:val="00E81D36"/>
    <w:rsid w:val="00E82B17"/>
    <w:rsid w:val="00E836D2"/>
    <w:rsid w:val="00E840CF"/>
    <w:rsid w:val="00E845A3"/>
    <w:rsid w:val="00E85599"/>
    <w:rsid w:val="00E86C43"/>
    <w:rsid w:val="00E8702C"/>
    <w:rsid w:val="00E877C1"/>
    <w:rsid w:val="00E91009"/>
    <w:rsid w:val="00E9154C"/>
    <w:rsid w:val="00E91A2D"/>
    <w:rsid w:val="00E91A75"/>
    <w:rsid w:val="00E91FB1"/>
    <w:rsid w:val="00E92161"/>
    <w:rsid w:val="00E9344C"/>
    <w:rsid w:val="00E93CC8"/>
    <w:rsid w:val="00E94645"/>
    <w:rsid w:val="00E9695A"/>
    <w:rsid w:val="00E96AE4"/>
    <w:rsid w:val="00E96CAD"/>
    <w:rsid w:val="00E97202"/>
    <w:rsid w:val="00E973A6"/>
    <w:rsid w:val="00E97BE7"/>
    <w:rsid w:val="00E97C9F"/>
    <w:rsid w:val="00EA1A78"/>
    <w:rsid w:val="00EA1B5B"/>
    <w:rsid w:val="00EA2B9E"/>
    <w:rsid w:val="00EA35C4"/>
    <w:rsid w:val="00EA5466"/>
    <w:rsid w:val="00EA7B0F"/>
    <w:rsid w:val="00EB043D"/>
    <w:rsid w:val="00EB1250"/>
    <w:rsid w:val="00EB1679"/>
    <w:rsid w:val="00EB286E"/>
    <w:rsid w:val="00EB30FD"/>
    <w:rsid w:val="00EB3937"/>
    <w:rsid w:val="00EB3CBF"/>
    <w:rsid w:val="00EB4C97"/>
    <w:rsid w:val="00EB4E1E"/>
    <w:rsid w:val="00EB56C6"/>
    <w:rsid w:val="00EB60BC"/>
    <w:rsid w:val="00EB6B83"/>
    <w:rsid w:val="00EC06B0"/>
    <w:rsid w:val="00EC0E04"/>
    <w:rsid w:val="00EC1939"/>
    <w:rsid w:val="00EC1A58"/>
    <w:rsid w:val="00EC1BA3"/>
    <w:rsid w:val="00EC26C0"/>
    <w:rsid w:val="00EC2910"/>
    <w:rsid w:val="00EC3493"/>
    <w:rsid w:val="00EC4228"/>
    <w:rsid w:val="00EC4B4E"/>
    <w:rsid w:val="00EC4CE7"/>
    <w:rsid w:val="00EC55D5"/>
    <w:rsid w:val="00EC5847"/>
    <w:rsid w:val="00EC6A7E"/>
    <w:rsid w:val="00EC7A6C"/>
    <w:rsid w:val="00EC7BA7"/>
    <w:rsid w:val="00ED0F51"/>
    <w:rsid w:val="00ED16F9"/>
    <w:rsid w:val="00ED1D0C"/>
    <w:rsid w:val="00ED1E7F"/>
    <w:rsid w:val="00ED2E8F"/>
    <w:rsid w:val="00ED3797"/>
    <w:rsid w:val="00ED3BCA"/>
    <w:rsid w:val="00ED3CC6"/>
    <w:rsid w:val="00ED467B"/>
    <w:rsid w:val="00ED5F69"/>
    <w:rsid w:val="00ED60D2"/>
    <w:rsid w:val="00ED754D"/>
    <w:rsid w:val="00ED7899"/>
    <w:rsid w:val="00ED7D7E"/>
    <w:rsid w:val="00EE0C02"/>
    <w:rsid w:val="00EE0EE6"/>
    <w:rsid w:val="00EE0FDB"/>
    <w:rsid w:val="00EE23C4"/>
    <w:rsid w:val="00EE2831"/>
    <w:rsid w:val="00EE2859"/>
    <w:rsid w:val="00EE2F2B"/>
    <w:rsid w:val="00EE48D4"/>
    <w:rsid w:val="00EE4A14"/>
    <w:rsid w:val="00EE4D8C"/>
    <w:rsid w:val="00EE5486"/>
    <w:rsid w:val="00EE6266"/>
    <w:rsid w:val="00EE6735"/>
    <w:rsid w:val="00EE6D2B"/>
    <w:rsid w:val="00EE6E3A"/>
    <w:rsid w:val="00EE7209"/>
    <w:rsid w:val="00EF036E"/>
    <w:rsid w:val="00EF03DE"/>
    <w:rsid w:val="00EF0449"/>
    <w:rsid w:val="00EF05B8"/>
    <w:rsid w:val="00EF1182"/>
    <w:rsid w:val="00EF1879"/>
    <w:rsid w:val="00EF244B"/>
    <w:rsid w:val="00EF34BF"/>
    <w:rsid w:val="00EF4127"/>
    <w:rsid w:val="00EF422B"/>
    <w:rsid w:val="00EF493E"/>
    <w:rsid w:val="00EF4CC5"/>
    <w:rsid w:val="00EF4E70"/>
    <w:rsid w:val="00EF54A8"/>
    <w:rsid w:val="00EF6706"/>
    <w:rsid w:val="00EF7763"/>
    <w:rsid w:val="00F0068F"/>
    <w:rsid w:val="00F0071B"/>
    <w:rsid w:val="00F00B14"/>
    <w:rsid w:val="00F00E23"/>
    <w:rsid w:val="00F016D5"/>
    <w:rsid w:val="00F01928"/>
    <w:rsid w:val="00F01AAC"/>
    <w:rsid w:val="00F024FF"/>
    <w:rsid w:val="00F02B3F"/>
    <w:rsid w:val="00F02EF6"/>
    <w:rsid w:val="00F04C8C"/>
    <w:rsid w:val="00F051EA"/>
    <w:rsid w:val="00F059D6"/>
    <w:rsid w:val="00F05DCF"/>
    <w:rsid w:val="00F06A8F"/>
    <w:rsid w:val="00F06B96"/>
    <w:rsid w:val="00F06C69"/>
    <w:rsid w:val="00F073B2"/>
    <w:rsid w:val="00F07400"/>
    <w:rsid w:val="00F1019F"/>
    <w:rsid w:val="00F10344"/>
    <w:rsid w:val="00F1095B"/>
    <w:rsid w:val="00F10FB2"/>
    <w:rsid w:val="00F11E98"/>
    <w:rsid w:val="00F12022"/>
    <w:rsid w:val="00F12F48"/>
    <w:rsid w:val="00F12F72"/>
    <w:rsid w:val="00F1301D"/>
    <w:rsid w:val="00F1350B"/>
    <w:rsid w:val="00F14CD5"/>
    <w:rsid w:val="00F150C6"/>
    <w:rsid w:val="00F15337"/>
    <w:rsid w:val="00F156B6"/>
    <w:rsid w:val="00F15CFF"/>
    <w:rsid w:val="00F15E0B"/>
    <w:rsid w:val="00F16A9B"/>
    <w:rsid w:val="00F16D1C"/>
    <w:rsid w:val="00F17435"/>
    <w:rsid w:val="00F1745A"/>
    <w:rsid w:val="00F17621"/>
    <w:rsid w:val="00F176A8"/>
    <w:rsid w:val="00F2066E"/>
    <w:rsid w:val="00F20CD6"/>
    <w:rsid w:val="00F2175C"/>
    <w:rsid w:val="00F21837"/>
    <w:rsid w:val="00F2203F"/>
    <w:rsid w:val="00F22F32"/>
    <w:rsid w:val="00F23791"/>
    <w:rsid w:val="00F23D74"/>
    <w:rsid w:val="00F25E93"/>
    <w:rsid w:val="00F2646E"/>
    <w:rsid w:val="00F26EC1"/>
    <w:rsid w:val="00F26FA3"/>
    <w:rsid w:val="00F274D9"/>
    <w:rsid w:val="00F27A38"/>
    <w:rsid w:val="00F27EE5"/>
    <w:rsid w:val="00F30EEB"/>
    <w:rsid w:val="00F31354"/>
    <w:rsid w:val="00F3172E"/>
    <w:rsid w:val="00F31901"/>
    <w:rsid w:val="00F33C84"/>
    <w:rsid w:val="00F3448E"/>
    <w:rsid w:val="00F34503"/>
    <w:rsid w:val="00F34604"/>
    <w:rsid w:val="00F347CD"/>
    <w:rsid w:val="00F34B9A"/>
    <w:rsid w:val="00F34CAC"/>
    <w:rsid w:val="00F34D51"/>
    <w:rsid w:val="00F34FC8"/>
    <w:rsid w:val="00F355C3"/>
    <w:rsid w:val="00F35670"/>
    <w:rsid w:val="00F35735"/>
    <w:rsid w:val="00F35D2E"/>
    <w:rsid w:val="00F370CB"/>
    <w:rsid w:val="00F37698"/>
    <w:rsid w:val="00F37CDE"/>
    <w:rsid w:val="00F40115"/>
    <w:rsid w:val="00F41535"/>
    <w:rsid w:val="00F4186A"/>
    <w:rsid w:val="00F41928"/>
    <w:rsid w:val="00F41B03"/>
    <w:rsid w:val="00F41C41"/>
    <w:rsid w:val="00F43472"/>
    <w:rsid w:val="00F44613"/>
    <w:rsid w:val="00F4483E"/>
    <w:rsid w:val="00F44CA6"/>
    <w:rsid w:val="00F44F96"/>
    <w:rsid w:val="00F45FF0"/>
    <w:rsid w:val="00F46342"/>
    <w:rsid w:val="00F47D83"/>
    <w:rsid w:val="00F50328"/>
    <w:rsid w:val="00F50554"/>
    <w:rsid w:val="00F50BD1"/>
    <w:rsid w:val="00F52CD4"/>
    <w:rsid w:val="00F52FA5"/>
    <w:rsid w:val="00F536B3"/>
    <w:rsid w:val="00F543EC"/>
    <w:rsid w:val="00F548C3"/>
    <w:rsid w:val="00F54E89"/>
    <w:rsid w:val="00F54F8A"/>
    <w:rsid w:val="00F55012"/>
    <w:rsid w:val="00F5570B"/>
    <w:rsid w:val="00F56D19"/>
    <w:rsid w:val="00F57592"/>
    <w:rsid w:val="00F575F5"/>
    <w:rsid w:val="00F60155"/>
    <w:rsid w:val="00F60337"/>
    <w:rsid w:val="00F6048F"/>
    <w:rsid w:val="00F6184E"/>
    <w:rsid w:val="00F62433"/>
    <w:rsid w:val="00F62D15"/>
    <w:rsid w:val="00F62D6A"/>
    <w:rsid w:val="00F62EB6"/>
    <w:rsid w:val="00F63929"/>
    <w:rsid w:val="00F63ABF"/>
    <w:rsid w:val="00F642A4"/>
    <w:rsid w:val="00F647C5"/>
    <w:rsid w:val="00F65423"/>
    <w:rsid w:val="00F66B38"/>
    <w:rsid w:val="00F6792B"/>
    <w:rsid w:val="00F703E4"/>
    <w:rsid w:val="00F70D5D"/>
    <w:rsid w:val="00F72F53"/>
    <w:rsid w:val="00F738C9"/>
    <w:rsid w:val="00F73933"/>
    <w:rsid w:val="00F75295"/>
    <w:rsid w:val="00F75484"/>
    <w:rsid w:val="00F770A9"/>
    <w:rsid w:val="00F77469"/>
    <w:rsid w:val="00F805DE"/>
    <w:rsid w:val="00F80A0F"/>
    <w:rsid w:val="00F8100E"/>
    <w:rsid w:val="00F8102E"/>
    <w:rsid w:val="00F81413"/>
    <w:rsid w:val="00F81E0E"/>
    <w:rsid w:val="00F82ABA"/>
    <w:rsid w:val="00F82ECF"/>
    <w:rsid w:val="00F830D7"/>
    <w:rsid w:val="00F83A41"/>
    <w:rsid w:val="00F83A56"/>
    <w:rsid w:val="00F85195"/>
    <w:rsid w:val="00F864FC"/>
    <w:rsid w:val="00F869B3"/>
    <w:rsid w:val="00F87419"/>
    <w:rsid w:val="00F87A95"/>
    <w:rsid w:val="00F92493"/>
    <w:rsid w:val="00F937DF"/>
    <w:rsid w:val="00F93949"/>
    <w:rsid w:val="00F93AB3"/>
    <w:rsid w:val="00F94EFA"/>
    <w:rsid w:val="00F95554"/>
    <w:rsid w:val="00F95AD2"/>
    <w:rsid w:val="00F95E6B"/>
    <w:rsid w:val="00F96679"/>
    <w:rsid w:val="00F9669D"/>
    <w:rsid w:val="00F96B5E"/>
    <w:rsid w:val="00F96CAA"/>
    <w:rsid w:val="00F96F90"/>
    <w:rsid w:val="00F971A6"/>
    <w:rsid w:val="00F97C4B"/>
    <w:rsid w:val="00F97D7C"/>
    <w:rsid w:val="00FA0264"/>
    <w:rsid w:val="00FA0A88"/>
    <w:rsid w:val="00FA113C"/>
    <w:rsid w:val="00FA1584"/>
    <w:rsid w:val="00FA18E1"/>
    <w:rsid w:val="00FA2849"/>
    <w:rsid w:val="00FA46BB"/>
    <w:rsid w:val="00FA5C57"/>
    <w:rsid w:val="00FA5CAF"/>
    <w:rsid w:val="00FA60D5"/>
    <w:rsid w:val="00FA616C"/>
    <w:rsid w:val="00FA62FA"/>
    <w:rsid w:val="00FA670E"/>
    <w:rsid w:val="00FA7402"/>
    <w:rsid w:val="00FA7813"/>
    <w:rsid w:val="00FB1004"/>
    <w:rsid w:val="00FB147D"/>
    <w:rsid w:val="00FB1B36"/>
    <w:rsid w:val="00FB35D6"/>
    <w:rsid w:val="00FB3613"/>
    <w:rsid w:val="00FB3C3B"/>
    <w:rsid w:val="00FB3FBE"/>
    <w:rsid w:val="00FB4C6C"/>
    <w:rsid w:val="00FB5496"/>
    <w:rsid w:val="00FB65BD"/>
    <w:rsid w:val="00FB6EDD"/>
    <w:rsid w:val="00FB7CCD"/>
    <w:rsid w:val="00FB7F8B"/>
    <w:rsid w:val="00FC0A42"/>
    <w:rsid w:val="00FC18EB"/>
    <w:rsid w:val="00FC2101"/>
    <w:rsid w:val="00FC41E6"/>
    <w:rsid w:val="00FC4562"/>
    <w:rsid w:val="00FC4D6F"/>
    <w:rsid w:val="00FC54FC"/>
    <w:rsid w:val="00FC6D74"/>
    <w:rsid w:val="00FC6FC4"/>
    <w:rsid w:val="00FC7E00"/>
    <w:rsid w:val="00FD077F"/>
    <w:rsid w:val="00FD23A8"/>
    <w:rsid w:val="00FD39CE"/>
    <w:rsid w:val="00FD40EC"/>
    <w:rsid w:val="00FD4CB0"/>
    <w:rsid w:val="00FD4FDC"/>
    <w:rsid w:val="00FD561C"/>
    <w:rsid w:val="00FD69A9"/>
    <w:rsid w:val="00FD6EC7"/>
    <w:rsid w:val="00FD73DD"/>
    <w:rsid w:val="00FD73FA"/>
    <w:rsid w:val="00FD76EE"/>
    <w:rsid w:val="00FD7BED"/>
    <w:rsid w:val="00FD7C42"/>
    <w:rsid w:val="00FD7EF3"/>
    <w:rsid w:val="00FE0072"/>
    <w:rsid w:val="00FE0194"/>
    <w:rsid w:val="00FE0616"/>
    <w:rsid w:val="00FE1051"/>
    <w:rsid w:val="00FE20EE"/>
    <w:rsid w:val="00FE238E"/>
    <w:rsid w:val="00FE290D"/>
    <w:rsid w:val="00FE5146"/>
    <w:rsid w:val="00FE5C26"/>
    <w:rsid w:val="00FE6463"/>
    <w:rsid w:val="00FE6C55"/>
    <w:rsid w:val="00FE6F8A"/>
    <w:rsid w:val="00FE7175"/>
    <w:rsid w:val="00FF0001"/>
    <w:rsid w:val="00FF04EE"/>
    <w:rsid w:val="00FF19C4"/>
    <w:rsid w:val="00FF24DC"/>
    <w:rsid w:val="00FF277B"/>
    <w:rsid w:val="00FF30AA"/>
    <w:rsid w:val="00FF354F"/>
    <w:rsid w:val="00FF3A0A"/>
    <w:rsid w:val="00FF4BA2"/>
    <w:rsid w:val="00FF5452"/>
    <w:rsid w:val="00FF65A9"/>
    <w:rsid w:val="00FF6EAB"/>
    <w:rsid w:val="00FF7046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6CB6F"/>
  <w15:docId w15:val="{14CEECAD-AD81-4B5F-884B-D6EED9D07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FBA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6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1611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2D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E398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30FBA"/>
  </w:style>
  <w:style w:type="character" w:styleId="CommentReference">
    <w:name w:val="annotation reference"/>
    <w:basedOn w:val="DefaultParagraphFont"/>
    <w:uiPriority w:val="99"/>
    <w:semiHidden/>
    <w:unhideWhenUsed/>
    <w:rsid w:val="00DD37B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D37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D37B0"/>
    <w:rPr>
      <w:rFonts w:ascii="Times New Roman" w:eastAsia="SimSu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7B0"/>
    <w:rPr>
      <w:rFonts w:ascii="Times New Roman" w:eastAsia="SimSun" w:hAnsi="Times New Roman"/>
      <w:b/>
      <w:bCs/>
    </w:rPr>
  </w:style>
  <w:style w:type="paragraph" w:styleId="Revision">
    <w:name w:val="Revision"/>
    <w:hidden/>
    <w:uiPriority w:val="99"/>
    <w:semiHidden/>
    <w:rsid w:val="00DD37B0"/>
    <w:rPr>
      <w:rFonts w:ascii="Times New Roman" w:eastAsia="SimSun" w:hAnsi="Times New Roman"/>
    </w:rPr>
  </w:style>
  <w:style w:type="paragraph" w:styleId="Bibliography">
    <w:name w:val="Bibliography"/>
    <w:basedOn w:val="Normal"/>
    <w:next w:val="Normal"/>
    <w:uiPriority w:val="37"/>
    <w:unhideWhenUsed/>
    <w:rsid w:val="004F41A2"/>
    <w:pPr>
      <w:spacing w:after="480"/>
    </w:pPr>
  </w:style>
  <w:style w:type="paragraph" w:styleId="NormalWeb">
    <w:name w:val="Normal (Web)"/>
    <w:basedOn w:val="Normal"/>
    <w:uiPriority w:val="99"/>
    <w:unhideWhenUsed/>
    <w:rsid w:val="0071017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7D3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7D3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5369F"/>
    <w:rPr>
      <w:b/>
      <w:bCs/>
    </w:rPr>
  </w:style>
  <w:style w:type="character" w:styleId="Emphasis">
    <w:name w:val="Emphasis"/>
    <w:basedOn w:val="DefaultParagraphFont"/>
    <w:uiPriority w:val="20"/>
    <w:qFormat/>
    <w:rsid w:val="00402C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62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6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6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0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5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7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4A549-AF7C-48BD-89DA-B885C470B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zhen</dc:creator>
  <cp:keywords/>
  <dc:description/>
  <cp:lastModifiedBy>Madhavi S.</cp:lastModifiedBy>
  <cp:revision>5</cp:revision>
  <cp:lastPrinted>2023-06-14T11:32:00Z</cp:lastPrinted>
  <dcterms:created xsi:type="dcterms:W3CDTF">2023-08-09T03:28:00Z</dcterms:created>
  <dcterms:modified xsi:type="dcterms:W3CDTF">2023-08-23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l3DpS4ti"/&gt;&lt;style id="http://www.zotero.org/styles/national-institute-of-organisation-dynamics-australia-harvard" hasBibliography="1" bibliographyStyleHasBeenSet="1"/&gt;&lt;prefs&gt;&lt;pref name="fieldType</vt:lpwstr>
  </property>
  <property fmtid="{D5CDD505-2E9C-101B-9397-08002B2CF9AE}" pid="3" name="ZOTERO_PREF_2">
    <vt:lpwstr>" value="Field"/&gt;&lt;pref name="automaticJournalAbbreviations" value="true"/&gt;&lt;/prefs&gt;&lt;/data&gt;</vt:lpwstr>
  </property>
  <property fmtid="{D5CDD505-2E9C-101B-9397-08002B2CF9AE}" pid="4" name="GrammarlyDocumentId">
    <vt:lpwstr>edabf63aaa123bd11fb02c6c802e4ab537ce5851ea81cfc385f6a71271ceda58</vt:lpwstr>
  </property>
</Properties>
</file>